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D4396" w14:textId="43E5BE47" w:rsidR="00114916" w:rsidRPr="00C135C2" w:rsidRDefault="00790E3F">
      <w:pPr>
        <w:ind w:firstLine="0"/>
        <w:rPr>
          <w:sz w:val="22"/>
          <w:szCs w:val="22"/>
          <w:lang w:val="en-US"/>
        </w:rPr>
      </w:pPr>
      <w:r w:rsidRPr="00C135C2">
        <w:rPr>
          <w:sz w:val="22"/>
          <w:szCs w:val="22"/>
          <w:lang w:val="en-US"/>
        </w:rPr>
        <w:t xml:space="preserve">Supplementary Table 1. </w:t>
      </w:r>
      <w:r w:rsidR="00B605CB" w:rsidRPr="00C135C2">
        <w:rPr>
          <w:sz w:val="22"/>
          <w:szCs w:val="22"/>
          <w:lang w:val="en-US"/>
        </w:rPr>
        <w:t>Negative Binomial</w:t>
      </w:r>
      <w:r w:rsidRPr="00C135C2">
        <w:rPr>
          <w:sz w:val="22"/>
          <w:szCs w:val="22"/>
          <w:lang w:val="en-US"/>
        </w:rPr>
        <w:t xml:space="preserve"> Regression Predicting</w:t>
      </w:r>
      <w:r w:rsidR="00B605CB" w:rsidRPr="00C135C2">
        <w:rPr>
          <w:sz w:val="22"/>
          <w:szCs w:val="22"/>
          <w:lang w:val="en-US"/>
        </w:rPr>
        <w:t xml:space="preserve"> </w:t>
      </w:r>
      <w:r w:rsidR="00632AA3" w:rsidRPr="00C135C2">
        <w:rPr>
          <w:sz w:val="22"/>
          <w:szCs w:val="22"/>
          <w:lang w:val="en-US"/>
        </w:rPr>
        <w:t xml:space="preserve">the Number of </w:t>
      </w:r>
      <w:r w:rsidR="00907FD3" w:rsidRPr="00C135C2">
        <w:rPr>
          <w:sz w:val="22"/>
          <w:szCs w:val="22"/>
          <w:lang w:val="en-US"/>
        </w:rPr>
        <w:t>GP</w:t>
      </w:r>
      <w:r w:rsidRPr="00C135C2">
        <w:rPr>
          <w:sz w:val="22"/>
          <w:szCs w:val="22"/>
          <w:lang w:val="en-US"/>
        </w:rPr>
        <w:t xml:space="preserve"> Visit</w:t>
      </w:r>
      <w:r w:rsidR="00B605CB" w:rsidRPr="00C135C2">
        <w:rPr>
          <w:sz w:val="22"/>
          <w:szCs w:val="22"/>
          <w:lang w:val="en-US"/>
        </w:rPr>
        <w:t>s</w:t>
      </w:r>
      <w:r w:rsidRPr="00C135C2">
        <w:rPr>
          <w:sz w:val="22"/>
          <w:szCs w:val="22"/>
          <w:lang w:val="en-US"/>
        </w:rPr>
        <w:t xml:space="preserve"> in the Past 12 Months</w:t>
      </w:r>
    </w:p>
    <w:tbl>
      <w:tblPr>
        <w:tblW w:w="4985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6"/>
        <w:gridCol w:w="805"/>
        <w:gridCol w:w="713"/>
        <w:gridCol w:w="960"/>
        <w:gridCol w:w="984"/>
        <w:gridCol w:w="1255"/>
        <w:gridCol w:w="1258"/>
      </w:tblGrid>
      <w:tr w:rsidR="00580A6B" w:rsidRPr="00C135C2" w14:paraId="574E326D" w14:textId="77777777" w:rsidTr="002B2B37">
        <w:trPr>
          <w:trHeight w:hRule="exact" w:val="712"/>
          <w:tblHeader/>
          <w:tblCellSpacing w:w="15" w:type="dxa"/>
          <w:jc w:val="center"/>
        </w:trPr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15CBE" w14:textId="77777777" w:rsidR="00580A6B" w:rsidRPr="00C135C2" w:rsidRDefault="00580A6B" w:rsidP="00580A6B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FD951" w14:textId="77777777" w:rsidR="00580A6B" w:rsidRPr="00C135C2" w:rsidRDefault="00580A6B" w:rsidP="00580A6B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0A84F" w14:textId="77777777" w:rsidR="00580A6B" w:rsidRPr="00C135C2" w:rsidRDefault="00580A6B" w:rsidP="00580A6B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594CD" w14:textId="77777777" w:rsidR="00580A6B" w:rsidRPr="00C135C2" w:rsidRDefault="00580A6B" w:rsidP="00580A6B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 xml:space="preserve">Wald </w:t>
            </w:r>
            <w:r w:rsidRPr="00C135C2">
              <w:rPr>
                <w:rFonts w:eastAsia="Calibri"/>
                <w:b/>
                <w:sz w:val="20"/>
                <w:szCs w:val="20"/>
                <w14:ligatures w14:val="none"/>
              </w:rPr>
              <w:t>χ²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A357E" w14:textId="77777777" w:rsidR="00580A6B" w:rsidRPr="00C135C2" w:rsidRDefault="00580A6B" w:rsidP="00580A6B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IRR (Exp[B]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30560" w14:textId="77777777" w:rsidR="00580A6B" w:rsidRPr="00C135C2" w:rsidRDefault="00580A6B" w:rsidP="00580A6B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95% CI for IRR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3594" w14:textId="77777777" w:rsidR="00580A6B" w:rsidRPr="00C135C2" w:rsidRDefault="00580A6B" w:rsidP="00580A6B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ig.</w:t>
            </w:r>
          </w:p>
        </w:tc>
      </w:tr>
      <w:tr w:rsidR="00B17F64" w:rsidRPr="00C135C2" w14:paraId="0368C4A8" w14:textId="77777777" w:rsidTr="00580A6B">
        <w:trPr>
          <w:trHeight w:hRule="exact" w:val="284"/>
          <w:tblHeader/>
          <w:tblCellSpacing w:w="15" w:type="dxa"/>
          <w:jc w:val="center"/>
        </w:trPr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15A42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08DEF" w14:textId="188CBDD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.95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202AE" w14:textId="1999596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CCE4" w14:textId="2B7AA55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94531.96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A0E16" w14:textId="16A4D8B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2.599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B31DE" w14:textId="512B474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[2.58</w:t>
            </w:r>
            <w:r w:rsidR="007B0C72" w:rsidRPr="00C135C2">
              <w:rPr>
                <w:rFonts w:eastAsia="Calibri"/>
                <w:sz w:val="20"/>
                <w:szCs w:val="20"/>
                <w14:ligatures w14:val="none"/>
              </w:rPr>
              <w:t>3</w:t>
            </w:r>
            <w:r w:rsidRPr="00C135C2">
              <w:rPr>
                <w:rFonts w:eastAsia="Calibri"/>
                <w:sz w:val="20"/>
                <w:szCs w:val="20"/>
                <w14:ligatures w14:val="none"/>
              </w:rPr>
              <w:t>, 2.61</w:t>
            </w:r>
            <w:r w:rsidR="007B0C72" w:rsidRPr="00C135C2">
              <w:rPr>
                <w:rFonts w:eastAsia="Calibri"/>
                <w:sz w:val="20"/>
                <w:szCs w:val="20"/>
                <w14:ligatures w14:val="none"/>
              </w:rPr>
              <w:t>4</w:t>
            </w:r>
            <w:r w:rsidRPr="00C135C2">
              <w:rPr>
                <w:rFonts w:eastAsia="Calibri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4DD41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5614C662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654D23CA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le Gender</w:t>
            </w:r>
          </w:p>
        </w:tc>
        <w:tc>
          <w:tcPr>
            <w:tcW w:w="434" w:type="pct"/>
            <w:vAlign w:val="center"/>
          </w:tcPr>
          <w:p w14:paraId="5B62F68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7E9802A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28AA1B81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20EDFA1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64A0BA4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0516C87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58DB815B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760B78F0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isgender Men</w:t>
            </w:r>
          </w:p>
        </w:tc>
        <w:tc>
          <w:tcPr>
            <w:tcW w:w="434" w:type="pct"/>
            <w:vAlign w:val="center"/>
          </w:tcPr>
          <w:p w14:paraId="312B792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Ref. </w:t>
            </w:r>
          </w:p>
        </w:tc>
        <w:tc>
          <w:tcPr>
            <w:tcW w:w="382" w:type="pct"/>
          </w:tcPr>
          <w:p w14:paraId="6BD3078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19D5DC9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3C7CF04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201A1EE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252007E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22E950C4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77FE5D7E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Transgender men </w:t>
            </w:r>
          </w:p>
        </w:tc>
        <w:tc>
          <w:tcPr>
            <w:tcW w:w="434" w:type="pct"/>
            <w:vAlign w:val="center"/>
          </w:tcPr>
          <w:p w14:paraId="7455980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107</w:t>
            </w:r>
          </w:p>
        </w:tc>
        <w:tc>
          <w:tcPr>
            <w:tcW w:w="382" w:type="pct"/>
          </w:tcPr>
          <w:p w14:paraId="12B5CB5D" w14:textId="5E66A41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11</w:t>
            </w:r>
          </w:p>
        </w:tc>
        <w:tc>
          <w:tcPr>
            <w:tcW w:w="521" w:type="pct"/>
          </w:tcPr>
          <w:p w14:paraId="634776A4" w14:textId="2625E95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93.922</w:t>
            </w:r>
          </w:p>
        </w:tc>
        <w:tc>
          <w:tcPr>
            <w:tcW w:w="534" w:type="pct"/>
          </w:tcPr>
          <w:p w14:paraId="479F52D6" w14:textId="20C305B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113</w:t>
            </w:r>
          </w:p>
        </w:tc>
        <w:tc>
          <w:tcPr>
            <w:tcW w:w="686" w:type="pct"/>
          </w:tcPr>
          <w:p w14:paraId="4639ACBD" w14:textId="5B57F99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89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1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7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</w:tcPr>
          <w:p w14:paraId="2DA4B61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7BDE7021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6BCC3795" w14:textId="014508E7" w:rsidR="00B17F64" w:rsidRPr="00C135C2" w:rsidRDefault="00BB79CB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Gender Diverse AMAB individual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147D3AC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,123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345A510" w14:textId="22B2868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17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41DA2171" w14:textId="2A66C19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0.926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6841C297" w14:textId="76750FB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884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3DD31331" w14:textId="06D60B4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.85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.9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4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65940DB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,001</w:t>
            </w:r>
          </w:p>
        </w:tc>
      </w:tr>
      <w:tr w:rsidR="00B17F64" w:rsidRPr="00C135C2" w14:paraId="3476A65C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23D2DFB7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Migration Background</w:t>
            </w:r>
          </w:p>
        </w:tc>
        <w:tc>
          <w:tcPr>
            <w:tcW w:w="434" w:type="pct"/>
            <w:vAlign w:val="center"/>
          </w:tcPr>
          <w:p w14:paraId="6BDD292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1E8177F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67E3353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127E331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0E7AA93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12BB3F4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46D9ACE8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46D8FA07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Without</w:t>
            </w:r>
          </w:p>
        </w:tc>
        <w:tc>
          <w:tcPr>
            <w:tcW w:w="434" w:type="pct"/>
            <w:vAlign w:val="center"/>
          </w:tcPr>
          <w:p w14:paraId="0CFCB9E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5673D6B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34FFF1A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59E5A991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5AA7181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5753D9D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062DC87D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27CB0DE9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1st gen vs. none</w:t>
            </w:r>
          </w:p>
        </w:tc>
        <w:tc>
          <w:tcPr>
            <w:tcW w:w="434" w:type="pct"/>
            <w:vAlign w:val="center"/>
          </w:tcPr>
          <w:p w14:paraId="33E15E04" w14:textId="1A35096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58</w:t>
            </w:r>
          </w:p>
        </w:tc>
        <w:tc>
          <w:tcPr>
            <w:tcW w:w="382" w:type="pct"/>
          </w:tcPr>
          <w:p w14:paraId="67E08609" w14:textId="35CB2EB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21" w:type="pct"/>
          </w:tcPr>
          <w:p w14:paraId="2B82E528" w14:textId="4544DC6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033.452</w:t>
            </w:r>
          </w:p>
        </w:tc>
        <w:tc>
          <w:tcPr>
            <w:tcW w:w="534" w:type="pct"/>
          </w:tcPr>
          <w:p w14:paraId="579DF9DC" w14:textId="36E95C4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60</w:t>
            </w:r>
          </w:p>
        </w:tc>
        <w:tc>
          <w:tcPr>
            <w:tcW w:w="686" w:type="pct"/>
          </w:tcPr>
          <w:p w14:paraId="62874DF4" w14:textId="2E0E130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05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6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06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</w:tcPr>
          <w:p w14:paraId="7BC66C1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1C072E92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257108F4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2nd+ gen vs. none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7C712C30" w14:textId="7FB6741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6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CB92C72" w14:textId="3F46E40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06EAC066" w14:textId="7553A79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.182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76E3B842" w14:textId="55C2D7BE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06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1920A674" w14:textId="386AF5F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00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0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2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149E67F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p=.041</w:t>
            </w:r>
          </w:p>
        </w:tc>
      </w:tr>
      <w:tr w:rsidR="00B17F64" w:rsidRPr="00C135C2" w14:paraId="04FA662A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5A926796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434" w:type="pct"/>
            <w:vAlign w:val="center"/>
          </w:tcPr>
          <w:p w14:paraId="3D9CC97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42E9001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7FB55ED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6C04ABA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0A3948F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52B1AB0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5E6656AB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152E0518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Age: 15-39</w:t>
            </w:r>
          </w:p>
        </w:tc>
        <w:tc>
          <w:tcPr>
            <w:tcW w:w="434" w:type="pct"/>
            <w:vAlign w:val="center"/>
          </w:tcPr>
          <w:p w14:paraId="2186272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329927A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3892669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6376888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5561269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0B1276D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013F8872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1717D748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40–64</w:t>
            </w:r>
          </w:p>
        </w:tc>
        <w:tc>
          <w:tcPr>
            <w:tcW w:w="434" w:type="pct"/>
            <w:vAlign w:val="center"/>
          </w:tcPr>
          <w:p w14:paraId="08AAB3FC" w14:textId="5FAC1C3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226</w:t>
            </w:r>
          </w:p>
        </w:tc>
        <w:tc>
          <w:tcPr>
            <w:tcW w:w="382" w:type="pct"/>
          </w:tcPr>
          <w:p w14:paraId="17C78152" w14:textId="1BCDAC8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21" w:type="pct"/>
          </w:tcPr>
          <w:p w14:paraId="5BB8F829" w14:textId="1251005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3539.695</w:t>
            </w:r>
          </w:p>
        </w:tc>
        <w:tc>
          <w:tcPr>
            <w:tcW w:w="534" w:type="pct"/>
          </w:tcPr>
          <w:p w14:paraId="621520C6" w14:textId="2B33A4F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25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6" w:type="pct"/>
          </w:tcPr>
          <w:p w14:paraId="5F972AA3" w14:textId="7E9422D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2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9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2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8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</w:tcPr>
          <w:p w14:paraId="454B9FD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4C01A0A1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7D623DA0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65+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3CE31684" w14:textId="68C2F4C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14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EE3A0D7" w14:textId="6214747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2D9E3E9C" w14:textId="5E173D6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663.778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2AD4ACBB" w14:textId="68EF34C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151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3BF35567" w14:textId="73DCF15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14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1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8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0120379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4EE16E10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757C153B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Language Area</w:t>
            </w:r>
          </w:p>
        </w:tc>
        <w:tc>
          <w:tcPr>
            <w:tcW w:w="434" w:type="pct"/>
            <w:vAlign w:val="center"/>
          </w:tcPr>
          <w:p w14:paraId="34476E7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3364E88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413A3A9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71E6BD1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3BF146C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3235A40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4053F208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39484264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German-speaking</w:t>
            </w:r>
          </w:p>
        </w:tc>
        <w:tc>
          <w:tcPr>
            <w:tcW w:w="434" w:type="pct"/>
            <w:vAlign w:val="center"/>
          </w:tcPr>
          <w:p w14:paraId="2427C35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247E496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1BD3025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090D51C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5F06B2B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1F028FD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7A679875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6F790414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French-speaking</w:t>
            </w:r>
          </w:p>
        </w:tc>
        <w:tc>
          <w:tcPr>
            <w:tcW w:w="434" w:type="pct"/>
            <w:vAlign w:val="center"/>
          </w:tcPr>
          <w:p w14:paraId="109E780B" w14:textId="2A04742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103</w:t>
            </w:r>
          </w:p>
        </w:tc>
        <w:tc>
          <w:tcPr>
            <w:tcW w:w="382" w:type="pct"/>
          </w:tcPr>
          <w:p w14:paraId="2A6FEC61" w14:textId="5C7F6CA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21" w:type="pct"/>
          </w:tcPr>
          <w:p w14:paraId="22CC096D" w14:textId="2275383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215.287</w:t>
            </w:r>
          </w:p>
        </w:tc>
        <w:tc>
          <w:tcPr>
            <w:tcW w:w="534" w:type="pct"/>
          </w:tcPr>
          <w:p w14:paraId="08925951" w14:textId="03E9C32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902</w:t>
            </w:r>
          </w:p>
        </w:tc>
        <w:tc>
          <w:tcPr>
            <w:tcW w:w="686" w:type="pct"/>
          </w:tcPr>
          <w:p w14:paraId="71792D2C" w14:textId="4134FBB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.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899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.9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6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</w:tcPr>
          <w:p w14:paraId="50C6EC6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1620FB12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7350C26D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Italian-speaking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7C3FCE99" w14:textId="07E84F5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069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36E5BF4A" w14:textId="19D47A4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4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26E84F87" w14:textId="587CF58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32.200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393FB91F" w14:textId="39F105B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933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5CADB440" w14:textId="5CBE7F4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.9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6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.94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0EE8DAD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15AD8984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0A4CB084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Residential Area</w:t>
            </w:r>
          </w:p>
        </w:tc>
        <w:tc>
          <w:tcPr>
            <w:tcW w:w="434" w:type="pct"/>
            <w:vAlign w:val="center"/>
          </w:tcPr>
          <w:p w14:paraId="3B1C7CA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4EE74EE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1ACA3F1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5BE3536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3B02C45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74344E5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2EBB14D1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3D814BD2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434" w:type="pct"/>
            <w:vAlign w:val="center"/>
          </w:tcPr>
          <w:p w14:paraId="244679F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3EC2389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3C030C9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5C060A9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6ED11C9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6743CA7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0ACAE2EB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5A1A6ABE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Intermediate </w:t>
            </w:r>
          </w:p>
        </w:tc>
        <w:tc>
          <w:tcPr>
            <w:tcW w:w="434" w:type="pct"/>
            <w:vAlign w:val="center"/>
          </w:tcPr>
          <w:p w14:paraId="427DEC8A" w14:textId="39E1FD4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26</w:t>
            </w:r>
          </w:p>
        </w:tc>
        <w:tc>
          <w:tcPr>
            <w:tcW w:w="382" w:type="pct"/>
          </w:tcPr>
          <w:p w14:paraId="73E84B16" w14:textId="0C8CDE6F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21" w:type="pct"/>
          </w:tcPr>
          <w:p w14:paraId="31958CD8" w14:textId="7A02409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01.720</w:t>
            </w:r>
          </w:p>
        </w:tc>
        <w:tc>
          <w:tcPr>
            <w:tcW w:w="534" w:type="pct"/>
          </w:tcPr>
          <w:p w14:paraId="51490C11" w14:textId="7D20554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26</w:t>
            </w:r>
          </w:p>
        </w:tc>
        <w:tc>
          <w:tcPr>
            <w:tcW w:w="686" w:type="pct"/>
          </w:tcPr>
          <w:p w14:paraId="7A60BA98" w14:textId="15BB2EE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02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03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</w:tcPr>
          <w:p w14:paraId="6BE351E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360EA8F6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2470018D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Rural 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77F85031" w14:textId="2DBE0A3F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17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0C295D11" w14:textId="133E06A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29E412FE" w14:textId="159201B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64.775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2DB96E7F" w14:textId="7B786F5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17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3DD0B7E8" w14:textId="460820F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01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02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0B2C1AD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2BEC7A06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6B74ACB2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434" w:type="pct"/>
            <w:vAlign w:val="center"/>
          </w:tcPr>
          <w:p w14:paraId="761225D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3143A39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0AE6DD8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55CC399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16CA114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610585D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051A883A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2A1207C1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ompulsory</w:t>
            </w:r>
          </w:p>
        </w:tc>
        <w:tc>
          <w:tcPr>
            <w:tcW w:w="434" w:type="pct"/>
            <w:vAlign w:val="center"/>
          </w:tcPr>
          <w:p w14:paraId="10C04D3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3C5EB8C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18E391E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6D61C63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5AFE817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70B905A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2DD97C94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65E8C128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434" w:type="pct"/>
            <w:vAlign w:val="center"/>
          </w:tcPr>
          <w:p w14:paraId="2D46FC31" w14:textId="763964C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142</w:t>
            </w:r>
          </w:p>
        </w:tc>
        <w:tc>
          <w:tcPr>
            <w:tcW w:w="382" w:type="pct"/>
          </w:tcPr>
          <w:p w14:paraId="1745A36B" w14:textId="274BBC02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21" w:type="pct"/>
          </w:tcPr>
          <w:p w14:paraId="659AFB83" w14:textId="588A584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213.614</w:t>
            </w:r>
          </w:p>
        </w:tc>
        <w:tc>
          <w:tcPr>
            <w:tcW w:w="534" w:type="pct"/>
          </w:tcPr>
          <w:p w14:paraId="05AFC0E9" w14:textId="6E740C3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868</w:t>
            </w:r>
          </w:p>
        </w:tc>
        <w:tc>
          <w:tcPr>
            <w:tcW w:w="686" w:type="pct"/>
          </w:tcPr>
          <w:p w14:paraId="428868D6" w14:textId="5AA4E50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.86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.87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</w:tcPr>
          <w:p w14:paraId="062AAA7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09000A82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0B8D1734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Tertiary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3EBFECC6" w14:textId="12DCC0E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32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3EB3B53" w14:textId="4DB905A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524FBF5C" w14:textId="385DC3E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5875.29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586D0EF4" w14:textId="7504E38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726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6AE37B02" w14:textId="3897523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.72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.73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33F2E9C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47A842A3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619FD712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434" w:type="pct"/>
            <w:vAlign w:val="center"/>
          </w:tcPr>
          <w:p w14:paraId="4C0AB01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511176E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260B905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24ADA00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33E092B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496876F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277D1D8D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1D113272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434" w:type="pct"/>
            <w:vAlign w:val="center"/>
          </w:tcPr>
          <w:p w14:paraId="37C900F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35374E3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25BF595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38D3002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11BA803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3AD5647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4FBC9CB3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05E373A8" w14:textId="275B2306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married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01D8A7D0" w14:textId="159118C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FAA7761" w14:textId="00F1D0B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79B2B382" w14:textId="6640F32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.622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579D68F4" w14:textId="2E4B2A5E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03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4CD033AE" w14:textId="6EC8408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999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0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7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6A5B684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=.105</w:t>
            </w:r>
          </w:p>
        </w:tc>
      </w:tr>
      <w:tr w:rsidR="00B17F64" w:rsidRPr="00C135C2" w14:paraId="5A7CA096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11D45340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Persons in household</w:t>
            </w:r>
          </w:p>
        </w:tc>
        <w:tc>
          <w:tcPr>
            <w:tcW w:w="434" w:type="pct"/>
            <w:vAlign w:val="center"/>
          </w:tcPr>
          <w:p w14:paraId="198A780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702B336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445EE8B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0813155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5F26886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644C343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327940EC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7A297C92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&gt; One-person</w:t>
            </w:r>
          </w:p>
        </w:tc>
        <w:tc>
          <w:tcPr>
            <w:tcW w:w="434" w:type="pct"/>
            <w:vAlign w:val="center"/>
          </w:tcPr>
          <w:p w14:paraId="249CE45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31F0249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64B85F9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103705A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29E1D36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5778058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1F1B4C54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70BC63A4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One-person 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0647767B" w14:textId="7A709CE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37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E98EF5F" w14:textId="57E092E2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4C241389" w14:textId="5FCC9B2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83.432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F0E4AB5" w14:textId="1E22C39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38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0254D6BA" w14:textId="3B8A1BE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03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04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0BBE504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27DC749E" w14:textId="77777777" w:rsidTr="00CE5EB7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70B1376E" w14:textId="52EDA1DD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Sexual Orientation</w:t>
            </w:r>
          </w:p>
        </w:tc>
        <w:tc>
          <w:tcPr>
            <w:tcW w:w="434" w:type="pct"/>
            <w:vAlign w:val="center"/>
          </w:tcPr>
          <w:p w14:paraId="59A86AB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2D132D7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53C454D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2DF8C7A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3C1026F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52B293C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701D9F3C" w14:textId="77777777" w:rsidTr="00CE5EB7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4F1EABBD" w14:textId="0167815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Heterosexual</w:t>
            </w:r>
          </w:p>
        </w:tc>
        <w:tc>
          <w:tcPr>
            <w:tcW w:w="434" w:type="pct"/>
            <w:vAlign w:val="center"/>
          </w:tcPr>
          <w:p w14:paraId="66AF3F82" w14:textId="7AD9A93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6C2453D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48B225D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756394B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084DB70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2873735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6A00B522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7BF5ECE5" w14:textId="0B3D8F2F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n-heterosexual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248E047B" w14:textId="6A5BBB5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78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74E9CC0" w14:textId="1C0550E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1DE06930" w14:textId="337DD5E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691.084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45301E98" w14:textId="2AAE632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81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621283FC" w14:textId="2C62594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07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0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87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7B5E416C" w14:textId="43B8FE3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  <w:tr w:rsidR="00B17F64" w:rsidRPr="00C135C2" w14:paraId="7E2E3CC5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754BFF61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Employment</w:t>
            </w:r>
          </w:p>
        </w:tc>
        <w:tc>
          <w:tcPr>
            <w:tcW w:w="434" w:type="pct"/>
            <w:vAlign w:val="center"/>
          </w:tcPr>
          <w:p w14:paraId="7F912B2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7F306F0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0020118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694CFB2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494BC6D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7B18B6E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69753EF2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vAlign w:val="center"/>
          </w:tcPr>
          <w:p w14:paraId="4EDE44E1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Employed</w:t>
            </w:r>
          </w:p>
        </w:tc>
        <w:tc>
          <w:tcPr>
            <w:tcW w:w="434" w:type="pct"/>
            <w:vAlign w:val="center"/>
          </w:tcPr>
          <w:p w14:paraId="40055A8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286FEC3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</w:tcPr>
          <w:p w14:paraId="68C6437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pct"/>
          </w:tcPr>
          <w:p w14:paraId="1916F04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pct"/>
          </w:tcPr>
          <w:p w14:paraId="200C37D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9" w:type="pct"/>
          </w:tcPr>
          <w:p w14:paraId="0FC73CD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3CD50AD5" w14:textId="77777777" w:rsidTr="00580A6B">
        <w:trPr>
          <w:trHeight w:hRule="exact" w:val="284"/>
          <w:tblCellSpacing w:w="15" w:type="dxa"/>
          <w:jc w:val="center"/>
        </w:trPr>
        <w:tc>
          <w:tcPr>
            <w:tcW w:w="1630" w:type="pct"/>
            <w:tcBorders>
              <w:bottom w:val="single" w:sz="4" w:space="0" w:color="auto"/>
            </w:tcBorders>
            <w:vAlign w:val="center"/>
          </w:tcPr>
          <w:p w14:paraId="51FCB104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employed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661FBDE4" w14:textId="576528D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265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AC4D30E" w14:textId="79EB166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1BE1AA43" w14:textId="5CDC364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6491.516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3B4D8EA7" w14:textId="6150AC5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30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29666CFE" w14:textId="70D7D93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98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, 1.3</w:t>
            </w:r>
            <w:r w:rsidR="007B0C72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9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59701B5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p&lt;.001</w:t>
            </w:r>
          </w:p>
        </w:tc>
      </w:tr>
    </w:tbl>
    <w:p w14:paraId="24D6A651" w14:textId="5ED5EBFE" w:rsidR="0056113E" w:rsidRPr="00C135C2" w:rsidRDefault="00323A54" w:rsidP="00790E3F">
      <w:pPr>
        <w:ind w:firstLine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</w:t>
      </w:r>
      <w:r w:rsidR="009A7842">
        <w:rPr>
          <w:sz w:val="20"/>
          <w:szCs w:val="20"/>
          <w:lang w:val="en-US"/>
        </w:rPr>
        <w:t xml:space="preserve">te: </w:t>
      </w:r>
      <w:r w:rsidR="004E4C61" w:rsidRPr="00C135C2">
        <w:rPr>
          <w:sz w:val="20"/>
          <w:szCs w:val="20"/>
          <w:lang w:val="en-US"/>
        </w:rPr>
        <w:t>Analytical Sample Size:</w:t>
      </w:r>
      <w:r w:rsidR="00CB2F33" w:rsidRPr="00C135C2">
        <w:rPr>
          <w:sz w:val="20"/>
          <w:szCs w:val="20"/>
          <w:lang w:val="en-US"/>
        </w:rPr>
        <w:t xml:space="preserve"> N=</w:t>
      </w:r>
      <w:r w:rsidR="004E4C61" w:rsidRPr="00C135C2">
        <w:rPr>
          <w:sz w:val="20"/>
          <w:szCs w:val="20"/>
          <w:lang w:val="en-US"/>
        </w:rPr>
        <w:t xml:space="preserve"> </w:t>
      </w:r>
      <w:r w:rsidR="00CB2F33" w:rsidRPr="00C135C2">
        <w:rPr>
          <w:sz w:val="20"/>
          <w:szCs w:val="20"/>
          <w:lang w:val="en-US"/>
        </w:rPr>
        <w:t>6,284; Weighted cases: N=2,466,676</w:t>
      </w:r>
      <w:r w:rsidR="00BB79CB" w:rsidRPr="00C135C2">
        <w:rPr>
          <w:sz w:val="20"/>
          <w:szCs w:val="20"/>
          <w:lang w:val="en-US"/>
        </w:rPr>
        <w:t xml:space="preserve">. </w:t>
      </w:r>
      <w:r w:rsidR="00ED49B0">
        <w:rPr>
          <w:sz w:val="20"/>
          <w:szCs w:val="20"/>
          <w:lang w:val="en-US"/>
        </w:rPr>
        <w:t xml:space="preserve">Excluded cases: </w:t>
      </w:r>
      <w:r>
        <w:rPr>
          <w:sz w:val="20"/>
          <w:szCs w:val="20"/>
          <w:lang w:val="en-US"/>
        </w:rPr>
        <w:t>N=2,415</w:t>
      </w:r>
      <w:r w:rsidR="00B97A4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="00B97A49">
        <w:rPr>
          <w:sz w:val="20"/>
          <w:szCs w:val="20"/>
          <w:lang w:val="en-US"/>
        </w:rPr>
        <w:t xml:space="preserve">27,8%, </w:t>
      </w:r>
      <w:r>
        <w:rPr>
          <w:sz w:val="20"/>
          <w:szCs w:val="20"/>
          <w:lang w:val="en-US"/>
        </w:rPr>
        <w:t>unweighted), N=1,039,1</w:t>
      </w:r>
      <w:r w:rsidR="00B97A49">
        <w:rPr>
          <w:sz w:val="20"/>
          <w:szCs w:val="20"/>
          <w:lang w:val="en-US"/>
        </w:rPr>
        <w:t>25</w:t>
      </w:r>
      <w:r>
        <w:rPr>
          <w:sz w:val="20"/>
          <w:szCs w:val="20"/>
          <w:lang w:val="en-US"/>
        </w:rPr>
        <w:t xml:space="preserve"> (</w:t>
      </w:r>
      <w:r w:rsidR="00B97A49">
        <w:rPr>
          <w:sz w:val="20"/>
          <w:szCs w:val="20"/>
          <w:lang w:val="en-US"/>
        </w:rPr>
        <w:t xml:space="preserve">29.7%, </w:t>
      </w:r>
      <w:r>
        <w:rPr>
          <w:sz w:val="20"/>
          <w:szCs w:val="20"/>
          <w:lang w:val="en-US"/>
        </w:rPr>
        <w:t xml:space="preserve">weighted), </w:t>
      </w:r>
      <w:r w:rsidR="00BB79CB" w:rsidRPr="00C135C2">
        <w:rPr>
          <w:sz w:val="20"/>
          <w:szCs w:val="20"/>
          <w:lang w:val="en-US"/>
        </w:rPr>
        <w:t>AMAB: assigned male at birth</w:t>
      </w:r>
    </w:p>
    <w:p w14:paraId="4860808D" w14:textId="54268891" w:rsidR="00114916" w:rsidRPr="00503512" w:rsidRDefault="00790E3F">
      <w:pPr>
        <w:ind w:firstLine="0"/>
        <w:rPr>
          <w:sz w:val="22"/>
          <w:szCs w:val="22"/>
          <w:lang w:val="en-US"/>
        </w:rPr>
      </w:pPr>
      <w:r w:rsidRPr="00C135C2">
        <w:rPr>
          <w:sz w:val="22"/>
          <w:szCs w:val="22"/>
          <w:lang w:val="en-US"/>
        </w:rPr>
        <w:lastRenderedPageBreak/>
        <w:t xml:space="preserve">Supplementary Table 2. Negative Binomial Regression Predicting the Number of </w:t>
      </w:r>
      <w:r w:rsidR="00907FD3" w:rsidRPr="00C135C2">
        <w:rPr>
          <w:sz w:val="22"/>
          <w:szCs w:val="22"/>
          <w:lang w:val="en-US"/>
        </w:rPr>
        <w:t>SP</w:t>
      </w:r>
      <w:r w:rsidRPr="00C135C2">
        <w:rPr>
          <w:sz w:val="22"/>
          <w:szCs w:val="22"/>
          <w:lang w:val="en-US"/>
        </w:rPr>
        <w:t xml:space="preserve"> Visits in the Past 12 Months</w:t>
      </w:r>
    </w:p>
    <w:tbl>
      <w:tblPr>
        <w:tblW w:w="4985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7"/>
        <w:gridCol w:w="796"/>
        <w:gridCol w:w="703"/>
        <w:gridCol w:w="1010"/>
        <w:gridCol w:w="977"/>
        <w:gridCol w:w="1247"/>
        <w:gridCol w:w="1251"/>
      </w:tblGrid>
      <w:tr w:rsidR="00790E3F" w:rsidRPr="00C135C2" w14:paraId="627D3C79" w14:textId="77777777" w:rsidTr="009D3997">
        <w:trPr>
          <w:trHeight w:hRule="exact" w:val="647"/>
          <w:tblHeader/>
          <w:tblCellSpacing w:w="15" w:type="dxa"/>
          <w:jc w:val="center"/>
        </w:trPr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89032" w14:textId="77777777" w:rsidR="00790E3F" w:rsidRPr="00C135C2" w:rsidRDefault="00790E3F" w:rsidP="00DA501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0C3BA" w14:textId="77777777" w:rsidR="00790E3F" w:rsidRPr="00C135C2" w:rsidRDefault="00790E3F" w:rsidP="00DA501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19042" w14:textId="77777777" w:rsidR="00790E3F" w:rsidRPr="00C135C2" w:rsidRDefault="00790E3F" w:rsidP="00DA501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81E14" w14:textId="77777777" w:rsidR="00790E3F" w:rsidRPr="00C135C2" w:rsidRDefault="00790E3F" w:rsidP="00DA501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 xml:space="preserve">Wald </w:t>
            </w:r>
            <w:r w:rsidRPr="00C135C2">
              <w:rPr>
                <w:rFonts w:eastAsia="Calibri"/>
                <w:b/>
                <w:sz w:val="20"/>
                <w:szCs w:val="20"/>
                <w14:ligatures w14:val="none"/>
              </w:rPr>
              <w:t>χ²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6A089" w14:textId="77777777" w:rsidR="00790E3F" w:rsidRPr="00C135C2" w:rsidRDefault="00790E3F" w:rsidP="00DA501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IRR (Exp[B]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9753E" w14:textId="77777777" w:rsidR="00790E3F" w:rsidRPr="00C135C2" w:rsidRDefault="00790E3F" w:rsidP="00DA501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95% CI for IRR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3C4AE" w14:textId="77777777" w:rsidR="00790E3F" w:rsidRPr="00C135C2" w:rsidRDefault="00790E3F" w:rsidP="00DA501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ig.</w:t>
            </w:r>
          </w:p>
        </w:tc>
      </w:tr>
      <w:tr w:rsidR="00B17F64" w:rsidRPr="00C135C2" w14:paraId="205B5297" w14:textId="77777777" w:rsidTr="009D3997">
        <w:trPr>
          <w:trHeight w:hRule="exact" w:val="284"/>
          <w:tblHeader/>
          <w:tblCellSpacing w:w="15" w:type="dxa"/>
          <w:jc w:val="center"/>
        </w:trPr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D20F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87D11" w14:textId="5B3CA36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-.110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2B325" w14:textId="42DE6F3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F4E3C" w14:textId="2B086E5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1323.937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92BB1" w14:textId="3AC7CEA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.896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DDB3F" w14:textId="21CCDC3F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[.89</w:t>
            </w:r>
            <w:r w:rsidR="00097208" w:rsidRPr="00C135C2">
              <w:rPr>
                <w:rFonts w:eastAsia="Calibri"/>
                <w:sz w:val="20"/>
                <w:szCs w:val="20"/>
                <w14:ligatures w14:val="none"/>
              </w:rPr>
              <w:t>1</w:t>
            </w:r>
            <w:r w:rsidRPr="00C135C2">
              <w:rPr>
                <w:rFonts w:eastAsia="Calibri"/>
                <w:sz w:val="20"/>
                <w:szCs w:val="20"/>
                <w14:ligatures w14:val="none"/>
              </w:rPr>
              <w:t>, .901]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0F7B2" w14:textId="14C020E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29592562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6A7C261F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le Gender</w:t>
            </w:r>
          </w:p>
        </w:tc>
        <w:tc>
          <w:tcPr>
            <w:tcW w:w="429" w:type="pct"/>
            <w:vAlign w:val="center"/>
          </w:tcPr>
          <w:p w14:paraId="37CF671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2AB3233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355BD05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1E54C37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34DBA3F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692E1E9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7CA817AB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5BFBEADB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isgender Men</w:t>
            </w:r>
          </w:p>
        </w:tc>
        <w:tc>
          <w:tcPr>
            <w:tcW w:w="429" w:type="pct"/>
            <w:vAlign w:val="center"/>
          </w:tcPr>
          <w:p w14:paraId="6A6DAD9F" w14:textId="6D75297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Ref. </w:t>
            </w:r>
          </w:p>
        </w:tc>
        <w:tc>
          <w:tcPr>
            <w:tcW w:w="377" w:type="pct"/>
          </w:tcPr>
          <w:p w14:paraId="0CAA935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06E33DA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56C03F3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28456F1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0AC32D2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3F20B49E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57A0E78B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Transgender men </w:t>
            </w:r>
          </w:p>
        </w:tc>
        <w:tc>
          <w:tcPr>
            <w:tcW w:w="429" w:type="pct"/>
            <w:vAlign w:val="center"/>
          </w:tcPr>
          <w:p w14:paraId="52DF930A" w14:textId="42F1C50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553</w:t>
            </w:r>
          </w:p>
        </w:tc>
        <w:tc>
          <w:tcPr>
            <w:tcW w:w="377" w:type="pct"/>
          </w:tcPr>
          <w:p w14:paraId="6618D4C7" w14:textId="183F502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11</w:t>
            </w:r>
          </w:p>
        </w:tc>
        <w:tc>
          <w:tcPr>
            <w:tcW w:w="549" w:type="pct"/>
          </w:tcPr>
          <w:p w14:paraId="61A7B094" w14:textId="77722E9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584.780</w:t>
            </w:r>
          </w:p>
        </w:tc>
        <w:tc>
          <w:tcPr>
            <w:tcW w:w="530" w:type="pct"/>
          </w:tcPr>
          <w:p w14:paraId="792E193F" w14:textId="1F73CEE2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7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681" w:type="pct"/>
          </w:tcPr>
          <w:p w14:paraId="788B6CE9" w14:textId="21C3E15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70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; 1.776]</w:t>
            </w:r>
          </w:p>
        </w:tc>
        <w:tc>
          <w:tcPr>
            <w:tcW w:w="675" w:type="pct"/>
          </w:tcPr>
          <w:p w14:paraId="17DE1D8F" w14:textId="2DB5065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18ED4FAF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64BDD7AE" w14:textId="4CA7F711" w:rsidR="00B17F64" w:rsidRPr="00C135C2" w:rsidRDefault="007D0EDF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Gender Diverse AMAB individuals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62081696" w14:textId="01694B5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-.17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6B57534E" w14:textId="4187573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017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1023B6DF" w14:textId="05BC313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103.324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452B5344" w14:textId="334E5ECE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8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43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2A2631C5" w14:textId="6FC2F13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[.815; .871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165012C8" w14:textId="29BBF33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2B178751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6316BBEC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Migration Background</w:t>
            </w:r>
          </w:p>
        </w:tc>
        <w:tc>
          <w:tcPr>
            <w:tcW w:w="429" w:type="pct"/>
            <w:vAlign w:val="center"/>
          </w:tcPr>
          <w:p w14:paraId="7A34344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3FC6AF6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44440F5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020E097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6F8D502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1B47C32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6A213C83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40AEEC77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Without</w:t>
            </w:r>
          </w:p>
        </w:tc>
        <w:tc>
          <w:tcPr>
            <w:tcW w:w="429" w:type="pct"/>
            <w:vAlign w:val="center"/>
          </w:tcPr>
          <w:p w14:paraId="11B27A5C" w14:textId="6753718F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77" w:type="pct"/>
          </w:tcPr>
          <w:p w14:paraId="070CC8D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108149B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4AF54C51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3F7D95A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4FE39D9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6FA3B22B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181B5033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1st gen vs. none</w:t>
            </w:r>
          </w:p>
        </w:tc>
        <w:tc>
          <w:tcPr>
            <w:tcW w:w="429" w:type="pct"/>
            <w:vAlign w:val="center"/>
          </w:tcPr>
          <w:p w14:paraId="6AE06980" w14:textId="15F7B2DE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-.085</w:t>
            </w:r>
          </w:p>
        </w:tc>
        <w:tc>
          <w:tcPr>
            <w:tcW w:w="377" w:type="pct"/>
          </w:tcPr>
          <w:p w14:paraId="3E3C3D73" w14:textId="0A4848A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002</w:t>
            </w:r>
          </w:p>
        </w:tc>
        <w:tc>
          <w:tcPr>
            <w:tcW w:w="549" w:type="pct"/>
          </w:tcPr>
          <w:p w14:paraId="280E38A0" w14:textId="09648EB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2552.391</w:t>
            </w:r>
          </w:p>
        </w:tc>
        <w:tc>
          <w:tcPr>
            <w:tcW w:w="530" w:type="pct"/>
          </w:tcPr>
          <w:p w14:paraId="449F0F6B" w14:textId="3CAC6752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9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681" w:type="pct"/>
          </w:tcPr>
          <w:p w14:paraId="251F45AD" w14:textId="21ED561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[.915; .92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2</w:t>
            </w: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]</w:t>
            </w:r>
          </w:p>
        </w:tc>
        <w:tc>
          <w:tcPr>
            <w:tcW w:w="675" w:type="pct"/>
          </w:tcPr>
          <w:p w14:paraId="3BC0D477" w14:textId="2A6EA45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4C8C9063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75F70CC3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2nd+ gen vs. none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21B17979" w14:textId="6D95057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-.00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08DC856" w14:textId="0750917E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003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4A4B599E" w14:textId="1CB292E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046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47B9DC16" w14:textId="3D04803E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99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403D2217" w14:textId="36B9FBE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[.991; 1.005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0451ADFE" w14:textId="737F5C0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p=.831</w:t>
            </w:r>
          </w:p>
        </w:tc>
      </w:tr>
      <w:tr w:rsidR="00B17F64" w:rsidRPr="00C135C2" w14:paraId="77917E5B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055915A3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429" w:type="pct"/>
            <w:vAlign w:val="center"/>
          </w:tcPr>
          <w:p w14:paraId="459FBFA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1C88D87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48E522C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1974D69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3258F03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1905336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03DC0D10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23A97301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Age: 15-39</w:t>
            </w:r>
          </w:p>
        </w:tc>
        <w:tc>
          <w:tcPr>
            <w:tcW w:w="429" w:type="pct"/>
            <w:vAlign w:val="center"/>
          </w:tcPr>
          <w:p w14:paraId="36ADB046" w14:textId="1C831CB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77" w:type="pct"/>
          </w:tcPr>
          <w:p w14:paraId="40504F2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63F8C62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59D6E191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23986D3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29A396C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7613AA3F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2BEDDE34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40–64</w:t>
            </w:r>
          </w:p>
        </w:tc>
        <w:tc>
          <w:tcPr>
            <w:tcW w:w="429" w:type="pct"/>
            <w:vAlign w:val="center"/>
          </w:tcPr>
          <w:p w14:paraId="5F723DFE" w14:textId="23C0F84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273</w:t>
            </w:r>
          </w:p>
        </w:tc>
        <w:tc>
          <w:tcPr>
            <w:tcW w:w="377" w:type="pct"/>
          </w:tcPr>
          <w:p w14:paraId="3CC10F97" w14:textId="6B2D0B4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49" w:type="pct"/>
          </w:tcPr>
          <w:p w14:paraId="557FF749" w14:textId="3FFA1D0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1900.658</w:t>
            </w:r>
          </w:p>
        </w:tc>
        <w:tc>
          <w:tcPr>
            <w:tcW w:w="530" w:type="pct"/>
          </w:tcPr>
          <w:p w14:paraId="293E86C9" w14:textId="70B8A0F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31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1" w:type="pct"/>
          </w:tcPr>
          <w:p w14:paraId="5EC589A3" w14:textId="695131E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309; 1.3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9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5" w:type="pct"/>
          </w:tcPr>
          <w:p w14:paraId="5B3E0A08" w14:textId="26E5CC72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360DB9E4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6B772ED1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65+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564BF28C" w14:textId="24CF74B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20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AA4D0FB" w14:textId="6358BD6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5FF20B24" w14:textId="6052BBAF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8.902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63A25BBD" w14:textId="7604FB4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2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66A63E92" w14:textId="0683FFF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01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; 1.02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6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12BB49DF" w14:textId="58E0E87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1AF67006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47A13D6A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Language Area</w:t>
            </w:r>
          </w:p>
        </w:tc>
        <w:tc>
          <w:tcPr>
            <w:tcW w:w="429" w:type="pct"/>
            <w:vAlign w:val="center"/>
          </w:tcPr>
          <w:p w14:paraId="0FBDE05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0253C1A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62399E1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577240C1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552B14A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70C399F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652F2A0A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7B34612E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German-speaking</w:t>
            </w:r>
          </w:p>
        </w:tc>
        <w:tc>
          <w:tcPr>
            <w:tcW w:w="429" w:type="pct"/>
            <w:vAlign w:val="center"/>
          </w:tcPr>
          <w:p w14:paraId="23811B19" w14:textId="6CF1A0C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77" w:type="pct"/>
          </w:tcPr>
          <w:p w14:paraId="2AF94B7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38D04B8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29EF32B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5879962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4B826A2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03ECB0BE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5D6CB399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French-speaking</w:t>
            </w:r>
          </w:p>
        </w:tc>
        <w:tc>
          <w:tcPr>
            <w:tcW w:w="429" w:type="pct"/>
            <w:vAlign w:val="center"/>
          </w:tcPr>
          <w:p w14:paraId="2E32D8FD" w14:textId="4797AA4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230</w:t>
            </w:r>
          </w:p>
        </w:tc>
        <w:tc>
          <w:tcPr>
            <w:tcW w:w="377" w:type="pct"/>
          </w:tcPr>
          <w:p w14:paraId="6FBB24AB" w14:textId="525B8F9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49" w:type="pct"/>
          </w:tcPr>
          <w:p w14:paraId="797AAE40" w14:textId="031840A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8758.078</w:t>
            </w:r>
          </w:p>
        </w:tc>
        <w:tc>
          <w:tcPr>
            <w:tcW w:w="530" w:type="pct"/>
          </w:tcPr>
          <w:p w14:paraId="727BD072" w14:textId="275757C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2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81" w:type="pct"/>
          </w:tcPr>
          <w:p w14:paraId="12F8A7B8" w14:textId="2AD3675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254; 1.26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5" w:type="pct"/>
          </w:tcPr>
          <w:p w14:paraId="6846EC86" w14:textId="4743CA4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5F1DBB49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2A451741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Italian-speaking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3799F53A" w14:textId="595B364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167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28617907" w14:textId="476EE73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4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3E6CDBE8" w14:textId="332F5F0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913.239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713D2F5E" w14:textId="449410C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8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534F0C0E" w14:textId="37A0C88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.8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0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; .85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1A8E45F0" w14:textId="0EB472A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187406A0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12A6DB14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Residential Area</w:t>
            </w:r>
          </w:p>
        </w:tc>
        <w:tc>
          <w:tcPr>
            <w:tcW w:w="429" w:type="pct"/>
            <w:vAlign w:val="center"/>
          </w:tcPr>
          <w:p w14:paraId="262F55E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00FF24E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5737B5A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0F403AD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2E1EC68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6DB373F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3B682D2F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362ED768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429" w:type="pct"/>
            <w:vAlign w:val="center"/>
          </w:tcPr>
          <w:p w14:paraId="3E0A7BDC" w14:textId="0CB1B54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77" w:type="pct"/>
          </w:tcPr>
          <w:p w14:paraId="333E80E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7FE44A4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740170C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764FB7E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6B4E719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5DEF7E6A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269A25A3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Intermediate </w:t>
            </w:r>
          </w:p>
        </w:tc>
        <w:tc>
          <w:tcPr>
            <w:tcW w:w="429" w:type="pct"/>
            <w:vAlign w:val="center"/>
          </w:tcPr>
          <w:p w14:paraId="02A2B596" w14:textId="19493BB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120</w:t>
            </w:r>
          </w:p>
        </w:tc>
        <w:tc>
          <w:tcPr>
            <w:tcW w:w="377" w:type="pct"/>
          </w:tcPr>
          <w:p w14:paraId="371CE707" w14:textId="44A1970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49" w:type="pct"/>
          </w:tcPr>
          <w:p w14:paraId="6AD7BF79" w14:textId="25E9808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387.212</w:t>
            </w:r>
          </w:p>
        </w:tc>
        <w:tc>
          <w:tcPr>
            <w:tcW w:w="530" w:type="pct"/>
          </w:tcPr>
          <w:p w14:paraId="71D9842F" w14:textId="6E00E98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8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681" w:type="pct"/>
          </w:tcPr>
          <w:p w14:paraId="40B0E966" w14:textId="56777EB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.88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; .890]</w:t>
            </w:r>
          </w:p>
        </w:tc>
        <w:tc>
          <w:tcPr>
            <w:tcW w:w="675" w:type="pct"/>
          </w:tcPr>
          <w:p w14:paraId="5DF6BE4D" w14:textId="562AC24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27FEAAA4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47D19EAB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Rural 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4FC0F11E" w14:textId="7E88038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7EEF46D" w14:textId="062ABF0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6523BBFB" w14:textId="61040948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17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6EF89D7" w14:textId="340AB2A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0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4E87C808" w14:textId="3A5749A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.996; 1.004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4A11CD52" w14:textId="79BED61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p=.895</w:t>
            </w:r>
          </w:p>
        </w:tc>
      </w:tr>
      <w:tr w:rsidR="00B17F64" w:rsidRPr="00C135C2" w14:paraId="2827F9E0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6FE525F9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429" w:type="pct"/>
            <w:vAlign w:val="center"/>
          </w:tcPr>
          <w:p w14:paraId="44EEBDD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15F5A8A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0C544725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183A119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06C080DB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221C063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35A9E9C1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20A9C431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ompulsory</w:t>
            </w:r>
          </w:p>
        </w:tc>
        <w:tc>
          <w:tcPr>
            <w:tcW w:w="429" w:type="pct"/>
            <w:vAlign w:val="center"/>
          </w:tcPr>
          <w:p w14:paraId="2BD86006" w14:textId="18844D9F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77" w:type="pct"/>
          </w:tcPr>
          <w:p w14:paraId="26E87FF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408168D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3F9FD89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72452CE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62D8E3D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1832B74A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5279567F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429" w:type="pct"/>
            <w:vAlign w:val="center"/>
          </w:tcPr>
          <w:p w14:paraId="13F8279F" w14:textId="3969109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50</w:t>
            </w:r>
          </w:p>
        </w:tc>
        <w:tc>
          <w:tcPr>
            <w:tcW w:w="377" w:type="pct"/>
          </w:tcPr>
          <w:p w14:paraId="3214BE4D" w14:textId="340A576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49" w:type="pct"/>
          </w:tcPr>
          <w:p w14:paraId="60D56B02" w14:textId="5512D60E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12.829</w:t>
            </w:r>
          </w:p>
        </w:tc>
        <w:tc>
          <w:tcPr>
            <w:tcW w:w="530" w:type="pct"/>
          </w:tcPr>
          <w:p w14:paraId="7677202A" w14:textId="1974CB3F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5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1" w:type="pct"/>
          </w:tcPr>
          <w:p w14:paraId="5319CF70" w14:textId="27F3D22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04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; 1.05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7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5" w:type="pct"/>
          </w:tcPr>
          <w:p w14:paraId="2037CFFC" w14:textId="57CBD79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2B1DE178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6CAE42F5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Tertiary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744BB03B" w14:textId="52288FE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20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6B4B1C2" w14:textId="23A6764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2D142FBA" w14:textId="0660799E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6402.749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7A77BAA6" w14:textId="30A5FF2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22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5E406877" w14:textId="5E9B77B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21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; 1.2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0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67F4884D" w14:textId="421AA9ED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3BEEDDCF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345F76DC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429" w:type="pct"/>
            <w:vAlign w:val="center"/>
          </w:tcPr>
          <w:p w14:paraId="4D5FAD9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6A93414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2E3B852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3C6FEC8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2CD1DC3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09F94C4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038746BC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55C02EA2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429" w:type="pct"/>
            <w:vAlign w:val="center"/>
          </w:tcPr>
          <w:p w14:paraId="48C9CDEC" w14:textId="26A284A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77" w:type="pct"/>
          </w:tcPr>
          <w:p w14:paraId="00EDC51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3CAF65A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2FDB0D5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019B697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422AEB0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1D42B5DC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77B15B68" w14:textId="6803DAD3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married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6A0C9F10" w14:textId="29F0D883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113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13F1371" w14:textId="5E99EA5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6BD9755E" w14:textId="5F184B4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756.681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10789482" w14:textId="6B3AA87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12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7CE5F9E4" w14:textId="721BC682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11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; 1.124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1DB0A8A6" w14:textId="13F5BC6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63BF9280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23476C53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Persons in household</w:t>
            </w:r>
          </w:p>
        </w:tc>
        <w:tc>
          <w:tcPr>
            <w:tcW w:w="429" w:type="pct"/>
            <w:vAlign w:val="center"/>
          </w:tcPr>
          <w:p w14:paraId="061376D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33C38D1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7007B96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7360009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4503F4A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43CE7DDE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7E9D6651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47642512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&gt; One-person</w:t>
            </w:r>
          </w:p>
        </w:tc>
        <w:tc>
          <w:tcPr>
            <w:tcW w:w="429" w:type="pct"/>
            <w:vAlign w:val="center"/>
          </w:tcPr>
          <w:p w14:paraId="67EF04F2" w14:textId="43C80E3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77" w:type="pct"/>
          </w:tcPr>
          <w:p w14:paraId="579D96D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53B0E1F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43DA9AF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34782A2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00F6295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100A4044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776B1E98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One-person 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6381AB9F" w14:textId="73FF039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0A1DD17" w14:textId="51BED4D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5CAB652A" w14:textId="0EF25DA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7362.938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3654E3BC" w14:textId="445E2F5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30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71B182AE" w14:textId="0F651C75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298; 1.3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9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41EF2FD1" w14:textId="554A2E1C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06C71F53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528F2C5E" w14:textId="2E88E683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Sexual Orientation</w:t>
            </w:r>
          </w:p>
        </w:tc>
        <w:tc>
          <w:tcPr>
            <w:tcW w:w="429" w:type="pct"/>
            <w:vAlign w:val="center"/>
          </w:tcPr>
          <w:p w14:paraId="59A5E9BD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4D04DE7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4ED736CC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315E197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0203862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5C3F630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57EAC607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29762CAD" w14:textId="5500084E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Heterosexual</w:t>
            </w:r>
          </w:p>
        </w:tc>
        <w:tc>
          <w:tcPr>
            <w:tcW w:w="429" w:type="pct"/>
            <w:vAlign w:val="center"/>
          </w:tcPr>
          <w:p w14:paraId="359CC011" w14:textId="7D4B7492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77" w:type="pct"/>
          </w:tcPr>
          <w:p w14:paraId="59811022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4754DEE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1DF791F1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3DA69E79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3C1A4C3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58F809D9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5DF02C04" w14:textId="52C3F5E1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n-heterosexual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61D5882B" w14:textId="1912849A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015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57D5B6FB" w14:textId="70A80529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3CD9A176" w14:textId="75CB529E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6.289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04140363" w14:textId="4C50B48B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9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0ED2A670" w14:textId="10810CF6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.9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79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; .991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4247D660" w14:textId="19D7CED4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17F64" w:rsidRPr="00C135C2" w14:paraId="55843E98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74503449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Employment</w:t>
            </w:r>
          </w:p>
        </w:tc>
        <w:tc>
          <w:tcPr>
            <w:tcW w:w="429" w:type="pct"/>
            <w:vAlign w:val="center"/>
          </w:tcPr>
          <w:p w14:paraId="43F2CE94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</w:tcPr>
          <w:p w14:paraId="54EBD98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77061BF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406BA47A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7C91BCC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7E03092F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3117FDB7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vAlign w:val="center"/>
          </w:tcPr>
          <w:p w14:paraId="4D62240F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Employed</w:t>
            </w:r>
          </w:p>
        </w:tc>
        <w:tc>
          <w:tcPr>
            <w:tcW w:w="429" w:type="pct"/>
            <w:vAlign w:val="center"/>
          </w:tcPr>
          <w:p w14:paraId="490E414B" w14:textId="6CD5AD5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77" w:type="pct"/>
          </w:tcPr>
          <w:p w14:paraId="42EBBF06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</w:tcPr>
          <w:p w14:paraId="690C2EC8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30" w:type="pct"/>
          </w:tcPr>
          <w:p w14:paraId="136B9430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pct"/>
          </w:tcPr>
          <w:p w14:paraId="2120ADA3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5" w:type="pct"/>
          </w:tcPr>
          <w:p w14:paraId="7DB20287" w14:textId="7777777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B17F64" w:rsidRPr="00C135C2" w14:paraId="09E0D22E" w14:textId="77777777" w:rsidTr="009D3997">
        <w:trPr>
          <w:trHeight w:hRule="exact" w:val="284"/>
          <w:tblCellSpacing w:w="15" w:type="dxa"/>
          <w:jc w:val="center"/>
        </w:trPr>
        <w:tc>
          <w:tcPr>
            <w:tcW w:w="1625" w:type="pct"/>
            <w:tcBorders>
              <w:bottom w:val="single" w:sz="4" w:space="0" w:color="auto"/>
            </w:tcBorders>
            <w:vAlign w:val="center"/>
          </w:tcPr>
          <w:p w14:paraId="006D14F3" w14:textId="77777777" w:rsidR="00B17F64" w:rsidRPr="00C135C2" w:rsidRDefault="00B17F64" w:rsidP="00B17F6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employed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73C95BFB" w14:textId="450DEFFF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626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EDAA4BF" w14:textId="61E41230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74EEFC70" w14:textId="2C279C17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05414.435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0F5758B7" w14:textId="4F2B055F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87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24F31A0E" w14:textId="0988ABF1" w:rsidR="00B17F64" w:rsidRPr="00C135C2" w:rsidRDefault="00B17F64" w:rsidP="00B17F6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[1.863; 1.87</w:t>
            </w:r>
            <w:r w:rsidR="00097208"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7</w:t>
            </w: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1D3B600F" w14:textId="072648A7" w:rsidR="00B17F64" w:rsidRPr="00C135C2" w:rsidRDefault="00B17F64" w:rsidP="00B17F64">
            <w:pPr>
              <w:keepNext/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</w:tbl>
    <w:p w14:paraId="484A1D2D" w14:textId="2C0B3D9F" w:rsidR="009D3997" w:rsidRPr="00C135C2" w:rsidRDefault="00385281" w:rsidP="00BB79CB">
      <w:pPr>
        <w:pStyle w:val="Beschriftung"/>
        <w:jc w:val="left"/>
        <w:rPr>
          <w:b w:val="0"/>
          <w:bCs/>
          <w:sz w:val="20"/>
          <w:szCs w:val="20"/>
          <w:lang w:val="en-US"/>
        </w:rPr>
      </w:pPr>
      <w:r>
        <w:rPr>
          <w:b w:val="0"/>
          <w:bCs/>
          <w:sz w:val="20"/>
          <w:szCs w:val="20"/>
          <w:lang w:val="en-US"/>
        </w:rPr>
        <w:t xml:space="preserve">Note: </w:t>
      </w:r>
      <w:r w:rsidR="009D3997" w:rsidRPr="00C135C2">
        <w:rPr>
          <w:b w:val="0"/>
          <w:bCs/>
          <w:sz w:val="20"/>
          <w:szCs w:val="20"/>
          <w:lang w:val="en-US"/>
        </w:rPr>
        <w:t>Analytical Sample Size: N= 8,121; Weighted cases: N=3,276,871</w:t>
      </w:r>
      <w:r w:rsidR="00BB79CB" w:rsidRPr="00C135C2">
        <w:rPr>
          <w:b w:val="0"/>
          <w:bCs/>
          <w:sz w:val="20"/>
          <w:szCs w:val="20"/>
          <w:lang w:val="en-US"/>
        </w:rPr>
        <w:t>.</w:t>
      </w:r>
      <w:r w:rsidR="00503512">
        <w:rPr>
          <w:b w:val="0"/>
          <w:bCs/>
          <w:sz w:val="20"/>
          <w:szCs w:val="20"/>
          <w:lang w:val="en-US"/>
        </w:rPr>
        <w:t xml:space="preserve"> Exclud</w:t>
      </w:r>
      <w:r w:rsidR="00503512" w:rsidRPr="00503512">
        <w:rPr>
          <w:b w:val="0"/>
          <w:bCs/>
          <w:sz w:val="20"/>
          <w:szCs w:val="20"/>
          <w:lang w:val="en-US"/>
        </w:rPr>
        <w:t xml:space="preserve">ed cases: </w:t>
      </w:r>
      <w:r w:rsidR="00503512" w:rsidRPr="00503512">
        <w:rPr>
          <w:b w:val="0"/>
          <w:bCs/>
          <w:sz w:val="20"/>
          <w:szCs w:val="20"/>
          <w:lang w:val="en-US"/>
        </w:rPr>
        <w:t>N=</w:t>
      </w:r>
      <w:r w:rsidR="00503512">
        <w:rPr>
          <w:b w:val="0"/>
          <w:bCs/>
          <w:sz w:val="20"/>
          <w:szCs w:val="20"/>
          <w:lang w:val="en-US"/>
        </w:rPr>
        <w:t>578</w:t>
      </w:r>
      <w:r w:rsidR="00503512" w:rsidRPr="00503512">
        <w:rPr>
          <w:b w:val="0"/>
          <w:bCs/>
          <w:sz w:val="20"/>
          <w:szCs w:val="20"/>
          <w:lang w:val="en-US"/>
        </w:rPr>
        <w:t xml:space="preserve"> (</w:t>
      </w:r>
      <w:r w:rsidR="00503512">
        <w:rPr>
          <w:b w:val="0"/>
          <w:bCs/>
          <w:sz w:val="20"/>
          <w:szCs w:val="20"/>
          <w:lang w:val="en-US"/>
        </w:rPr>
        <w:t>6.6</w:t>
      </w:r>
      <w:r w:rsidR="00503512" w:rsidRPr="00503512">
        <w:rPr>
          <w:b w:val="0"/>
          <w:bCs/>
          <w:sz w:val="20"/>
          <w:szCs w:val="20"/>
          <w:lang w:val="en-US"/>
        </w:rPr>
        <w:t>%, unweighted), N=</w:t>
      </w:r>
      <w:r w:rsidR="00503512">
        <w:rPr>
          <w:b w:val="0"/>
          <w:bCs/>
          <w:sz w:val="20"/>
          <w:szCs w:val="20"/>
          <w:lang w:val="en-US"/>
        </w:rPr>
        <w:t>228,930</w:t>
      </w:r>
      <w:r w:rsidR="00503512" w:rsidRPr="00503512">
        <w:rPr>
          <w:b w:val="0"/>
          <w:bCs/>
          <w:sz w:val="20"/>
          <w:szCs w:val="20"/>
          <w:lang w:val="en-US"/>
        </w:rPr>
        <w:t xml:space="preserve"> (</w:t>
      </w:r>
      <w:r w:rsidR="00503512">
        <w:rPr>
          <w:b w:val="0"/>
          <w:bCs/>
          <w:sz w:val="20"/>
          <w:szCs w:val="20"/>
          <w:lang w:val="en-US"/>
        </w:rPr>
        <w:t>6.</w:t>
      </w:r>
      <w:r w:rsidR="00503512" w:rsidRPr="00503512">
        <w:rPr>
          <w:b w:val="0"/>
          <w:bCs/>
          <w:sz w:val="20"/>
          <w:szCs w:val="20"/>
          <w:lang w:val="en-US"/>
        </w:rPr>
        <w:t>5%</w:t>
      </w:r>
      <w:r w:rsidR="00503512" w:rsidRPr="00503512">
        <w:rPr>
          <w:b w:val="0"/>
          <w:bCs/>
          <w:sz w:val="20"/>
          <w:szCs w:val="20"/>
          <w:lang w:val="en-US"/>
        </w:rPr>
        <w:t>, weighted)</w:t>
      </w:r>
      <w:r w:rsidR="00503512" w:rsidRPr="00503512">
        <w:rPr>
          <w:b w:val="0"/>
          <w:bCs/>
          <w:sz w:val="20"/>
          <w:szCs w:val="20"/>
          <w:lang w:val="en-US"/>
        </w:rPr>
        <w:t>.</w:t>
      </w:r>
      <w:r w:rsidR="00BB79CB" w:rsidRPr="00503512">
        <w:rPr>
          <w:b w:val="0"/>
          <w:bCs/>
          <w:sz w:val="20"/>
          <w:szCs w:val="20"/>
          <w:lang w:val="en-US"/>
        </w:rPr>
        <w:t xml:space="preserve"> AMAB:</w:t>
      </w:r>
      <w:r w:rsidR="00BB79CB" w:rsidRPr="00C135C2">
        <w:rPr>
          <w:b w:val="0"/>
          <w:bCs/>
          <w:sz w:val="20"/>
          <w:szCs w:val="20"/>
          <w:lang w:val="en-US"/>
        </w:rPr>
        <w:t xml:space="preserve"> assigned male at birth.</w:t>
      </w:r>
    </w:p>
    <w:p w14:paraId="13A329DA" w14:textId="1FED5CF1" w:rsidR="00114916" w:rsidRPr="000523ED" w:rsidRDefault="00790E3F">
      <w:pPr>
        <w:ind w:firstLine="0"/>
        <w:rPr>
          <w:sz w:val="22"/>
          <w:szCs w:val="22"/>
          <w:lang w:val="en-US"/>
        </w:rPr>
      </w:pPr>
      <w:r w:rsidRPr="00C135C2">
        <w:rPr>
          <w:sz w:val="22"/>
          <w:szCs w:val="22"/>
          <w:lang w:val="en-US"/>
        </w:rPr>
        <w:lastRenderedPageBreak/>
        <w:t>Supplementary Table 3. Binary Logistic Regression Predicting Treatment due to</w:t>
      </w:r>
      <w:r w:rsidR="003D1D19">
        <w:rPr>
          <w:sz w:val="22"/>
          <w:szCs w:val="22"/>
          <w:lang w:val="en-US"/>
        </w:rPr>
        <w:t xml:space="preserve"> mental health</w:t>
      </w:r>
      <w:r w:rsidRPr="00C135C2">
        <w:rPr>
          <w:sz w:val="22"/>
          <w:szCs w:val="22"/>
          <w:lang w:val="en-US"/>
        </w:rPr>
        <w:t xml:space="preserve"> problem</w:t>
      </w:r>
      <w:r w:rsidR="00184EEB" w:rsidRPr="00C135C2">
        <w:rPr>
          <w:sz w:val="22"/>
          <w:szCs w:val="22"/>
          <w:lang w:val="en-US"/>
        </w:rPr>
        <w:t>s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8"/>
        <w:gridCol w:w="975"/>
        <w:gridCol w:w="553"/>
        <w:gridCol w:w="811"/>
        <w:gridCol w:w="1079"/>
        <w:gridCol w:w="1149"/>
        <w:gridCol w:w="863"/>
      </w:tblGrid>
      <w:tr w:rsidR="0037198D" w:rsidRPr="00C135C2" w14:paraId="314D5C93" w14:textId="5BE61351" w:rsidTr="002B2B37">
        <w:trPr>
          <w:trHeight w:hRule="exact" w:val="662"/>
          <w:tblHeader/>
          <w:tblCellSpacing w:w="15" w:type="dxa"/>
          <w:jc w:val="center"/>
        </w:trPr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93B47" w14:textId="77777777" w:rsidR="0037198D" w:rsidRPr="00C135C2" w:rsidRDefault="0037198D">
            <w:pPr>
              <w:ind w:firstLine="0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3FDA4" w14:textId="1DA4AD93" w:rsidR="0037198D" w:rsidRPr="00C135C2" w:rsidRDefault="0037198D" w:rsidP="00D9359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D9860" w14:textId="77C74FFF" w:rsidR="0037198D" w:rsidRPr="00C135C2" w:rsidRDefault="0037198D" w:rsidP="00D9359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1480B" w14:textId="3E98AE47" w:rsidR="0037198D" w:rsidRPr="00C135C2" w:rsidRDefault="0037198D" w:rsidP="00D9359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Wald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5BF09" w14:textId="77777777" w:rsidR="00866D7B" w:rsidRPr="00C135C2" w:rsidRDefault="00866D7B" w:rsidP="00D9359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 xml:space="preserve">OR </w:t>
            </w:r>
          </w:p>
          <w:p w14:paraId="10165752" w14:textId="5BA36710" w:rsidR="0037198D" w:rsidRPr="00C135C2" w:rsidRDefault="00866D7B" w:rsidP="00D9359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(</w:t>
            </w:r>
            <w:r w:rsidR="0037198D" w:rsidRPr="00C135C2">
              <w:rPr>
                <w:b/>
                <w:sz w:val="20"/>
                <w:szCs w:val="20"/>
              </w:rPr>
              <w:t xml:space="preserve">Exp </w:t>
            </w:r>
            <w:r w:rsidRPr="00C135C2">
              <w:rPr>
                <w:b/>
                <w:sz w:val="20"/>
                <w:szCs w:val="20"/>
              </w:rPr>
              <w:t>[</w:t>
            </w:r>
            <w:r w:rsidR="0037198D" w:rsidRPr="00C135C2">
              <w:rPr>
                <w:b/>
                <w:sz w:val="20"/>
                <w:szCs w:val="20"/>
              </w:rPr>
              <w:t>B</w:t>
            </w:r>
            <w:r w:rsidRPr="00C135C2">
              <w:rPr>
                <w:b/>
                <w:sz w:val="20"/>
                <w:szCs w:val="20"/>
              </w:rPr>
              <w:t>]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096FE" w14:textId="77777777" w:rsidR="0037198D" w:rsidRPr="00C135C2" w:rsidRDefault="0037198D" w:rsidP="00D9359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95% CI for OR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247FF0DB" w14:textId="7B491FB2" w:rsidR="0037198D" w:rsidRPr="00C135C2" w:rsidRDefault="0037198D" w:rsidP="00D93594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Sig.</w:t>
            </w:r>
          </w:p>
        </w:tc>
      </w:tr>
      <w:tr w:rsidR="0037198D" w:rsidRPr="00C135C2" w14:paraId="5BF2CE4D" w14:textId="5B47C0A6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7FE5461F" w14:textId="226E2BE5" w:rsidR="0037198D" w:rsidRPr="00C135C2" w:rsidRDefault="00FA5D99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Male Gender</w:t>
            </w:r>
          </w:p>
        </w:tc>
        <w:tc>
          <w:tcPr>
            <w:tcW w:w="536" w:type="pct"/>
            <w:vAlign w:val="center"/>
          </w:tcPr>
          <w:p w14:paraId="19C0017C" w14:textId="20E98B88" w:rsidR="0037198D" w:rsidRPr="00C135C2" w:rsidRDefault="0037198D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166F5DF6" w14:textId="16C86579" w:rsidR="0037198D" w:rsidRPr="00C135C2" w:rsidRDefault="0037198D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6B5DB6B4" w14:textId="0D873351" w:rsidR="0037198D" w:rsidRPr="00C135C2" w:rsidRDefault="0037198D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7605AD03" w14:textId="6515B9D6" w:rsidR="0037198D" w:rsidRPr="00C135C2" w:rsidRDefault="0037198D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52CB4A6B" w14:textId="5FCD612C" w:rsidR="0037198D" w:rsidRPr="00C135C2" w:rsidRDefault="0037198D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6AB677E5" w14:textId="2BBBD454" w:rsidR="0037198D" w:rsidRPr="00C135C2" w:rsidRDefault="0037198D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FA5D99" w:rsidRPr="00C135C2" w14:paraId="3BEE7198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27989E59" w14:textId="667E5009" w:rsidR="00FA5D99" w:rsidRPr="00C135C2" w:rsidRDefault="00FA5D99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Cisgender Men</w:t>
            </w:r>
          </w:p>
        </w:tc>
        <w:tc>
          <w:tcPr>
            <w:tcW w:w="536" w:type="pct"/>
            <w:vAlign w:val="center"/>
          </w:tcPr>
          <w:p w14:paraId="24FF8FA7" w14:textId="31E6B2D4" w:rsidR="00FA5D99" w:rsidRPr="00C135C2" w:rsidRDefault="00FA5D99" w:rsidP="00D9359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301" w:type="pct"/>
          </w:tcPr>
          <w:p w14:paraId="7B36D2E7" w14:textId="77777777" w:rsidR="00FA5D99" w:rsidRPr="00C135C2" w:rsidRDefault="00FA5D99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145F4F0" w14:textId="77777777" w:rsidR="00FA5D99" w:rsidRPr="00C135C2" w:rsidRDefault="00FA5D99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73D248F7" w14:textId="77777777" w:rsidR="00FA5D99" w:rsidRPr="00C135C2" w:rsidRDefault="00FA5D99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65462B42" w14:textId="77777777" w:rsidR="00FA5D99" w:rsidRPr="00C135C2" w:rsidRDefault="00FA5D99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4FF66E33" w14:textId="77777777" w:rsidR="00FA5D99" w:rsidRPr="00C135C2" w:rsidRDefault="00FA5D99" w:rsidP="00D9359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FA5D99" w:rsidRPr="00C135C2" w14:paraId="2A7E4EA6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069B5323" w14:textId="242E2351" w:rsidR="00FA5D99" w:rsidRPr="00C135C2" w:rsidRDefault="00FA5D99" w:rsidP="00FA5D99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Transgender men </w:t>
            </w:r>
          </w:p>
        </w:tc>
        <w:tc>
          <w:tcPr>
            <w:tcW w:w="536" w:type="pct"/>
            <w:vAlign w:val="center"/>
          </w:tcPr>
          <w:p w14:paraId="0FD1197E" w14:textId="52090217" w:rsidR="00FA5D99" w:rsidRPr="00C135C2" w:rsidRDefault="00FA5D99" w:rsidP="00FA5D99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81</w:t>
            </w:r>
            <w:r w:rsidR="00A01260" w:rsidRPr="00C135C2">
              <w:rPr>
                <w:sz w:val="20"/>
                <w:szCs w:val="20"/>
              </w:rPr>
              <w:t>2</w:t>
            </w:r>
          </w:p>
        </w:tc>
        <w:tc>
          <w:tcPr>
            <w:tcW w:w="301" w:type="pct"/>
          </w:tcPr>
          <w:p w14:paraId="63CBBDF4" w14:textId="57220A31" w:rsidR="00FA5D99" w:rsidRPr="00C135C2" w:rsidRDefault="002B54DE" w:rsidP="00FA5D99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</w:t>
            </w:r>
            <w:r w:rsidR="00FA5D99" w:rsidRPr="00C135C2">
              <w:rPr>
                <w:sz w:val="20"/>
                <w:szCs w:val="20"/>
              </w:rPr>
              <w:t>022</w:t>
            </w:r>
          </w:p>
        </w:tc>
        <w:tc>
          <w:tcPr>
            <w:tcW w:w="445" w:type="pct"/>
          </w:tcPr>
          <w:p w14:paraId="1A4328E9" w14:textId="3E87E67E" w:rsidR="00FA5D99" w:rsidRPr="00C135C2" w:rsidRDefault="00FA5D99" w:rsidP="00FA5D99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70</w:t>
            </w:r>
            <w:r w:rsidR="00596A43" w:rsidRPr="00C135C2">
              <w:rPr>
                <w:sz w:val="20"/>
                <w:szCs w:val="20"/>
              </w:rPr>
              <w:t>67</w:t>
            </w:r>
            <w:r w:rsidRPr="00C135C2">
              <w:rPr>
                <w:sz w:val="20"/>
                <w:szCs w:val="20"/>
              </w:rPr>
              <w:t>.8</w:t>
            </w:r>
            <w:r w:rsidR="00596A43" w:rsidRPr="00C135C2">
              <w:rPr>
                <w:sz w:val="20"/>
                <w:szCs w:val="20"/>
              </w:rPr>
              <w:t>8</w:t>
            </w:r>
          </w:p>
        </w:tc>
        <w:tc>
          <w:tcPr>
            <w:tcW w:w="594" w:type="pct"/>
            <w:vAlign w:val="center"/>
          </w:tcPr>
          <w:p w14:paraId="1D85425F" w14:textId="4861A154" w:rsidR="00FA5D99" w:rsidRPr="00C135C2" w:rsidRDefault="00FA5D99" w:rsidP="00FA5D99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6.1</w:t>
            </w:r>
            <w:r w:rsidR="00873D51" w:rsidRPr="00C135C2">
              <w:rPr>
                <w:sz w:val="20"/>
                <w:szCs w:val="20"/>
              </w:rPr>
              <w:t>31</w:t>
            </w:r>
          </w:p>
        </w:tc>
        <w:tc>
          <w:tcPr>
            <w:tcW w:w="572" w:type="pct"/>
            <w:vAlign w:val="center"/>
          </w:tcPr>
          <w:p w14:paraId="1C4FF42E" w14:textId="4A1C5937" w:rsidR="00FA5D99" w:rsidRPr="00C135C2" w:rsidRDefault="00FA5D99" w:rsidP="00FA5D99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5.</w:t>
            </w:r>
            <w:r w:rsidR="00195D99" w:rsidRPr="00C135C2">
              <w:rPr>
                <w:sz w:val="20"/>
                <w:szCs w:val="20"/>
              </w:rPr>
              <w:t>8</w:t>
            </w:r>
            <w:r w:rsidR="00873D51" w:rsidRPr="00C135C2">
              <w:rPr>
                <w:sz w:val="20"/>
                <w:szCs w:val="20"/>
              </w:rPr>
              <w:t>65</w:t>
            </w:r>
            <w:r w:rsidRPr="00C135C2">
              <w:rPr>
                <w:sz w:val="20"/>
                <w:szCs w:val="20"/>
              </w:rPr>
              <w:t>;6.</w:t>
            </w:r>
            <w:r w:rsidR="00195D99" w:rsidRPr="00C135C2">
              <w:rPr>
                <w:sz w:val="20"/>
                <w:szCs w:val="20"/>
              </w:rPr>
              <w:t>39</w:t>
            </w:r>
            <w:r w:rsidR="00873D51" w:rsidRPr="00C135C2">
              <w:rPr>
                <w:sz w:val="20"/>
                <w:szCs w:val="20"/>
              </w:rPr>
              <w:t>5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</w:tcPr>
          <w:p w14:paraId="42574EFE" w14:textId="037B4968" w:rsidR="00FA5D99" w:rsidRPr="00C135C2" w:rsidRDefault="00FA5D99" w:rsidP="00FA5D99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37198D" w:rsidRPr="00C135C2" w14:paraId="62672D85" w14:textId="752272FD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0CE13B3D" w14:textId="33B4C03D" w:rsidR="0037198D" w:rsidRPr="00C135C2" w:rsidRDefault="007D0EDF" w:rsidP="0037198D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Gender Diverse AMAB individuals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37AA4FC7" w14:textId="4375E851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34</w:t>
            </w:r>
            <w:r w:rsidR="00596A43" w:rsidRPr="00C135C2">
              <w:rPr>
                <w:sz w:val="20"/>
                <w:szCs w:val="20"/>
              </w:rPr>
              <w:t>3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10231F95" w14:textId="45E6028C" w:rsidR="0037198D" w:rsidRPr="00C135C2" w:rsidRDefault="002B54DE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</w:t>
            </w:r>
            <w:r w:rsidR="0037198D" w:rsidRPr="00C135C2">
              <w:rPr>
                <w:sz w:val="20"/>
                <w:szCs w:val="20"/>
              </w:rPr>
              <w:t>0</w:t>
            </w:r>
            <w:r w:rsidRPr="00C135C2">
              <w:rPr>
                <w:sz w:val="20"/>
                <w:szCs w:val="20"/>
              </w:rPr>
              <w:t>39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2DC79196" w14:textId="69450F93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7</w:t>
            </w:r>
            <w:r w:rsidR="00596A43" w:rsidRPr="00C135C2">
              <w:rPr>
                <w:sz w:val="20"/>
                <w:szCs w:val="20"/>
              </w:rPr>
              <w:t>6</w:t>
            </w:r>
            <w:r w:rsidRPr="00C135C2">
              <w:rPr>
                <w:sz w:val="20"/>
                <w:szCs w:val="20"/>
              </w:rPr>
              <w:t>.</w:t>
            </w:r>
            <w:r w:rsidR="00596A43" w:rsidRPr="00C135C2">
              <w:rPr>
                <w:sz w:val="20"/>
                <w:szCs w:val="20"/>
              </w:rPr>
              <w:t>7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1BC35D1D" w14:textId="24A6FE8E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4</w:t>
            </w:r>
            <w:r w:rsidR="007D7E86" w:rsidRPr="00C135C2">
              <w:rPr>
                <w:sz w:val="20"/>
                <w:szCs w:val="20"/>
              </w:rPr>
              <w:t>09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30D7D084" w14:textId="3A63A4EE" w:rsidR="0037198D" w:rsidRPr="00C135C2" w:rsidRDefault="0037198D" w:rsidP="007D7E86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31</w:t>
            </w:r>
            <w:r w:rsidR="007D7E86" w:rsidRPr="00C135C2">
              <w:rPr>
                <w:sz w:val="20"/>
                <w:szCs w:val="20"/>
              </w:rPr>
              <w:t>1</w:t>
            </w:r>
            <w:r w:rsidRPr="00C135C2">
              <w:rPr>
                <w:sz w:val="20"/>
                <w:szCs w:val="20"/>
              </w:rPr>
              <w:t>;</w:t>
            </w:r>
            <w:r w:rsidR="007D7E86" w:rsidRPr="00C135C2">
              <w:rPr>
                <w:sz w:val="20"/>
                <w:szCs w:val="20"/>
              </w:rPr>
              <w:t>1.514]</w:t>
            </w:r>
            <w:r w:rsidRPr="00C135C2">
              <w:rPr>
                <w:sz w:val="20"/>
                <w:szCs w:val="20"/>
              </w:rPr>
              <w:t xml:space="preserve"> </w:t>
            </w:r>
            <w:r w:rsidR="007D7E86" w:rsidRPr="00C135C2">
              <w:rPr>
                <w:sz w:val="20"/>
                <w:szCs w:val="20"/>
              </w:rPr>
              <w:t>1.</w:t>
            </w:r>
            <w:r w:rsidRPr="00C135C2">
              <w:rPr>
                <w:sz w:val="20"/>
                <w:szCs w:val="20"/>
              </w:rPr>
              <w:t>1.5</w:t>
            </w:r>
            <w:r w:rsidR="00195D99" w:rsidRPr="00C135C2">
              <w:rPr>
                <w:sz w:val="20"/>
                <w:szCs w:val="20"/>
              </w:rPr>
              <w:t>2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5A25C34" w14:textId="4A1A37F6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FA5D99" w:rsidRPr="00C135C2" w14:paraId="4B07762E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636690A8" w14:textId="228156D8" w:rsidR="00FA5D99" w:rsidRPr="00C135C2" w:rsidRDefault="00FA5D99" w:rsidP="0037198D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Migration Background</w:t>
            </w:r>
          </w:p>
        </w:tc>
        <w:tc>
          <w:tcPr>
            <w:tcW w:w="536" w:type="pct"/>
            <w:vAlign w:val="center"/>
          </w:tcPr>
          <w:p w14:paraId="70C875BD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5559C566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6FF6D010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6A98F93C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099E63B8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1C64330F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FA5D99" w:rsidRPr="00C135C2" w14:paraId="04697BEB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1E521DF4" w14:textId="50C61CBD" w:rsidR="00FA5D99" w:rsidRPr="00C135C2" w:rsidRDefault="00FA5D99" w:rsidP="0037198D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Without</w:t>
            </w:r>
          </w:p>
        </w:tc>
        <w:tc>
          <w:tcPr>
            <w:tcW w:w="536" w:type="pct"/>
            <w:vAlign w:val="center"/>
          </w:tcPr>
          <w:p w14:paraId="4F53D2CF" w14:textId="48EA5C39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301" w:type="pct"/>
          </w:tcPr>
          <w:p w14:paraId="5DCB3FBD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59592F1E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4D717C99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15C5C63D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5F52BEAA" w14:textId="77777777" w:rsidR="00FA5D99" w:rsidRPr="00C135C2" w:rsidRDefault="00FA5D99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193DCB" w:rsidRPr="00C135C2" w14:paraId="28D49527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70AB1064" w14:textId="072883AA" w:rsidR="00193DCB" w:rsidRPr="00C135C2" w:rsidRDefault="00193DCB" w:rsidP="00193DCB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Migration: 1st gen vs. none</w:t>
            </w:r>
          </w:p>
        </w:tc>
        <w:tc>
          <w:tcPr>
            <w:tcW w:w="536" w:type="pct"/>
            <w:vAlign w:val="center"/>
          </w:tcPr>
          <w:p w14:paraId="6DA0BE24" w14:textId="1D5E50BB" w:rsidR="00193DCB" w:rsidRPr="00C135C2" w:rsidRDefault="00193DCB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</w:t>
            </w:r>
            <w:r w:rsidR="00596A43" w:rsidRPr="00C135C2">
              <w:rPr>
                <w:sz w:val="20"/>
                <w:szCs w:val="20"/>
              </w:rPr>
              <w:t>326</w:t>
            </w:r>
          </w:p>
        </w:tc>
        <w:tc>
          <w:tcPr>
            <w:tcW w:w="301" w:type="pct"/>
          </w:tcPr>
          <w:p w14:paraId="4AAB67FC" w14:textId="4EFA050E" w:rsidR="00193DCB" w:rsidRPr="00C135C2" w:rsidRDefault="002B54DE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6</w:t>
            </w:r>
          </w:p>
        </w:tc>
        <w:tc>
          <w:tcPr>
            <w:tcW w:w="445" w:type="pct"/>
          </w:tcPr>
          <w:p w14:paraId="2CC10098" w14:textId="00502283" w:rsidR="00193DCB" w:rsidRPr="00C135C2" w:rsidRDefault="00FA1F49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3238</w:t>
            </w:r>
            <w:r w:rsidR="00193DCB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526</w:t>
            </w:r>
          </w:p>
        </w:tc>
        <w:tc>
          <w:tcPr>
            <w:tcW w:w="594" w:type="pct"/>
            <w:vAlign w:val="center"/>
          </w:tcPr>
          <w:p w14:paraId="03409D17" w14:textId="07673559" w:rsidR="00193DCB" w:rsidRPr="00C135C2" w:rsidRDefault="00193DCB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</w:t>
            </w:r>
            <w:r w:rsidR="00195D99" w:rsidRPr="00C135C2">
              <w:rPr>
                <w:sz w:val="20"/>
                <w:szCs w:val="20"/>
              </w:rPr>
              <w:t>722</w:t>
            </w:r>
          </w:p>
        </w:tc>
        <w:tc>
          <w:tcPr>
            <w:tcW w:w="572" w:type="pct"/>
            <w:vAlign w:val="center"/>
          </w:tcPr>
          <w:p w14:paraId="60D734F9" w14:textId="704D39EC" w:rsidR="00193DCB" w:rsidRPr="00C135C2" w:rsidRDefault="00193DCB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</w:t>
            </w:r>
            <w:r w:rsidR="00195D99" w:rsidRPr="00C135C2">
              <w:rPr>
                <w:sz w:val="20"/>
                <w:szCs w:val="20"/>
              </w:rPr>
              <w:t>71</w:t>
            </w:r>
            <w:r w:rsidR="007D7E86" w:rsidRPr="00C135C2">
              <w:rPr>
                <w:sz w:val="20"/>
                <w:szCs w:val="20"/>
              </w:rPr>
              <w:t>1</w:t>
            </w:r>
            <w:r w:rsidRPr="00C135C2">
              <w:rPr>
                <w:sz w:val="20"/>
                <w:szCs w:val="20"/>
              </w:rPr>
              <w:t>;.</w:t>
            </w:r>
            <w:r w:rsidR="00195D99" w:rsidRPr="00C135C2">
              <w:rPr>
                <w:sz w:val="20"/>
                <w:szCs w:val="20"/>
              </w:rPr>
              <w:t>73</w:t>
            </w:r>
            <w:r w:rsidR="007D7E86" w:rsidRPr="00C135C2">
              <w:rPr>
                <w:sz w:val="20"/>
                <w:szCs w:val="20"/>
              </w:rPr>
              <w:t>4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</w:tcPr>
          <w:p w14:paraId="3B182873" w14:textId="74C28CF9" w:rsidR="00193DCB" w:rsidRPr="00C135C2" w:rsidRDefault="00193DCB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193DCB" w:rsidRPr="00C135C2" w14:paraId="2FBE7F09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20C5795B" w14:textId="083F5191" w:rsidR="00193DCB" w:rsidRPr="00C135C2" w:rsidRDefault="00193DCB" w:rsidP="00193DCB">
            <w:pPr>
              <w:ind w:firstLine="0"/>
              <w:rPr>
                <w:sz w:val="20"/>
                <w:szCs w:val="20"/>
                <w:lang w:val="en-US"/>
              </w:rPr>
            </w:pPr>
            <w:bookmarkStart w:id="0" w:name="_Hlk204095493"/>
            <w:r w:rsidRPr="00C135C2">
              <w:rPr>
                <w:sz w:val="20"/>
                <w:szCs w:val="20"/>
                <w:lang w:val="en-US"/>
              </w:rPr>
              <w:t>Migration: 2nd+ gen vs. none</w:t>
            </w:r>
            <w:bookmarkEnd w:id="0"/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52CD4E9B" w14:textId="464BDF97" w:rsidR="00193DCB" w:rsidRPr="00C135C2" w:rsidRDefault="00193DCB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</w:t>
            </w:r>
            <w:r w:rsidR="00596A43" w:rsidRPr="00C135C2">
              <w:rPr>
                <w:sz w:val="20"/>
                <w:szCs w:val="20"/>
              </w:rPr>
              <w:t>11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294D7324" w14:textId="46F6BD4E" w:rsidR="00193DCB" w:rsidRPr="00C135C2" w:rsidRDefault="002B54DE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8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1B46F5F6" w14:textId="56B62D7B" w:rsidR="00193DCB" w:rsidRPr="00C135C2" w:rsidRDefault="00E71070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2.13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0C569598" w14:textId="5DB40AB1" w:rsidR="00193DCB" w:rsidRPr="00C135C2" w:rsidRDefault="00193DCB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0</w:t>
            </w:r>
            <w:r w:rsidR="00195D99" w:rsidRPr="00C135C2">
              <w:rPr>
                <w:sz w:val="20"/>
                <w:szCs w:val="20"/>
              </w:rPr>
              <w:t>1</w:t>
            </w:r>
            <w:r w:rsidR="007D7E86" w:rsidRPr="00C135C2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70B596AC" w14:textId="14C9D4DB" w:rsidR="00193DCB" w:rsidRPr="00C135C2" w:rsidRDefault="00193DCB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</w:t>
            </w:r>
            <w:r w:rsidR="00195D99" w:rsidRPr="00C135C2">
              <w:rPr>
                <w:sz w:val="20"/>
                <w:szCs w:val="20"/>
              </w:rPr>
              <w:t>.99</w:t>
            </w:r>
            <w:r w:rsidR="007D7E86" w:rsidRPr="00C135C2">
              <w:rPr>
                <w:sz w:val="20"/>
                <w:szCs w:val="20"/>
              </w:rPr>
              <w:t>5</w:t>
            </w:r>
            <w:r w:rsidRPr="00C135C2">
              <w:rPr>
                <w:sz w:val="20"/>
                <w:szCs w:val="20"/>
              </w:rPr>
              <w:t>;1.</w:t>
            </w:r>
            <w:r w:rsidR="00195D99" w:rsidRPr="00C135C2">
              <w:rPr>
                <w:sz w:val="20"/>
                <w:szCs w:val="20"/>
              </w:rPr>
              <w:t>0</w:t>
            </w:r>
            <w:r w:rsidR="007D7E86" w:rsidRPr="00C135C2">
              <w:rPr>
                <w:sz w:val="20"/>
                <w:szCs w:val="20"/>
              </w:rPr>
              <w:t>27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01623601" w14:textId="03DDB134" w:rsidR="00193DCB" w:rsidRPr="00C135C2" w:rsidRDefault="00BE13E1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=.144</w:t>
            </w:r>
          </w:p>
        </w:tc>
      </w:tr>
      <w:tr w:rsidR="00D05675" w:rsidRPr="00C135C2" w14:paraId="67C58D09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4784643B" w14:textId="79150837" w:rsidR="00D05675" w:rsidRPr="00C135C2" w:rsidRDefault="00D05675" w:rsidP="00193DCB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536" w:type="pct"/>
            <w:vAlign w:val="center"/>
          </w:tcPr>
          <w:p w14:paraId="3D05F636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28C35A19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69643ACF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45310D36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05D4ADAF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4B17B69D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D05675" w:rsidRPr="00C135C2" w14:paraId="6E17AA07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4B05390F" w14:textId="44155900" w:rsidR="00D05675" w:rsidRPr="00C135C2" w:rsidRDefault="00D05675" w:rsidP="00193DCB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Age: 15-39</w:t>
            </w:r>
          </w:p>
        </w:tc>
        <w:tc>
          <w:tcPr>
            <w:tcW w:w="536" w:type="pct"/>
            <w:vAlign w:val="center"/>
          </w:tcPr>
          <w:p w14:paraId="226AD449" w14:textId="71490761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301" w:type="pct"/>
          </w:tcPr>
          <w:p w14:paraId="775EB435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7343E3B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7A442357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230CAC81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384299EB" w14:textId="77777777" w:rsidR="00D05675" w:rsidRPr="00C135C2" w:rsidRDefault="00D05675" w:rsidP="00193DCB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7198D" w:rsidRPr="00C135C2" w14:paraId="03AB3C46" w14:textId="00B82052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2B4A31CB" w14:textId="1FB9A797" w:rsidR="0037198D" w:rsidRPr="00C135C2" w:rsidRDefault="0037198D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Age: 40–64</w:t>
            </w:r>
          </w:p>
        </w:tc>
        <w:tc>
          <w:tcPr>
            <w:tcW w:w="536" w:type="pct"/>
            <w:vAlign w:val="center"/>
          </w:tcPr>
          <w:p w14:paraId="5864F07E" w14:textId="67CD6C89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</w:t>
            </w:r>
            <w:r w:rsidR="00596A43" w:rsidRPr="00C135C2">
              <w:rPr>
                <w:sz w:val="20"/>
                <w:szCs w:val="20"/>
              </w:rPr>
              <w:t>72</w:t>
            </w:r>
          </w:p>
        </w:tc>
        <w:tc>
          <w:tcPr>
            <w:tcW w:w="301" w:type="pct"/>
          </w:tcPr>
          <w:p w14:paraId="667D3589" w14:textId="0269364A" w:rsidR="0037198D" w:rsidRPr="00C135C2" w:rsidRDefault="002B54DE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5</w:t>
            </w:r>
          </w:p>
        </w:tc>
        <w:tc>
          <w:tcPr>
            <w:tcW w:w="445" w:type="pct"/>
          </w:tcPr>
          <w:p w14:paraId="282E3934" w14:textId="2599263E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</w:t>
            </w:r>
            <w:r w:rsidR="0011037B" w:rsidRPr="00C135C2">
              <w:rPr>
                <w:sz w:val="20"/>
                <w:szCs w:val="20"/>
              </w:rPr>
              <w:t>73</w:t>
            </w:r>
            <w:r w:rsidRPr="00C135C2">
              <w:rPr>
                <w:sz w:val="20"/>
                <w:szCs w:val="20"/>
              </w:rPr>
              <w:t>.</w:t>
            </w:r>
            <w:r w:rsidR="0011037B" w:rsidRPr="00C135C2">
              <w:rPr>
                <w:sz w:val="20"/>
                <w:szCs w:val="20"/>
              </w:rPr>
              <w:t>02</w:t>
            </w:r>
          </w:p>
        </w:tc>
        <w:tc>
          <w:tcPr>
            <w:tcW w:w="594" w:type="pct"/>
            <w:vAlign w:val="center"/>
          </w:tcPr>
          <w:p w14:paraId="336AF102" w14:textId="07C81E6D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0</w:t>
            </w:r>
            <w:r w:rsidR="00873D51" w:rsidRPr="00C135C2">
              <w:rPr>
                <w:sz w:val="20"/>
                <w:szCs w:val="20"/>
              </w:rPr>
              <w:t>75</w:t>
            </w:r>
          </w:p>
        </w:tc>
        <w:tc>
          <w:tcPr>
            <w:tcW w:w="572" w:type="pct"/>
            <w:vAlign w:val="center"/>
          </w:tcPr>
          <w:p w14:paraId="28ACAE66" w14:textId="01C14BDC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06</w:t>
            </w:r>
            <w:r w:rsidR="00873D51" w:rsidRPr="00C135C2">
              <w:rPr>
                <w:sz w:val="20"/>
                <w:szCs w:val="20"/>
              </w:rPr>
              <w:t>5</w:t>
            </w:r>
            <w:r w:rsidRPr="00C135C2">
              <w:rPr>
                <w:sz w:val="20"/>
                <w:szCs w:val="20"/>
              </w:rPr>
              <w:t>;1.08</w:t>
            </w:r>
            <w:r w:rsidR="00873D51" w:rsidRPr="00C135C2">
              <w:rPr>
                <w:sz w:val="20"/>
                <w:szCs w:val="20"/>
              </w:rPr>
              <w:t>5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</w:tcPr>
          <w:p w14:paraId="32BC8CB5" w14:textId="6AE1C5AF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37198D" w:rsidRPr="00C135C2" w14:paraId="2059567E" w14:textId="066EC7F6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5B340C44" w14:textId="4AF42954" w:rsidR="0037198D" w:rsidRPr="00C135C2" w:rsidRDefault="0037198D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Age: 65+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76C76770" w14:textId="3BECF701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2.1</w:t>
            </w:r>
            <w:r w:rsidR="00596A43" w:rsidRPr="00C135C2">
              <w:rPr>
                <w:sz w:val="20"/>
                <w:szCs w:val="20"/>
              </w:rPr>
              <w:t>71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620AFEF3" w14:textId="6692932C" w:rsidR="0037198D" w:rsidRPr="00C135C2" w:rsidRDefault="002B54DE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12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34D912AF" w14:textId="360306F1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35</w:t>
            </w:r>
            <w:r w:rsidR="0011037B" w:rsidRPr="00C135C2">
              <w:rPr>
                <w:sz w:val="20"/>
                <w:szCs w:val="20"/>
              </w:rPr>
              <w:t>377</w:t>
            </w:r>
            <w:r w:rsidRPr="00C135C2">
              <w:rPr>
                <w:sz w:val="20"/>
                <w:szCs w:val="20"/>
              </w:rPr>
              <w:t>.</w:t>
            </w:r>
            <w:r w:rsidR="0011037B" w:rsidRPr="00C135C2">
              <w:rPr>
                <w:sz w:val="20"/>
                <w:szCs w:val="20"/>
              </w:rPr>
              <w:t>22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5AD8329D" w14:textId="7ABECD9A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11</w:t>
            </w:r>
            <w:r w:rsidR="00A60561" w:rsidRPr="00C135C2">
              <w:rPr>
                <w:sz w:val="20"/>
                <w:szCs w:val="20"/>
              </w:rPr>
              <w:t>4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331AA5D9" w14:textId="69B71F7E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1</w:t>
            </w:r>
            <w:r w:rsidR="00873D51" w:rsidRPr="00C135C2">
              <w:rPr>
                <w:sz w:val="20"/>
                <w:szCs w:val="20"/>
              </w:rPr>
              <w:t>11</w:t>
            </w:r>
            <w:r w:rsidRPr="00C135C2">
              <w:rPr>
                <w:sz w:val="20"/>
                <w:szCs w:val="20"/>
              </w:rPr>
              <w:t>;.1</w:t>
            </w:r>
            <w:r w:rsidR="00873D51" w:rsidRPr="00C135C2">
              <w:rPr>
                <w:sz w:val="20"/>
                <w:szCs w:val="20"/>
              </w:rPr>
              <w:t>17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62F9DCED" w14:textId="7269CB4C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D05675" w:rsidRPr="00C135C2" w14:paraId="3D56A2EB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2F6950B8" w14:textId="33763C21" w:rsidR="00D05675" w:rsidRPr="00C135C2" w:rsidRDefault="00847DE1" w:rsidP="0037198D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 xml:space="preserve">Language </w:t>
            </w:r>
            <w:r w:rsidR="00D05675" w:rsidRPr="00C135C2">
              <w:rPr>
                <w:b/>
                <w:bCs w:val="0"/>
                <w:sz w:val="20"/>
                <w:szCs w:val="20"/>
              </w:rPr>
              <w:t>Area</w:t>
            </w:r>
          </w:p>
        </w:tc>
        <w:tc>
          <w:tcPr>
            <w:tcW w:w="536" w:type="pct"/>
            <w:vAlign w:val="center"/>
          </w:tcPr>
          <w:p w14:paraId="764A6C0C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201FF3F5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4DED18E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7319D600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4133BEA7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7925E1DC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D05675" w:rsidRPr="00C135C2" w14:paraId="3DE825DD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6D9B16AE" w14:textId="10F8C92E" w:rsidR="00D05675" w:rsidRPr="00C135C2" w:rsidRDefault="00D05675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German-speaking</w:t>
            </w:r>
          </w:p>
        </w:tc>
        <w:tc>
          <w:tcPr>
            <w:tcW w:w="536" w:type="pct"/>
            <w:vAlign w:val="center"/>
          </w:tcPr>
          <w:p w14:paraId="71C1FA2F" w14:textId="2C9DE101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301" w:type="pct"/>
          </w:tcPr>
          <w:p w14:paraId="39A7C959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74E420F0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6ED08D92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51D419F1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50F40EC9" w14:textId="77777777" w:rsidR="00D05675" w:rsidRPr="00C135C2" w:rsidRDefault="00D0567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7198D" w:rsidRPr="00C135C2" w14:paraId="3E6B088B" w14:textId="23F2943C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6FAF84BA" w14:textId="7A838139" w:rsidR="0037198D" w:rsidRPr="00C135C2" w:rsidRDefault="00D05675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French-speaking</w:t>
            </w:r>
          </w:p>
        </w:tc>
        <w:tc>
          <w:tcPr>
            <w:tcW w:w="536" w:type="pct"/>
            <w:vAlign w:val="center"/>
          </w:tcPr>
          <w:p w14:paraId="3B83CDEE" w14:textId="4EC9A4F3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1</w:t>
            </w:r>
            <w:r w:rsidR="00596A43" w:rsidRPr="00C135C2">
              <w:rPr>
                <w:sz w:val="20"/>
                <w:szCs w:val="20"/>
              </w:rPr>
              <w:t>54</w:t>
            </w:r>
          </w:p>
        </w:tc>
        <w:tc>
          <w:tcPr>
            <w:tcW w:w="301" w:type="pct"/>
          </w:tcPr>
          <w:p w14:paraId="33E22EDB" w14:textId="03A8B334" w:rsidR="0037198D" w:rsidRPr="00C135C2" w:rsidRDefault="002B54DE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5</w:t>
            </w:r>
          </w:p>
        </w:tc>
        <w:tc>
          <w:tcPr>
            <w:tcW w:w="445" w:type="pct"/>
          </w:tcPr>
          <w:p w14:paraId="0A00A2A5" w14:textId="3DAB43DA" w:rsidR="0037198D" w:rsidRPr="00C135C2" w:rsidRDefault="009B60B7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813</w:t>
            </w:r>
            <w:r w:rsidR="0037198D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58</w:t>
            </w:r>
          </w:p>
        </w:tc>
        <w:tc>
          <w:tcPr>
            <w:tcW w:w="594" w:type="pct"/>
            <w:vAlign w:val="center"/>
          </w:tcPr>
          <w:p w14:paraId="4A7FEEC3" w14:textId="7CA272D4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1</w:t>
            </w:r>
            <w:r w:rsidR="00873D51" w:rsidRPr="00C135C2">
              <w:rPr>
                <w:sz w:val="20"/>
                <w:szCs w:val="20"/>
              </w:rPr>
              <w:t>67</w:t>
            </w:r>
          </w:p>
        </w:tc>
        <w:tc>
          <w:tcPr>
            <w:tcW w:w="572" w:type="pct"/>
            <w:vAlign w:val="center"/>
          </w:tcPr>
          <w:p w14:paraId="28F79DBC" w14:textId="5C2B3B30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15</w:t>
            </w:r>
            <w:r w:rsidR="00873D51" w:rsidRPr="00C135C2">
              <w:rPr>
                <w:sz w:val="20"/>
                <w:szCs w:val="20"/>
              </w:rPr>
              <w:t>6</w:t>
            </w:r>
            <w:r w:rsidRPr="00C135C2">
              <w:rPr>
                <w:sz w:val="20"/>
                <w:szCs w:val="20"/>
              </w:rPr>
              <w:t>;1.1</w:t>
            </w:r>
            <w:r w:rsidR="00873D51" w:rsidRPr="00C135C2">
              <w:rPr>
                <w:sz w:val="20"/>
                <w:szCs w:val="20"/>
              </w:rPr>
              <w:t>78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</w:tcPr>
          <w:p w14:paraId="2C2D9A70" w14:textId="20EDDA32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37198D" w:rsidRPr="00C135C2" w14:paraId="0F39ACA5" w14:textId="6C8A8FF4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2B338EC5" w14:textId="0B2C28AF" w:rsidR="0037198D" w:rsidRPr="00C135C2" w:rsidRDefault="00D05675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Italian-speaking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73F8DFF9" w14:textId="28C9EEAC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</w:t>
            </w:r>
            <w:r w:rsidR="00596A43" w:rsidRPr="00C135C2">
              <w:rPr>
                <w:sz w:val="20"/>
                <w:szCs w:val="20"/>
              </w:rPr>
              <w:t>11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48FB21C2" w14:textId="69617D76" w:rsidR="0037198D" w:rsidRPr="00C135C2" w:rsidRDefault="002B54DE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12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35364E78" w14:textId="624F3229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</w:t>
            </w:r>
            <w:r w:rsidR="009B60B7" w:rsidRPr="00C135C2">
              <w:rPr>
                <w:sz w:val="20"/>
                <w:szCs w:val="20"/>
              </w:rPr>
              <w:t>899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2DB54D71" w14:textId="018A867E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01</w:t>
            </w:r>
            <w:r w:rsidR="00873D51" w:rsidRPr="00C135C2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1F68B6CD" w14:textId="4767F161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9</w:t>
            </w:r>
            <w:r w:rsidR="00873D51" w:rsidRPr="00C135C2">
              <w:rPr>
                <w:sz w:val="20"/>
                <w:szCs w:val="20"/>
              </w:rPr>
              <w:t>87</w:t>
            </w:r>
            <w:r w:rsidRPr="00C135C2">
              <w:rPr>
                <w:sz w:val="20"/>
                <w:szCs w:val="20"/>
              </w:rPr>
              <w:t>; 1.0</w:t>
            </w:r>
            <w:r w:rsidR="00873D51" w:rsidRPr="00C135C2">
              <w:rPr>
                <w:sz w:val="20"/>
                <w:szCs w:val="20"/>
              </w:rPr>
              <w:t>35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1AC1789B" w14:textId="388FFEA2" w:rsidR="0037198D" w:rsidRPr="00C135C2" w:rsidRDefault="008F6854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=.</w:t>
            </w:r>
            <w:r w:rsidR="00742C92" w:rsidRPr="00C135C2">
              <w:rPr>
                <w:sz w:val="20"/>
                <w:szCs w:val="20"/>
              </w:rPr>
              <w:t>343</w:t>
            </w:r>
          </w:p>
        </w:tc>
      </w:tr>
      <w:tr w:rsidR="00847DE1" w:rsidRPr="00C135C2" w14:paraId="30677F04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1F048BF8" w14:textId="1C9A2A26" w:rsidR="00847DE1" w:rsidRPr="00C135C2" w:rsidRDefault="00847DE1" w:rsidP="0037198D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Residential Area</w:t>
            </w:r>
          </w:p>
        </w:tc>
        <w:tc>
          <w:tcPr>
            <w:tcW w:w="536" w:type="pct"/>
            <w:vAlign w:val="center"/>
          </w:tcPr>
          <w:p w14:paraId="0C7A62A4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4E26F43C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477486A6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5C5E7AE0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2F9CC4C8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2C360B98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847DE1" w:rsidRPr="00C135C2" w14:paraId="5BB50369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7022B33C" w14:textId="4E643975" w:rsidR="00847DE1" w:rsidRPr="00C135C2" w:rsidRDefault="00847DE1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Urban</w:t>
            </w:r>
          </w:p>
        </w:tc>
        <w:tc>
          <w:tcPr>
            <w:tcW w:w="536" w:type="pct"/>
            <w:vAlign w:val="center"/>
          </w:tcPr>
          <w:p w14:paraId="7E42F75C" w14:textId="03A9C415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301" w:type="pct"/>
          </w:tcPr>
          <w:p w14:paraId="6A187A48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481811B8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5E6C9975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074800A3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704D2C9A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7198D" w:rsidRPr="00C135C2" w14:paraId="1E0C20A7" w14:textId="0B3C9A9E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32A0E513" w14:textId="3D9FC41E" w:rsidR="0037198D" w:rsidRPr="00C135C2" w:rsidRDefault="0037198D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Intermediate </w:t>
            </w:r>
          </w:p>
        </w:tc>
        <w:tc>
          <w:tcPr>
            <w:tcW w:w="536" w:type="pct"/>
            <w:vAlign w:val="center"/>
          </w:tcPr>
          <w:p w14:paraId="6180C70B" w14:textId="65D601A4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201</w:t>
            </w:r>
          </w:p>
        </w:tc>
        <w:tc>
          <w:tcPr>
            <w:tcW w:w="301" w:type="pct"/>
          </w:tcPr>
          <w:p w14:paraId="055300B2" w14:textId="19C1A3D6" w:rsidR="0037198D" w:rsidRPr="00C135C2" w:rsidRDefault="002B54DE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6</w:t>
            </w:r>
          </w:p>
        </w:tc>
        <w:tc>
          <w:tcPr>
            <w:tcW w:w="445" w:type="pct"/>
          </w:tcPr>
          <w:p w14:paraId="16B59AB4" w14:textId="01EE031F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08</w:t>
            </w:r>
            <w:r w:rsidR="00517CBB" w:rsidRPr="00C135C2">
              <w:rPr>
                <w:sz w:val="20"/>
                <w:szCs w:val="20"/>
              </w:rPr>
              <w:t>6</w:t>
            </w:r>
            <w:r w:rsidRPr="00C135C2">
              <w:rPr>
                <w:sz w:val="20"/>
                <w:szCs w:val="20"/>
              </w:rPr>
              <w:t>.</w:t>
            </w:r>
            <w:r w:rsidR="00517CBB" w:rsidRPr="00C135C2">
              <w:rPr>
                <w:sz w:val="20"/>
                <w:szCs w:val="20"/>
              </w:rPr>
              <w:t>11</w:t>
            </w:r>
          </w:p>
        </w:tc>
        <w:tc>
          <w:tcPr>
            <w:tcW w:w="594" w:type="pct"/>
            <w:vAlign w:val="center"/>
          </w:tcPr>
          <w:p w14:paraId="2460D33B" w14:textId="07912805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818</w:t>
            </w:r>
          </w:p>
        </w:tc>
        <w:tc>
          <w:tcPr>
            <w:tcW w:w="572" w:type="pct"/>
            <w:vAlign w:val="center"/>
          </w:tcPr>
          <w:p w14:paraId="319436EE" w14:textId="1AC7319B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8</w:t>
            </w:r>
            <w:r w:rsidR="00201ED3" w:rsidRPr="00C135C2">
              <w:rPr>
                <w:sz w:val="20"/>
                <w:szCs w:val="20"/>
              </w:rPr>
              <w:t>1</w:t>
            </w:r>
            <w:r w:rsidR="00873D51" w:rsidRPr="00C135C2">
              <w:rPr>
                <w:sz w:val="20"/>
                <w:szCs w:val="20"/>
              </w:rPr>
              <w:t>0</w:t>
            </w:r>
            <w:r w:rsidRPr="00C135C2">
              <w:rPr>
                <w:sz w:val="20"/>
                <w:szCs w:val="20"/>
              </w:rPr>
              <w:t>;.8</w:t>
            </w:r>
            <w:r w:rsidR="00873D51" w:rsidRPr="00C135C2">
              <w:rPr>
                <w:sz w:val="20"/>
                <w:szCs w:val="20"/>
              </w:rPr>
              <w:t>27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</w:tcPr>
          <w:p w14:paraId="2F045DBD" w14:textId="0BD7F7BA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37198D" w:rsidRPr="00C135C2" w14:paraId="3C548DD9" w14:textId="558CFA4B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524D787D" w14:textId="142411EC" w:rsidR="0037198D" w:rsidRPr="00C135C2" w:rsidRDefault="0037198D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Rural 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01143ABE" w14:textId="5E09E384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24</w:t>
            </w:r>
            <w:r w:rsidR="00596A43" w:rsidRPr="00C135C2">
              <w:rPr>
                <w:sz w:val="20"/>
                <w:szCs w:val="20"/>
              </w:rPr>
              <w:t>6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487A17D7" w14:textId="00E915E9" w:rsidR="0037198D" w:rsidRPr="00C135C2" w:rsidRDefault="002B54DE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7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29397E64" w14:textId="6BFEF108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1</w:t>
            </w:r>
            <w:r w:rsidR="00517CBB" w:rsidRPr="00C135C2">
              <w:rPr>
                <w:sz w:val="20"/>
                <w:szCs w:val="20"/>
              </w:rPr>
              <w:t>66</w:t>
            </w:r>
            <w:r w:rsidRPr="00C135C2">
              <w:rPr>
                <w:sz w:val="20"/>
                <w:szCs w:val="20"/>
              </w:rPr>
              <w:t>.</w:t>
            </w:r>
            <w:r w:rsidR="00517CBB" w:rsidRPr="00C135C2">
              <w:rPr>
                <w:sz w:val="20"/>
                <w:szCs w:val="20"/>
              </w:rPr>
              <w:t>0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001E2AA6" w14:textId="321B4B9D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78</w:t>
            </w:r>
            <w:r w:rsidR="00AB1A3E" w:rsidRPr="00C135C2">
              <w:rPr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2056C872" w14:textId="708B479A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77</w:t>
            </w:r>
            <w:r w:rsidR="00873D51" w:rsidRPr="00C135C2">
              <w:rPr>
                <w:sz w:val="20"/>
                <w:szCs w:val="20"/>
              </w:rPr>
              <w:t>1</w:t>
            </w:r>
            <w:r w:rsidRPr="00C135C2">
              <w:rPr>
                <w:sz w:val="20"/>
                <w:szCs w:val="20"/>
              </w:rPr>
              <w:t>;.79</w:t>
            </w:r>
            <w:r w:rsidR="00873D51" w:rsidRPr="00C135C2">
              <w:rPr>
                <w:sz w:val="20"/>
                <w:szCs w:val="20"/>
              </w:rPr>
              <w:t>3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1C6AF8E6" w14:textId="774756CF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847DE1" w:rsidRPr="00C135C2" w14:paraId="09AC7D24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71E20BA9" w14:textId="3168D1AA" w:rsidR="00847DE1" w:rsidRPr="00C135C2" w:rsidRDefault="008F3030" w:rsidP="0037198D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Education</w:t>
            </w:r>
          </w:p>
        </w:tc>
        <w:tc>
          <w:tcPr>
            <w:tcW w:w="536" w:type="pct"/>
            <w:vAlign w:val="center"/>
          </w:tcPr>
          <w:p w14:paraId="07E63BD3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2691B0A5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E327D1D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31F68CD7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5A85DCA2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5C6E2C75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847DE1" w:rsidRPr="00C135C2" w14:paraId="309316B7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6C8D44B5" w14:textId="48178E15" w:rsidR="00847DE1" w:rsidRPr="00C135C2" w:rsidRDefault="008F3030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Compulsory</w:t>
            </w:r>
          </w:p>
        </w:tc>
        <w:tc>
          <w:tcPr>
            <w:tcW w:w="536" w:type="pct"/>
            <w:vAlign w:val="center"/>
          </w:tcPr>
          <w:p w14:paraId="0291D143" w14:textId="29658699" w:rsidR="00847DE1" w:rsidRPr="00C135C2" w:rsidRDefault="008F3030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301" w:type="pct"/>
          </w:tcPr>
          <w:p w14:paraId="2F15B468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6EB6D50B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771800FA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6EEA6BEE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323B8611" w14:textId="77777777" w:rsidR="00847DE1" w:rsidRPr="00C135C2" w:rsidRDefault="00847DE1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7198D" w:rsidRPr="00C135C2" w14:paraId="341A08D9" w14:textId="4EDB4760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12D29666" w14:textId="425FEF27" w:rsidR="0037198D" w:rsidRPr="00C135C2" w:rsidRDefault="0037198D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Secondary</w:t>
            </w:r>
          </w:p>
        </w:tc>
        <w:tc>
          <w:tcPr>
            <w:tcW w:w="536" w:type="pct"/>
            <w:vAlign w:val="center"/>
          </w:tcPr>
          <w:p w14:paraId="33E0955B" w14:textId="3C6A3138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04</w:t>
            </w:r>
            <w:r w:rsidR="00596A43" w:rsidRPr="00C135C2">
              <w:rPr>
                <w:sz w:val="20"/>
                <w:szCs w:val="20"/>
              </w:rPr>
              <w:t>1</w:t>
            </w:r>
          </w:p>
        </w:tc>
        <w:tc>
          <w:tcPr>
            <w:tcW w:w="301" w:type="pct"/>
          </w:tcPr>
          <w:p w14:paraId="60BC1CC3" w14:textId="0B28C0DA" w:rsidR="0037198D" w:rsidRPr="00C135C2" w:rsidRDefault="002B54DE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8</w:t>
            </w:r>
          </w:p>
        </w:tc>
        <w:tc>
          <w:tcPr>
            <w:tcW w:w="445" w:type="pct"/>
          </w:tcPr>
          <w:p w14:paraId="666EC2B1" w14:textId="1857C7CF" w:rsidR="0037198D" w:rsidRPr="00C135C2" w:rsidRDefault="00FB26D5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28</w:t>
            </w:r>
            <w:r w:rsidR="0037198D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25</w:t>
            </w:r>
          </w:p>
        </w:tc>
        <w:tc>
          <w:tcPr>
            <w:tcW w:w="594" w:type="pct"/>
            <w:vAlign w:val="center"/>
          </w:tcPr>
          <w:p w14:paraId="49CE96C7" w14:textId="1356B35D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9</w:t>
            </w:r>
            <w:r w:rsidR="00756B12" w:rsidRPr="00C135C2">
              <w:rPr>
                <w:sz w:val="20"/>
                <w:szCs w:val="20"/>
              </w:rPr>
              <w:t>60</w:t>
            </w:r>
          </w:p>
        </w:tc>
        <w:tc>
          <w:tcPr>
            <w:tcW w:w="572" w:type="pct"/>
            <w:vAlign w:val="center"/>
          </w:tcPr>
          <w:p w14:paraId="157B3E84" w14:textId="0064EDA7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9</w:t>
            </w:r>
            <w:r w:rsidR="00873D51" w:rsidRPr="00C135C2">
              <w:rPr>
                <w:sz w:val="20"/>
                <w:szCs w:val="20"/>
              </w:rPr>
              <w:t>45</w:t>
            </w:r>
            <w:r w:rsidRPr="00C135C2">
              <w:rPr>
                <w:sz w:val="20"/>
                <w:szCs w:val="20"/>
              </w:rPr>
              <w:t>;.9</w:t>
            </w:r>
            <w:r w:rsidR="00873D51" w:rsidRPr="00C135C2">
              <w:rPr>
                <w:sz w:val="20"/>
                <w:szCs w:val="20"/>
              </w:rPr>
              <w:t>75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</w:tcPr>
          <w:p w14:paraId="4D4E1414" w14:textId="06DA44E7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37198D" w:rsidRPr="00C135C2" w14:paraId="18CBEF95" w14:textId="476513D0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65D23DD4" w14:textId="216386F9" w:rsidR="0037198D" w:rsidRPr="00C135C2" w:rsidRDefault="0037198D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Tertiary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4D9AD56B" w14:textId="50EF0B42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</w:t>
            </w:r>
            <w:r w:rsidR="00596A43" w:rsidRPr="00C135C2">
              <w:rPr>
                <w:sz w:val="20"/>
                <w:szCs w:val="20"/>
              </w:rPr>
              <w:t>91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7475DCF8" w14:textId="2230C157" w:rsidR="0037198D" w:rsidRPr="00C135C2" w:rsidRDefault="002B54DE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8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4165E206" w14:textId="51060C9C" w:rsidR="0037198D" w:rsidRPr="00C135C2" w:rsidRDefault="00FB26D5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37</w:t>
            </w:r>
            <w:r w:rsidR="0037198D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2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47FA36D3" w14:textId="62BA56FB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</w:t>
            </w:r>
            <w:r w:rsidR="00873D51" w:rsidRPr="00C135C2">
              <w:rPr>
                <w:sz w:val="20"/>
                <w:szCs w:val="20"/>
              </w:rPr>
              <w:t>095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65160508" w14:textId="1D81468B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0</w:t>
            </w:r>
            <w:r w:rsidR="00873D51" w:rsidRPr="00C135C2">
              <w:rPr>
                <w:sz w:val="20"/>
                <w:szCs w:val="20"/>
              </w:rPr>
              <w:t>76</w:t>
            </w:r>
            <w:r w:rsidRPr="00C135C2">
              <w:rPr>
                <w:sz w:val="20"/>
                <w:szCs w:val="20"/>
              </w:rPr>
              <w:t>;1.1</w:t>
            </w:r>
            <w:r w:rsidR="00756B12" w:rsidRPr="00C135C2">
              <w:rPr>
                <w:sz w:val="20"/>
                <w:szCs w:val="20"/>
              </w:rPr>
              <w:t>1</w:t>
            </w:r>
            <w:r w:rsidR="00873D51" w:rsidRPr="00C135C2">
              <w:rPr>
                <w:sz w:val="20"/>
                <w:szCs w:val="20"/>
              </w:rPr>
              <w:t>4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0BB5F685" w14:textId="7E921593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A900E5" w:rsidRPr="00C135C2" w14:paraId="310C71C8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00091C11" w14:textId="4C608424" w:rsidR="00A900E5" w:rsidRPr="00C135C2" w:rsidRDefault="00A900E5" w:rsidP="0037198D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Marital Status</w:t>
            </w:r>
          </w:p>
        </w:tc>
        <w:tc>
          <w:tcPr>
            <w:tcW w:w="536" w:type="pct"/>
            <w:vAlign w:val="center"/>
          </w:tcPr>
          <w:p w14:paraId="78866C79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57FC55EB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678F882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69E2486C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29015617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335077B0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A900E5" w:rsidRPr="00C135C2" w14:paraId="23D48980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43A5326A" w14:textId="38CA08AC" w:rsidR="00A900E5" w:rsidRPr="00C135C2" w:rsidRDefault="00A900E5" w:rsidP="0037198D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Married</w:t>
            </w:r>
          </w:p>
        </w:tc>
        <w:tc>
          <w:tcPr>
            <w:tcW w:w="536" w:type="pct"/>
            <w:vAlign w:val="center"/>
          </w:tcPr>
          <w:p w14:paraId="338BDFD4" w14:textId="5B5C174E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301" w:type="pct"/>
          </w:tcPr>
          <w:p w14:paraId="1816A142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7352144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0C4A01B4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0E2FFB42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61C6D489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7198D" w:rsidRPr="00C135C2" w14:paraId="0ED4CD91" w14:textId="5EBF0BA1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62B2DB47" w14:textId="6FFE06C8" w:rsidR="0037198D" w:rsidRPr="00C135C2" w:rsidRDefault="0011584C" w:rsidP="0037198D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Not married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02931CD2" w14:textId="7D8FBB9D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0</w:t>
            </w:r>
            <w:r w:rsidR="00596A43" w:rsidRPr="00C135C2">
              <w:rPr>
                <w:sz w:val="20"/>
                <w:szCs w:val="20"/>
              </w:rPr>
              <w:t>18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05AB9CFC" w14:textId="77DD0376" w:rsidR="0037198D" w:rsidRPr="00C135C2" w:rsidRDefault="00FA7951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6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2AB4E8D9" w14:textId="73018153" w:rsidR="0037198D" w:rsidRPr="00C135C2" w:rsidRDefault="00FB26D5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9.13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60C55896" w14:textId="2CD7F8C3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98</w:t>
            </w:r>
            <w:r w:rsidR="002A5CD9" w:rsidRPr="00C135C2">
              <w:rPr>
                <w:sz w:val="20"/>
                <w:szCs w:val="20"/>
              </w:rPr>
              <w:t>2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0DE46A75" w14:textId="4A3B4DB8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9</w:t>
            </w:r>
            <w:r w:rsidR="002A5CD9" w:rsidRPr="00C135C2">
              <w:rPr>
                <w:sz w:val="20"/>
                <w:szCs w:val="20"/>
              </w:rPr>
              <w:t>7</w:t>
            </w:r>
            <w:r w:rsidR="00873D51" w:rsidRPr="00C135C2">
              <w:rPr>
                <w:sz w:val="20"/>
                <w:szCs w:val="20"/>
              </w:rPr>
              <w:t>0</w:t>
            </w:r>
            <w:r w:rsidRPr="00C135C2">
              <w:rPr>
                <w:sz w:val="20"/>
                <w:szCs w:val="20"/>
              </w:rPr>
              <w:t>;.99</w:t>
            </w:r>
            <w:r w:rsidR="00873D51" w:rsidRPr="00C135C2">
              <w:rPr>
                <w:sz w:val="20"/>
                <w:szCs w:val="20"/>
              </w:rPr>
              <w:t>4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622E0BFC" w14:textId="4552A96E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F2B2C" w:rsidRPr="00C135C2" w14:paraId="1082C1F6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470693B4" w14:textId="2AC4C690" w:rsidR="00BF2B2C" w:rsidRPr="00C135C2" w:rsidRDefault="00BF2B2C" w:rsidP="0037198D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Persons in household</w:t>
            </w:r>
          </w:p>
        </w:tc>
        <w:tc>
          <w:tcPr>
            <w:tcW w:w="536" w:type="pct"/>
            <w:vAlign w:val="center"/>
          </w:tcPr>
          <w:p w14:paraId="625D46D1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2F72A561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5C3F51D4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043318D2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374BEBDC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76A419E8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F2B2C" w:rsidRPr="00C135C2" w14:paraId="48B9088D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02FAB210" w14:textId="2FC857D1" w:rsidR="00BF2B2C" w:rsidRPr="00C135C2" w:rsidRDefault="00BF2B2C" w:rsidP="0037198D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&gt; One-person</w:t>
            </w:r>
          </w:p>
        </w:tc>
        <w:tc>
          <w:tcPr>
            <w:tcW w:w="536" w:type="pct"/>
            <w:vAlign w:val="center"/>
          </w:tcPr>
          <w:p w14:paraId="668DC708" w14:textId="707369B2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301" w:type="pct"/>
          </w:tcPr>
          <w:p w14:paraId="68197917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4474983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2DDBFE7B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6BBE90FE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08CD5816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7198D" w:rsidRPr="00C135C2" w14:paraId="028486EB" w14:textId="1B8E9CFD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14DEFCF5" w14:textId="5A116D8F" w:rsidR="0037198D" w:rsidRPr="00C135C2" w:rsidRDefault="0037198D" w:rsidP="0037198D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 xml:space="preserve">One-person 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499B0F35" w14:textId="0E1D71AC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6</w:t>
            </w:r>
            <w:r w:rsidR="00596A43" w:rsidRPr="00C135C2">
              <w:rPr>
                <w:sz w:val="20"/>
                <w:szCs w:val="20"/>
              </w:rPr>
              <w:t>53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04388BE2" w14:textId="3FA1B29A" w:rsidR="0037198D" w:rsidRPr="00C135C2" w:rsidRDefault="00FA7951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6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6518EF77" w14:textId="1DA4B7DB" w:rsidR="0037198D" w:rsidRPr="00C135C2" w:rsidRDefault="00EE799B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1896</w:t>
            </w:r>
            <w:r w:rsidR="0037198D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7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5CA333AD" w14:textId="1A362EF2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9</w:t>
            </w:r>
            <w:r w:rsidR="002A5CD9" w:rsidRPr="00C135C2">
              <w:rPr>
                <w:sz w:val="20"/>
                <w:szCs w:val="20"/>
              </w:rPr>
              <w:t>2</w:t>
            </w:r>
            <w:r w:rsidR="00873D51" w:rsidRPr="00C135C2">
              <w:rPr>
                <w:sz w:val="20"/>
                <w:szCs w:val="20"/>
              </w:rPr>
              <w:t>1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7C02625D" w14:textId="48D724F2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</w:t>
            </w:r>
            <w:r w:rsidR="00873D51" w:rsidRPr="00C135C2">
              <w:rPr>
                <w:sz w:val="20"/>
                <w:szCs w:val="20"/>
              </w:rPr>
              <w:t>899</w:t>
            </w:r>
            <w:r w:rsidRPr="00C135C2">
              <w:rPr>
                <w:sz w:val="20"/>
                <w:szCs w:val="20"/>
              </w:rPr>
              <w:t>;1.9</w:t>
            </w:r>
            <w:r w:rsidR="002A5CD9" w:rsidRPr="00C135C2">
              <w:rPr>
                <w:sz w:val="20"/>
                <w:szCs w:val="20"/>
              </w:rPr>
              <w:t>4</w:t>
            </w:r>
            <w:r w:rsidR="00873D51" w:rsidRPr="00C135C2">
              <w:rPr>
                <w:sz w:val="20"/>
                <w:szCs w:val="20"/>
              </w:rPr>
              <w:t>5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929529A" w14:textId="0F3AB2B6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A900E5" w:rsidRPr="00C135C2" w14:paraId="40126975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1A84A45C" w14:textId="15AB7EA6" w:rsidR="00A900E5" w:rsidRPr="00C135C2" w:rsidRDefault="00BF2B2C" w:rsidP="0037198D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536" w:type="pct"/>
            <w:vAlign w:val="center"/>
          </w:tcPr>
          <w:p w14:paraId="6DA20AAD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7C8083F5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69534A9C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3B621F35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3E541A9B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3B8D8ACB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A900E5" w:rsidRPr="00C135C2" w14:paraId="671C2135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1F01A679" w14:textId="30DE89F6" w:rsidR="00A900E5" w:rsidRPr="00C135C2" w:rsidRDefault="00BF2B2C" w:rsidP="0037198D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Heterosexual</w:t>
            </w:r>
          </w:p>
        </w:tc>
        <w:tc>
          <w:tcPr>
            <w:tcW w:w="536" w:type="pct"/>
            <w:vAlign w:val="center"/>
          </w:tcPr>
          <w:p w14:paraId="1D5C3C3D" w14:textId="4853341B" w:rsidR="00A900E5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301" w:type="pct"/>
          </w:tcPr>
          <w:p w14:paraId="767FA030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19313BD7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10D157E3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4A255C75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1658C8CD" w14:textId="77777777" w:rsidR="00A900E5" w:rsidRPr="00C135C2" w:rsidRDefault="00A900E5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7198D" w:rsidRPr="00C135C2" w14:paraId="41AD743C" w14:textId="5152BCBB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3138A609" w14:textId="15E0FAE0" w:rsidR="0037198D" w:rsidRPr="00C135C2" w:rsidRDefault="0037198D" w:rsidP="0037198D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Non-hetero</w:t>
            </w:r>
            <w:r w:rsidR="00BF2B2C" w:rsidRPr="00C135C2">
              <w:rPr>
                <w:sz w:val="20"/>
                <w:szCs w:val="20"/>
                <w:lang w:val="en-US"/>
              </w:rPr>
              <w:t>sexual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654677BE" w14:textId="1A9E7BE0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368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25D1CF62" w14:textId="4D8F4C4E" w:rsidR="0037198D" w:rsidRPr="00C135C2" w:rsidRDefault="00FA7951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8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21630E1B" w14:textId="4D36DE6D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221</w:t>
            </w:r>
            <w:r w:rsidR="00EE799B" w:rsidRPr="00C135C2">
              <w:rPr>
                <w:sz w:val="20"/>
                <w:szCs w:val="20"/>
              </w:rPr>
              <w:t>8</w:t>
            </w:r>
            <w:r w:rsidRPr="00C135C2">
              <w:rPr>
                <w:sz w:val="20"/>
                <w:szCs w:val="20"/>
              </w:rPr>
              <w:t>.</w:t>
            </w:r>
            <w:r w:rsidR="00EE799B" w:rsidRPr="00C135C2">
              <w:rPr>
                <w:sz w:val="20"/>
                <w:szCs w:val="20"/>
              </w:rPr>
              <w:t>53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5B6CA803" w14:textId="019F5D5B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4</w:t>
            </w:r>
            <w:r w:rsidR="00873D51" w:rsidRPr="00C135C2">
              <w:rPr>
                <w:sz w:val="20"/>
                <w:szCs w:val="20"/>
              </w:rPr>
              <w:t>45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72765BD2" w14:textId="6F6E2610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42</w:t>
            </w:r>
            <w:r w:rsidR="00873D51" w:rsidRPr="00C135C2">
              <w:rPr>
                <w:sz w:val="20"/>
                <w:szCs w:val="20"/>
              </w:rPr>
              <w:t>2</w:t>
            </w:r>
            <w:r w:rsidRPr="00C135C2">
              <w:rPr>
                <w:sz w:val="20"/>
                <w:szCs w:val="20"/>
              </w:rPr>
              <w:t>;1.4</w:t>
            </w:r>
            <w:r w:rsidR="00873D51" w:rsidRPr="00C135C2">
              <w:rPr>
                <w:sz w:val="20"/>
                <w:szCs w:val="20"/>
              </w:rPr>
              <w:t>68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6E1F2327" w14:textId="59E6AA1C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  <w:tr w:rsidR="00BF2B2C" w:rsidRPr="00C135C2" w14:paraId="2FC72D63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0F120C56" w14:textId="14FE1E70" w:rsidR="00BF2B2C" w:rsidRPr="00C135C2" w:rsidRDefault="00BF2B2C" w:rsidP="0037198D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536" w:type="pct"/>
            <w:vAlign w:val="center"/>
          </w:tcPr>
          <w:p w14:paraId="426FEB86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5AAB5AEE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7ACC41D6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0906A5BB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5F10BB7E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1FF5B255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F2B2C" w:rsidRPr="00C135C2" w14:paraId="6FB3E4F6" w14:textId="77777777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vAlign w:val="center"/>
          </w:tcPr>
          <w:p w14:paraId="0DCC2C3E" w14:textId="7234653C" w:rsidR="00BF2B2C" w:rsidRPr="00C135C2" w:rsidRDefault="00BF2B2C" w:rsidP="0037198D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536" w:type="pct"/>
            <w:vAlign w:val="center"/>
          </w:tcPr>
          <w:p w14:paraId="6CC9F38E" w14:textId="3DE66AFD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301" w:type="pct"/>
          </w:tcPr>
          <w:p w14:paraId="1A916ECC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58544447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94" w:type="pct"/>
            <w:vAlign w:val="center"/>
          </w:tcPr>
          <w:p w14:paraId="33CC2C2A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 w14:paraId="3AC70EF7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465" w:type="pct"/>
          </w:tcPr>
          <w:p w14:paraId="0195ED0E" w14:textId="77777777" w:rsidR="00BF2B2C" w:rsidRPr="00C135C2" w:rsidRDefault="00BF2B2C" w:rsidP="0037198D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37198D" w:rsidRPr="00C135C2" w14:paraId="0EBF7070" w14:textId="3B948B79" w:rsidTr="00580A6B">
        <w:trPr>
          <w:trHeight w:hRule="exact" w:val="284"/>
          <w:tblCellSpacing w:w="15" w:type="dxa"/>
          <w:jc w:val="center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3650FFD5" w14:textId="30DAE586" w:rsidR="0037198D" w:rsidRPr="00C135C2" w:rsidRDefault="0037198D" w:rsidP="0037198D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Not employed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5C7366A5" w14:textId="637ECD89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02</w:t>
            </w:r>
            <w:r w:rsidR="00596A43" w:rsidRPr="00C135C2">
              <w:rPr>
                <w:sz w:val="20"/>
                <w:szCs w:val="20"/>
              </w:rPr>
              <w:t>1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1042CC69" w14:textId="2D485846" w:rsidR="0037198D" w:rsidRPr="00C135C2" w:rsidRDefault="00FA7951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6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36CB6162" w14:textId="17B0D61B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3</w:t>
            </w:r>
            <w:r w:rsidR="00790F71" w:rsidRPr="00C135C2">
              <w:rPr>
                <w:sz w:val="20"/>
                <w:szCs w:val="20"/>
              </w:rPr>
              <w:t>2049</w:t>
            </w:r>
            <w:r w:rsidRPr="00C135C2">
              <w:rPr>
                <w:sz w:val="20"/>
                <w:szCs w:val="20"/>
              </w:rPr>
              <w:t>.8</w:t>
            </w:r>
            <w:r w:rsidR="00790F71" w:rsidRPr="00C135C2">
              <w:rPr>
                <w:sz w:val="20"/>
                <w:szCs w:val="20"/>
              </w:rPr>
              <w:t>5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5235A0BB" w14:textId="3F5CECB7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2.7</w:t>
            </w:r>
            <w:r w:rsidR="00873D51" w:rsidRPr="00C135C2">
              <w:rPr>
                <w:sz w:val="20"/>
                <w:szCs w:val="20"/>
              </w:rPr>
              <w:t>76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6E640923" w14:textId="4686BD39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2.7</w:t>
            </w:r>
            <w:r w:rsidR="00873D51" w:rsidRPr="00C135C2">
              <w:rPr>
                <w:sz w:val="20"/>
                <w:szCs w:val="20"/>
              </w:rPr>
              <w:t>49</w:t>
            </w:r>
            <w:r w:rsidRPr="00C135C2">
              <w:rPr>
                <w:sz w:val="20"/>
                <w:szCs w:val="20"/>
              </w:rPr>
              <w:t>;2.8</w:t>
            </w:r>
            <w:r w:rsidR="00873D51" w:rsidRPr="00C135C2">
              <w:rPr>
                <w:sz w:val="20"/>
                <w:szCs w:val="20"/>
              </w:rPr>
              <w:t>04</w:t>
            </w:r>
            <w:r w:rsidRPr="00C135C2">
              <w:rPr>
                <w:sz w:val="20"/>
                <w:szCs w:val="20"/>
              </w:rPr>
              <w:t>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CB787FC" w14:textId="0118E4A5" w:rsidR="0037198D" w:rsidRPr="00C135C2" w:rsidRDefault="0037198D" w:rsidP="0037198D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p&lt;.001</w:t>
            </w:r>
          </w:p>
        </w:tc>
      </w:tr>
    </w:tbl>
    <w:p w14:paraId="614941BE" w14:textId="6595B623" w:rsidR="00114916" w:rsidRPr="00C135C2" w:rsidRDefault="00C83F76">
      <w:pPr>
        <w:ind w:firstLine="0"/>
        <w:rPr>
          <w:sz w:val="20"/>
          <w:szCs w:val="20"/>
          <w:lang w:val="en-US"/>
        </w:rPr>
      </w:pPr>
      <w:r w:rsidRPr="00C135C2">
        <w:rPr>
          <w:sz w:val="20"/>
          <w:szCs w:val="20"/>
          <w:lang w:val="en-US"/>
        </w:rPr>
        <w:t>Note: The dependent variable w</w:t>
      </w:r>
      <w:r w:rsidR="006B548E">
        <w:rPr>
          <w:sz w:val="20"/>
          <w:szCs w:val="20"/>
          <w:lang w:val="en-US"/>
        </w:rPr>
        <w:t>as</w:t>
      </w:r>
      <w:r w:rsidRPr="00C135C2">
        <w:rPr>
          <w:sz w:val="20"/>
          <w:szCs w:val="20"/>
          <w:lang w:val="en-US"/>
        </w:rPr>
        <w:t xml:space="preserve"> coded as follows: no=0, yes=1.</w:t>
      </w:r>
      <w:r w:rsidR="003D03C0" w:rsidRPr="00C135C2">
        <w:rPr>
          <w:sz w:val="20"/>
          <w:szCs w:val="20"/>
          <w:lang w:val="en-US"/>
        </w:rPr>
        <w:t xml:space="preserve"> Analytical sample: N=8,141;</w:t>
      </w:r>
      <w:r w:rsidR="000523ED">
        <w:rPr>
          <w:sz w:val="20"/>
          <w:szCs w:val="20"/>
          <w:lang w:val="en-US"/>
        </w:rPr>
        <w:t xml:space="preserve"> </w:t>
      </w:r>
      <w:r w:rsidR="003D03C0" w:rsidRPr="00C135C2">
        <w:rPr>
          <w:sz w:val="20"/>
          <w:szCs w:val="20"/>
          <w:lang w:val="en-US"/>
        </w:rPr>
        <w:t>Weighted cases: 3,284,833</w:t>
      </w:r>
      <w:r w:rsidR="00BB79CB" w:rsidRPr="00C135C2">
        <w:rPr>
          <w:sz w:val="20"/>
          <w:szCs w:val="20"/>
          <w:lang w:val="en-US"/>
        </w:rPr>
        <w:t>.</w:t>
      </w:r>
      <w:r w:rsidR="000523ED">
        <w:rPr>
          <w:sz w:val="20"/>
          <w:szCs w:val="20"/>
          <w:lang w:val="en-US"/>
        </w:rPr>
        <w:t xml:space="preserve">Excluded cases: N=558 (6.4%, unweighted), N=220,968 (6.3% weighted). </w:t>
      </w:r>
      <w:r w:rsidR="00BB79CB" w:rsidRPr="00C135C2">
        <w:rPr>
          <w:sz w:val="20"/>
          <w:szCs w:val="20"/>
          <w:lang w:val="en-US"/>
        </w:rPr>
        <w:t>AMAB: assigned male at birth.</w:t>
      </w:r>
    </w:p>
    <w:p w14:paraId="1BA4F1D9" w14:textId="37023833" w:rsidR="006C1DB6" w:rsidRPr="00C135C2" w:rsidRDefault="006C1DB6" w:rsidP="006C1DB6">
      <w:pPr>
        <w:ind w:firstLine="0"/>
        <w:rPr>
          <w:sz w:val="22"/>
          <w:szCs w:val="22"/>
          <w:lang w:val="en-US"/>
        </w:rPr>
      </w:pPr>
      <w:r w:rsidRPr="00C135C2">
        <w:rPr>
          <w:sz w:val="22"/>
          <w:szCs w:val="22"/>
          <w:lang w:val="en-US"/>
        </w:rPr>
        <w:lastRenderedPageBreak/>
        <w:t>Supplementary Table 4. Binary Logistic Regression Predicting the Utilization of Complementary Medicine</w:t>
      </w:r>
    </w:p>
    <w:tbl>
      <w:tblPr>
        <w:tblW w:w="5301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6"/>
        <w:gridCol w:w="948"/>
        <w:gridCol w:w="530"/>
        <w:gridCol w:w="1080"/>
        <w:gridCol w:w="1054"/>
        <w:gridCol w:w="1681"/>
        <w:gridCol w:w="708"/>
      </w:tblGrid>
      <w:tr w:rsidR="00BC309F" w:rsidRPr="00C135C2" w14:paraId="5A3FCDB6" w14:textId="77777777" w:rsidTr="008B0967">
        <w:trPr>
          <w:trHeight w:hRule="exact" w:val="712"/>
          <w:tblHeader/>
          <w:tblCellSpacing w:w="15" w:type="dxa"/>
          <w:jc w:val="center"/>
        </w:trPr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B26F2" w14:textId="77777777" w:rsidR="006C1DB6" w:rsidRPr="00C135C2" w:rsidRDefault="006C1DB6" w:rsidP="00EE6C06">
            <w:pPr>
              <w:ind w:firstLine="0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20B73" w14:textId="77777777" w:rsidR="006C1DB6" w:rsidRPr="00C135C2" w:rsidRDefault="006C1DB6" w:rsidP="00EE6C0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E0615" w14:textId="77777777" w:rsidR="006C1DB6" w:rsidRPr="00C135C2" w:rsidRDefault="006C1DB6" w:rsidP="00EE6C0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C1C29" w14:textId="77777777" w:rsidR="006C1DB6" w:rsidRPr="00C135C2" w:rsidRDefault="006C1DB6" w:rsidP="00EE6C0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Wald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12424" w14:textId="77777777" w:rsidR="006C1DB6" w:rsidRPr="00C135C2" w:rsidRDefault="006C1DB6" w:rsidP="00EE6C0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 xml:space="preserve">OR </w:t>
            </w:r>
          </w:p>
          <w:p w14:paraId="04244B5A" w14:textId="77777777" w:rsidR="006C1DB6" w:rsidRPr="00C135C2" w:rsidRDefault="006C1DB6" w:rsidP="00EE6C0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(Exp [B])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B801A" w14:textId="77777777" w:rsidR="006C1DB6" w:rsidRPr="00C135C2" w:rsidRDefault="006C1DB6" w:rsidP="00EE6C06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95% CI for OR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E5F6D" w14:textId="28589AF1" w:rsidR="006C1DB6" w:rsidRPr="00C135C2" w:rsidRDefault="006C1DB6" w:rsidP="008E2651">
            <w:pPr>
              <w:ind w:firstLine="0"/>
              <w:jc w:val="center"/>
              <w:rPr>
                <w:b/>
                <w:sz w:val="20"/>
                <w:szCs w:val="20"/>
              </w:rPr>
            </w:pPr>
            <w:r w:rsidRPr="00C135C2">
              <w:rPr>
                <w:b/>
                <w:sz w:val="20"/>
                <w:szCs w:val="20"/>
              </w:rPr>
              <w:t>Sig.</w:t>
            </w:r>
          </w:p>
        </w:tc>
      </w:tr>
      <w:tr w:rsidR="00BC309F" w:rsidRPr="00C135C2" w14:paraId="2BAF3B46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5CC39549" w14:textId="77777777" w:rsidR="006C1DB6" w:rsidRPr="00C135C2" w:rsidRDefault="006C1DB6" w:rsidP="00EE6C06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Male Gender</w:t>
            </w:r>
          </w:p>
        </w:tc>
        <w:tc>
          <w:tcPr>
            <w:tcW w:w="483" w:type="pct"/>
            <w:vAlign w:val="center"/>
          </w:tcPr>
          <w:p w14:paraId="5642E703" w14:textId="77777777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5FA54198" w14:textId="77777777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61D24673" w14:textId="7E608245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AE588A3" w14:textId="77777777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32B7AD68" w14:textId="77777777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4B84409A" w14:textId="46DB231E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C309F" w:rsidRPr="00C135C2" w14:paraId="6176BE17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7C81B269" w14:textId="77777777" w:rsidR="006C1DB6" w:rsidRPr="00C135C2" w:rsidRDefault="006C1DB6" w:rsidP="00EE6C06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Cisgender Men</w:t>
            </w:r>
          </w:p>
        </w:tc>
        <w:tc>
          <w:tcPr>
            <w:tcW w:w="483" w:type="pct"/>
            <w:vAlign w:val="center"/>
          </w:tcPr>
          <w:p w14:paraId="16A65903" w14:textId="77777777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63" w:type="pct"/>
          </w:tcPr>
          <w:p w14:paraId="06B18D1A" w14:textId="77777777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647EDD15" w14:textId="0745D002" w:rsidR="006C1DB6" w:rsidRPr="00C135C2" w:rsidRDefault="009E7A61" w:rsidP="009E7A61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2731</w:t>
            </w:r>
            <w:r w:rsidR="00916ED5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022</w:t>
            </w:r>
          </w:p>
        </w:tc>
        <w:tc>
          <w:tcPr>
            <w:tcW w:w="539" w:type="pct"/>
            <w:vAlign w:val="center"/>
          </w:tcPr>
          <w:p w14:paraId="71F46922" w14:textId="77777777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48723CE1" w14:textId="77777777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61966392" w14:textId="5FDF21B8" w:rsidR="006C1DB6" w:rsidRPr="00C135C2" w:rsidRDefault="006C1DB6" w:rsidP="00EE6C06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676C35DD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23676155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Transgender men </w:t>
            </w:r>
          </w:p>
        </w:tc>
        <w:tc>
          <w:tcPr>
            <w:tcW w:w="483" w:type="pct"/>
          </w:tcPr>
          <w:p w14:paraId="500DBFB6" w14:textId="72B108FB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935</w:t>
            </w:r>
          </w:p>
        </w:tc>
        <w:tc>
          <w:tcPr>
            <w:tcW w:w="263" w:type="pct"/>
          </w:tcPr>
          <w:p w14:paraId="3A808E0C" w14:textId="41F1EF9B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19</w:t>
            </w:r>
          </w:p>
        </w:tc>
        <w:tc>
          <w:tcPr>
            <w:tcW w:w="553" w:type="pct"/>
          </w:tcPr>
          <w:p w14:paraId="70D62F88" w14:textId="4F89916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2501.141</w:t>
            </w:r>
          </w:p>
        </w:tc>
        <w:tc>
          <w:tcPr>
            <w:tcW w:w="539" w:type="pct"/>
            <w:vAlign w:val="center"/>
          </w:tcPr>
          <w:p w14:paraId="63EA780E" w14:textId="452CB4DA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2.547</w:t>
            </w:r>
          </w:p>
        </w:tc>
        <w:tc>
          <w:tcPr>
            <w:tcW w:w="869" w:type="pct"/>
            <w:vAlign w:val="center"/>
          </w:tcPr>
          <w:p w14:paraId="350C9078" w14:textId="1C8F8FF1" w:rsidR="00B17F64" w:rsidRPr="00C135C2" w:rsidRDefault="00B17F64" w:rsidP="00B17F64">
            <w:pPr>
              <w:ind w:right="-417"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       [2.455; 2.642]</w:t>
            </w:r>
          </w:p>
        </w:tc>
        <w:tc>
          <w:tcPr>
            <w:tcW w:w="349" w:type="pct"/>
          </w:tcPr>
          <w:p w14:paraId="3E0F2E33" w14:textId="5E391B55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4336F780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3D5B493C" w14:textId="7D2A1D0B" w:rsidR="00B17F64" w:rsidRPr="00C135C2" w:rsidRDefault="007D0EDF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Gender Diverse AMAB individuals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7215567D" w14:textId="34024356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438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37A3F57E" w14:textId="06B5D82E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29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280DB4D2" w14:textId="5BBB7732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222.09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30DEB228" w14:textId="5AC87F2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645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6A658883" w14:textId="56EBBD43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609; .684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5432FD94" w14:textId="13471C62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3AE0734E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2EC1B015" w14:textId="77777777" w:rsidR="00B17F64" w:rsidRPr="00C135C2" w:rsidRDefault="00B17F64" w:rsidP="00B17F64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Migration Background</w:t>
            </w:r>
          </w:p>
        </w:tc>
        <w:tc>
          <w:tcPr>
            <w:tcW w:w="483" w:type="pct"/>
            <w:vAlign w:val="center"/>
          </w:tcPr>
          <w:p w14:paraId="578CF383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5566D948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65AA803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90493E4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1FAA8598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6BD3E40B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0EBABE1A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4FB4542C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Without</w:t>
            </w:r>
          </w:p>
        </w:tc>
        <w:tc>
          <w:tcPr>
            <w:tcW w:w="483" w:type="pct"/>
            <w:vAlign w:val="center"/>
          </w:tcPr>
          <w:p w14:paraId="540DF7D8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63" w:type="pct"/>
          </w:tcPr>
          <w:p w14:paraId="36EA0DD5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4C218197" w14:textId="0CB9D27B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8819.525</w:t>
            </w:r>
          </w:p>
        </w:tc>
        <w:tc>
          <w:tcPr>
            <w:tcW w:w="539" w:type="pct"/>
            <w:vAlign w:val="center"/>
          </w:tcPr>
          <w:p w14:paraId="3C755632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7C789BEB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3A028BD2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59492187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2D1B9183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Migration: 1st gen vs. none</w:t>
            </w:r>
          </w:p>
        </w:tc>
        <w:tc>
          <w:tcPr>
            <w:tcW w:w="483" w:type="pct"/>
          </w:tcPr>
          <w:p w14:paraId="15AA0C8F" w14:textId="7329F25D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447</w:t>
            </w:r>
          </w:p>
        </w:tc>
        <w:tc>
          <w:tcPr>
            <w:tcW w:w="263" w:type="pct"/>
          </w:tcPr>
          <w:p w14:paraId="37B085BE" w14:textId="60B0630A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553" w:type="pct"/>
          </w:tcPr>
          <w:p w14:paraId="0A07A1EB" w14:textId="11EC1A73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8430.896</w:t>
            </w:r>
          </w:p>
        </w:tc>
        <w:tc>
          <w:tcPr>
            <w:tcW w:w="539" w:type="pct"/>
            <w:vAlign w:val="center"/>
          </w:tcPr>
          <w:p w14:paraId="61DB6A51" w14:textId="23168B23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640</w:t>
            </w:r>
          </w:p>
        </w:tc>
        <w:tc>
          <w:tcPr>
            <w:tcW w:w="869" w:type="pct"/>
            <w:vAlign w:val="center"/>
          </w:tcPr>
          <w:p w14:paraId="398A9D3D" w14:textId="283B4896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635; .644]</w:t>
            </w:r>
          </w:p>
        </w:tc>
        <w:tc>
          <w:tcPr>
            <w:tcW w:w="349" w:type="pct"/>
          </w:tcPr>
          <w:p w14:paraId="15BEF1A6" w14:textId="20C67DCB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59DA1C2F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65982908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Migration: 2nd+ gen vs. none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96B14D0" w14:textId="6A60BA08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227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3C0A4189" w14:textId="3C9A3CAD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7080F3AB" w14:textId="717376B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2101.270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1E10CB3A" w14:textId="04DC482E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797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05513D53" w14:textId="46BBEA54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789; .805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18AA570C" w14:textId="2BE7D1BE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6BC85D5E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1F781317" w14:textId="77777777" w:rsidR="00B17F64" w:rsidRPr="00C135C2" w:rsidRDefault="00B17F64" w:rsidP="00B17F64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483" w:type="pct"/>
            <w:vAlign w:val="center"/>
          </w:tcPr>
          <w:p w14:paraId="5C810EEE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5E26956E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093F760E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2A0A97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489109ED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7F369393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661CCAF0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00B2DFCE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Age: 15-39</w:t>
            </w:r>
          </w:p>
        </w:tc>
        <w:tc>
          <w:tcPr>
            <w:tcW w:w="483" w:type="pct"/>
            <w:vAlign w:val="center"/>
          </w:tcPr>
          <w:p w14:paraId="694090AA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263" w:type="pct"/>
          </w:tcPr>
          <w:p w14:paraId="6CFAB7C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69683EED" w14:textId="25263B9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806.247</w:t>
            </w:r>
          </w:p>
        </w:tc>
        <w:tc>
          <w:tcPr>
            <w:tcW w:w="539" w:type="pct"/>
            <w:vAlign w:val="center"/>
          </w:tcPr>
          <w:p w14:paraId="5F4305CD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29428568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7804AAE3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31B2AE55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79A2386B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Age: 40–64</w:t>
            </w:r>
          </w:p>
        </w:tc>
        <w:tc>
          <w:tcPr>
            <w:tcW w:w="483" w:type="pct"/>
            <w:vAlign w:val="center"/>
          </w:tcPr>
          <w:p w14:paraId="5F5B5BE7" w14:textId="009DC34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33</w:t>
            </w:r>
          </w:p>
        </w:tc>
        <w:tc>
          <w:tcPr>
            <w:tcW w:w="263" w:type="pct"/>
          </w:tcPr>
          <w:p w14:paraId="4EE190A6" w14:textId="35B34FFB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553" w:type="pct"/>
          </w:tcPr>
          <w:p w14:paraId="3E770114" w14:textId="77064FE4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00.220</w:t>
            </w:r>
          </w:p>
        </w:tc>
        <w:tc>
          <w:tcPr>
            <w:tcW w:w="539" w:type="pct"/>
            <w:vAlign w:val="center"/>
          </w:tcPr>
          <w:p w14:paraId="76712EC2" w14:textId="012CE22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033</w:t>
            </w:r>
          </w:p>
        </w:tc>
        <w:tc>
          <w:tcPr>
            <w:tcW w:w="869" w:type="pct"/>
          </w:tcPr>
          <w:p w14:paraId="6F1BC827" w14:textId="15CED88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027; 1.040]</w:t>
            </w:r>
          </w:p>
        </w:tc>
        <w:tc>
          <w:tcPr>
            <w:tcW w:w="349" w:type="pct"/>
          </w:tcPr>
          <w:p w14:paraId="17DA6DCA" w14:textId="05FE6A86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570A41C2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2ED6C574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Age: 65+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0061AD10" w14:textId="74DC591C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100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3E3901F3" w14:textId="5457B5CB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2C0C9787" w14:textId="6AA019C6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381.476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A1DEC82" w14:textId="5D484BE0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905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69072897" w14:textId="5553991C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896; .914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52AD2250" w14:textId="1A06087C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27B125F5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3F89A27E" w14:textId="77777777" w:rsidR="00B17F64" w:rsidRPr="00C135C2" w:rsidRDefault="00B17F64" w:rsidP="00B17F64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Language Area</w:t>
            </w:r>
          </w:p>
        </w:tc>
        <w:tc>
          <w:tcPr>
            <w:tcW w:w="483" w:type="pct"/>
            <w:vAlign w:val="center"/>
          </w:tcPr>
          <w:p w14:paraId="1E2B8EA6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080C25BD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5510765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397ACCE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1CCD618F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0E247535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56A96250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5209E837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German-speaking</w:t>
            </w:r>
          </w:p>
        </w:tc>
        <w:tc>
          <w:tcPr>
            <w:tcW w:w="483" w:type="pct"/>
            <w:vAlign w:val="center"/>
          </w:tcPr>
          <w:p w14:paraId="611E795E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263" w:type="pct"/>
          </w:tcPr>
          <w:p w14:paraId="692300DC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7EE4DF78" w14:textId="73DE015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42412.620</w:t>
            </w:r>
          </w:p>
        </w:tc>
        <w:tc>
          <w:tcPr>
            <w:tcW w:w="539" w:type="pct"/>
            <w:vAlign w:val="center"/>
          </w:tcPr>
          <w:p w14:paraId="2D5DFFD9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0A2CE80D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77CEE162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20460349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3B2D7EB0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French-speaking</w:t>
            </w:r>
          </w:p>
        </w:tc>
        <w:tc>
          <w:tcPr>
            <w:tcW w:w="483" w:type="pct"/>
            <w:vAlign w:val="center"/>
          </w:tcPr>
          <w:p w14:paraId="5B6207CB" w14:textId="70B51CED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620</w:t>
            </w:r>
          </w:p>
        </w:tc>
        <w:tc>
          <w:tcPr>
            <w:tcW w:w="263" w:type="pct"/>
          </w:tcPr>
          <w:p w14:paraId="5AD1D920" w14:textId="445DCC1B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553" w:type="pct"/>
          </w:tcPr>
          <w:p w14:paraId="3F838D6C" w14:textId="13431215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42171.271</w:t>
            </w:r>
          </w:p>
        </w:tc>
        <w:tc>
          <w:tcPr>
            <w:tcW w:w="539" w:type="pct"/>
            <w:vAlign w:val="center"/>
          </w:tcPr>
          <w:p w14:paraId="34D5382F" w14:textId="70C0A414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859</w:t>
            </w:r>
          </w:p>
        </w:tc>
        <w:tc>
          <w:tcPr>
            <w:tcW w:w="869" w:type="pct"/>
            <w:vAlign w:val="center"/>
          </w:tcPr>
          <w:p w14:paraId="72D935A4" w14:textId="56EC32C2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848; 1.870]</w:t>
            </w:r>
          </w:p>
        </w:tc>
        <w:tc>
          <w:tcPr>
            <w:tcW w:w="349" w:type="pct"/>
          </w:tcPr>
          <w:p w14:paraId="11EBDB3A" w14:textId="54DC8752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5B679104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38F8B860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Italian-speaking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8C5FED6" w14:textId="58C262BA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90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1ECE27EB" w14:textId="58141542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7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65DE237B" w14:textId="7D3A561F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55.918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16041FF8" w14:textId="6C7EEFF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094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374B315B" w14:textId="23C1272F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079; 1.110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5AB135BE" w14:textId="5CECAE4C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5BFEFDF7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2F331BDF" w14:textId="77777777" w:rsidR="00B17F64" w:rsidRPr="00C135C2" w:rsidRDefault="00B17F64" w:rsidP="00B17F64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Residential Area</w:t>
            </w:r>
          </w:p>
        </w:tc>
        <w:tc>
          <w:tcPr>
            <w:tcW w:w="483" w:type="pct"/>
            <w:vAlign w:val="center"/>
          </w:tcPr>
          <w:p w14:paraId="56C1168C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488ADF36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12A1F91B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ADE3628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69D082F5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7F3CD687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48959428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6061CF8F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Urban</w:t>
            </w:r>
          </w:p>
        </w:tc>
        <w:tc>
          <w:tcPr>
            <w:tcW w:w="483" w:type="pct"/>
            <w:vAlign w:val="center"/>
          </w:tcPr>
          <w:p w14:paraId="23649132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263" w:type="pct"/>
          </w:tcPr>
          <w:p w14:paraId="6422E262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2953C4C9" w14:textId="10B20F8A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9019.616</w:t>
            </w:r>
          </w:p>
        </w:tc>
        <w:tc>
          <w:tcPr>
            <w:tcW w:w="539" w:type="pct"/>
            <w:vAlign w:val="center"/>
          </w:tcPr>
          <w:p w14:paraId="0DB11E2D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5EDF5EF1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3A4A1F0A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4CF1A0F6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2D618DFC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Intermediate </w:t>
            </w:r>
          </w:p>
        </w:tc>
        <w:tc>
          <w:tcPr>
            <w:tcW w:w="483" w:type="pct"/>
            <w:vAlign w:val="center"/>
          </w:tcPr>
          <w:p w14:paraId="1290D304" w14:textId="2C013C8E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186</w:t>
            </w:r>
          </w:p>
        </w:tc>
        <w:tc>
          <w:tcPr>
            <w:tcW w:w="263" w:type="pct"/>
          </w:tcPr>
          <w:p w14:paraId="58FC0B75" w14:textId="3CC238EA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553" w:type="pct"/>
          </w:tcPr>
          <w:p w14:paraId="58505A86" w14:textId="7860CDEA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3217.629</w:t>
            </w:r>
          </w:p>
        </w:tc>
        <w:tc>
          <w:tcPr>
            <w:tcW w:w="539" w:type="pct"/>
            <w:vAlign w:val="center"/>
          </w:tcPr>
          <w:p w14:paraId="1DADAA69" w14:textId="7AA5EDBA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205</w:t>
            </w:r>
          </w:p>
        </w:tc>
        <w:tc>
          <w:tcPr>
            <w:tcW w:w="869" w:type="pct"/>
            <w:vAlign w:val="center"/>
          </w:tcPr>
          <w:p w14:paraId="2A6F4EEB" w14:textId="2941865D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197; 1.213]</w:t>
            </w:r>
          </w:p>
        </w:tc>
        <w:tc>
          <w:tcPr>
            <w:tcW w:w="349" w:type="pct"/>
          </w:tcPr>
          <w:p w14:paraId="0B335FDF" w14:textId="60E7398F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66986969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6CB8EAFC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Rural 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0D1BBBCA" w14:textId="5FEED5DD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323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7BFFD9C5" w14:textId="5E88F03A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4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21524CE9" w14:textId="08BFFC79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7938.315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6D5D4150" w14:textId="269D5570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382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2D9F7C85" w14:textId="2B32F104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372; 1.392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5A78C7DE" w14:textId="50572A0D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7A5D8B23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0010D237" w14:textId="77777777" w:rsidR="00B17F64" w:rsidRPr="00C135C2" w:rsidRDefault="00B17F64" w:rsidP="00B17F64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Education</w:t>
            </w:r>
          </w:p>
        </w:tc>
        <w:tc>
          <w:tcPr>
            <w:tcW w:w="483" w:type="pct"/>
            <w:vAlign w:val="center"/>
          </w:tcPr>
          <w:p w14:paraId="205D3F21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344BA2D7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54B2EF04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F884F48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5B566D66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1DAFBFCB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12D56EA6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71AFA6FD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Compulsory</w:t>
            </w:r>
          </w:p>
        </w:tc>
        <w:tc>
          <w:tcPr>
            <w:tcW w:w="483" w:type="pct"/>
            <w:vAlign w:val="center"/>
          </w:tcPr>
          <w:p w14:paraId="7AA619B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263" w:type="pct"/>
          </w:tcPr>
          <w:p w14:paraId="513476CA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64BDF4FA" w14:textId="67FCE7CF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6949.431</w:t>
            </w:r>
          </w:p>
        </w:tc>
        <w:tc>
          <w:tcPr>
            <w:tcW w:w="539" w:type="pct"/>
            <w:vAlign w:val="center"/>
          </w:tcPr>
          <w:p w14:paraId="666C139A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5B38F3A7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32E83F69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632A498B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21027F11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Secondary</w:t>
            </w:r>
          </w:p>
        </w:tc>
        <w:tc>
          <w:tcPr>
            <w:tcW w:w="483" w:type="pct"/>
            <w:vAlign w:val="center"/>
          </w:tcPr>
          <w:p w14:paraId="77D181D2" w14:textId="3387E40C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163</w:t>
            </w:r>
          </w:p>
        </w:tc>
        <w:tc>
          <w:tcPr>
            <w:tcW w:w="263" w:type="pct"/>
          </w:tcPr>
          <w:p w14:paraId="3B6E3C8A" w14:textId="7D1CF5B8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5</w:t>
            </w:r>
          </w:p>
        </w:tc>
        <w:tc>
          <w:tcPr>
            <w:tcW w:w="553" w:type="pct"/>
          </w:tcPr>
          <w:p w14:paraId="0F155FAA" w14:textId="651BEF09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132.699</w:t>
            </w:r>
          </w:p>
        </w:tc>
        <w:tc>
          <w:tcPr>
            <w:tcW w:w="539" w:type="pct"/>
            <w:vAlign w:val="center"/>
          </w:tcPr>
          <w:p w14:paraId="4203B4F4" w14:textId="3D53D992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177</w:t>
            </w:r>
          </w:p>
        </w:tc>
        <w:tc>
          <w:tcPr>
            <w:tcW w:w="869" w:type="pct"/>
          </w:tcPr>
          <w:p w14:paraId="2341D753" w14:textId="40F3D1B5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166; 1.188]</w:t>
            </w:r>
          </w:p>
        </w:tc>
        <w:tc>
          <w:tcPr>
            <w:tcW w:w="349" w:type="pct"/>
          </w:tcPr>
          <w:p w14:paraId="2FEE4719" w14:textId="02D48A7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6152C302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685453ED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Tertiary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0624A3A9" w14:textId="731807B3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343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46A747D6" w14:textId="326417BC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1A7BB47C" w14:textId="2E4BCEF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5033.754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16C7C76D" w14:textId="144732D8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409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093A53ED" w14:textId="56B18E85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396; 1.422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1DB26ED6" w14:textId="0A6A3ED3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353F1D9E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3F101791" w14:textId="77777777" w:rsidR="00B17F64" w:rsidRPr="00C135C2" w:rsidRDefault="00B17F64" w:rsidP="00B17F64">
            <w:pPr>
              <w:ind w:firstLine="0"/>
              <w:rPr>
                <w:b/>
                <w:bCs w:val="0"/>
                <w:sz w:val="20"/>
                <w:szCs w:val="20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Marital Status</w:t>
            </w:r>
          </w:p>
        </w:tc>
        <w:tc>
          <w:tcPr>
            <w:tcW w:w="483" w:type="pct"/>
            <w:vAlign w:val="center"/>
          </w:tcPr>
          <w:p w14:paraId="6764E878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253738C9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528A2DCB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A0B961F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498AE0C7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6FDE110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4233E079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51601089" w14:textId="77777777" w:rsidR="00B17F64" w:rsidRPr="00C135C2" w:rsidRDefault="00B17F64" w:rsidP="00B17F64">
            <w:pPr>
              <w:ind w:firstLine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Married</w:t>
            </w:r>
          </w:p>
        </w:tc>
        <w:tc>
          <w:tcPr>
            <w:tcW w:w="483" w:type="pct"/>
            <w:vAlign w:val="center"/>
          </w:tcPr>
          <w:p w14:paraId="6D67455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263" w:type="pct"/>
          </w:tcPr>
          <w:p w14:paraId="2DDAFD55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453575AD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2EF058D9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558D3EFE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26B67F06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30E0EC2F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5B374CE2" w14:textId="5DC85D78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Not married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738D6C84" w14:textId="70179E2C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024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1388EBCF" w14:textId="2B0DAA8D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06CB0E63" w14:textId="3B3C481D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51.395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36F3A98F" w14:textId="752001FF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976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3CBC9244" w14:textId="6ECA009A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970; .983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294400D6" w14:textId="109EC542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0385BE4D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3FD183C4" w14:textId="77777777" w:rsidR="00B17F64" w:rsidRPr="00C135C2" w:rsidRDefault="00B17F64" w:rsidP="00B17F64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Persons in household</w:t>
            </w:r>
          </w:p>
        </w:tc>
        <w:tc>
          <w:tcPr>
            <w:tcW w:w="483" w:type="pct"/>
            <w:vAlign w:val="center"/>
          </w:tcPr>
          <w:p w14:paraId="63B8D4FC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44CFBF22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70E4514B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020F9134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2A421B2F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4519A2C2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16DB88BE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3CE250F0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&gt; One-person</w:t>
            </w:r>
          </w:p>
        </w:tc>
        <w:tc>
          <w:tcPr>
            <w:tcW w:w="483" w:type="pct"/>
            <w:vAlign w:val="center"/>
          </w:tcPr>
          <w:p w14:paraId="5147CD2B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263" w:type="pct"/>
          </w:tcPr>
          <w:p w14:paraId="4A96DD7C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18BBC959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728130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576DE5A1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2E0F2A6E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15276765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7F199F23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 xml:space="preserve">One-person 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4FAF1CF" w14:textId="0DCAE550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074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7A1B61D8" w14:textId="194D2926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4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07859EE6" w14:textId="1B6A121E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360.360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2C2D81BF" w14:textId="6BBDBB74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928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68D74BF5" w14:textId="710A8430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921; .936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2689F276" w14:textId="79195285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71C414C8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23B64EF5" w14:textId="77777777" w:rsidR="00B17F64" w:rsidRPr="00C135C2" w:rsidRDefault="00B17F64" w:rsidP="00B17F64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483" w:type="pct"/>
            <w:vAlign w:val="center"/>
          </w:tcPr>
          <w:p w14:paraId="23FFC88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26BB9285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04F0BEC1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22D29BB3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04ABF49A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53D371DD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65B15973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0A5E3345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Heterosexual</w:t>
            </w:r>
          </w:p>
        </w:tc>
        <w:tc>
          <w:tcPr>
            <w:tcW w:w="483" w:type="pct"/>
            <w:vAlign w:val="center"/>
          </w:tcPr>
          <w:p w14:paraId="5AE1A639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263" w:type="pct"/>
          </w:tcPr>
          <w:p w14:paraId="1DB2AF7A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6B029BD5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E212347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38534006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6CCBE8DD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180ED903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5FC171A8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Non-heterosexual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B3234EB" w14:textId="49EE451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305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7024CAA6" w14:textId="2BFC218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4E7F33BF" w14:textId="291F5810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3657.252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00F10088" w14:textId="2796D01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357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38AE023A" w14:textId="6DE1DF81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344; 1.371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069833FB" w14:textId="74572722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B17F64" w:rsidRPr="00C135C2" w14:paraId="3CA02639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0CA7FDBE" w14:textId="77777777" w:rsidR="00B17F64" w:rsidRPr="00C135C2" w:rsidRDefault="00B17F64" w:rsidP="00B17F64">
            <w:pPr>
              <w:ind w:firstLine="0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483" w:type="pct"/>
            <w:vAlign w:val="center"/>
          </w:tcPr>
          <w:p w14:paraId="23BE1799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</w:tcPr>
          <w:p w14:paraId="4E9C1D8D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5626835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E886CC8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72C1EA87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144F2DE3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3A2502C7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vAlign w:val="center"/>
          </w:tcPr>
          <w:p w14:paraId="66E71A7E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483" w:type="pct"/>
            <w:vAlign w:val="center"/>
          </w:tcPr>
          <w:p w14:paraId="4AF0400B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</w:tc>
        <w:tc>
          <w:tcPr>
            <w:tcW w:w="263" w:type="pct"/>
          </w:tcPr>
          <w:p w14:paraId="7DD5D1E4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</w:tcPr>
          <w:p w14:paraId="0EE2074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03CD9A0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vAlign w:val="center"/>
          </w:tcPr>
          <w:p w14:paraId="09758B85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49" w:type="pct"/>
          </w:tcPr>
          <w:p w14:paraId="7D763039" w14:textId="77777777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B17F64" w:rsidRPr="00C135C2" w14:paraId="231C69BC" w14:textId="77777777" w:rsidTr="00916ED5">
        <w:trPr>
          <w:trHeight w:hRule="exact" w:val="284"/>
          <w:tblCellSpacing w:w="15" w:type="dxa"/>
          <w:jc w:val="center"/>
        </w:trPr>
        <w:tc>
          <w:tcPr>
            <w:tcW w:w="1817" w:type="pct"/>
            <w:tcBorders>
              <w:bottom w:val="single" w:sz="4" w:space="0" w:color="auto"/>
            </w:tcBorders>
            <w:vAlign w:val="center"/>
          </w:tcPr>
          <w:p w14:paraId="38E860BD" w14:textId="77777777" w:rsidR="00B17F64" w:rsidRPr="00C135C2" w:rsidRDefault="00B17F64" w:rsidP="00B17F64">
            <w:pPr>
              <w:ind w:firstLine="0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Not employed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45D40156" w14:textId="659ADD14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.406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71440F70" w14:textId="4ABA811B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4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B113BAA" w14:textId="11463CAC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0130.606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3F2ACBE3" w14:textId="50FD2016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666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67DCA937" w14:textId="27202746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.661; .672]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17549673" w14:textId="57F260F2" w:rsidR="00B17F64" w:rsidRPr="00C135C2" w:rsidRDefault="00B17F64" w:rsidP="00B17F64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</w:tbl>
    <w:p w14:paraId="538EEA5B" w14:textId="4FEC15FB" w:rsidR="006B548E" w:rsidRDefault="00C83F76" w:rsidP="006B548E">
      <w:pPr>
        <w:ind w:hanging="284"/>
        <w:rPr>
          <w:sz w:val="20"/>
          <w:szCs w:val="20"/>
          <w:lang w:val="en-US"/>
        </w:rPr>
      </w:pPr>
      <w:r w:rsidRPr="00C135C2">
        <w:rPr>
          <w:sz w:val="20"/>
          <w:szCs w:val="20"/>
          <w:lang w:val="en-US"/>
        </w:rPr>
        <w:t>Note: The dependent variable w</w:t>
      </w:r>
      <w:r w:rsidR="006B548E">
        <w:rPr>
          <w:sz w:val="20"/>
          <w:szCs w:val="20"/>
          <w:lang w:val="en-US"/>
        </w:rPr>
        <w:t>as</w:t>
      </w:r>
      <w:r w:rsidRPr="00C135C2">
        <w:rPr>
          <w:sz w:val="20"/>
          <w:szCs w:val="20"/>
          <w:lang w:val="en-US"/>
        </w:rPr>
        <w:t xml:space="preserve"> coded as follows: no=0, yes =1.</w:t>
      </w:r>
      <w:r w:rsidR="006B3024" w:rsidRPr="00C135C2">
        <w:rPr>
          <w:sz w:val="20"/>
          <w:szCs w:val="20"/>
          <w:lang w:val="en-US"/>
        </w:rPr>
        <w:t xml:space="preserve"> Analytical sample: N=8,113;</w:t>
      </w:r>
      <w:r w:rsidR="006B548E">
        <w:rPr>
          <w:sz w:val="20"/>
          <w:szCs w:val="20"/>
          <w:lang w:val="en-US"/>
        </w:rPr>
        <w:t xml:space="preserve"> </w:t>
      </w:r>
      <w:r w:rsidR="006B3024" w:rsidRPr="00C135C2">
        <w:rPr>
          <w:sz w:val="20"/>
          <w:szCs w:val="20"/>
          <w:lang w:val="en-US"/>
        </w:rPr>
        <w:t>Weighted cases:</w:t>
      </w:r>
    </w:p>
    <w:p w14:paraId="54419258" w14:textId="4101BCA0" w:rsidR="006B548E" w:rsidRDefault="006B3024" w:rsidP="006B548E">
      <w:pPr>
        <w:ind w:hanging="284"/>
        <w:rPr>
          <w:sz w:val="20"/>
          <w:szCs w:val="20"/>
          <w:lang w:val="en-US"/>
        </w:rPr>
      </w:pPr>
      <w:r w:rsidRPr="00C135C2">
        <w:rPr>
          <w:sz w:val="20"/>
          <w:szCs w:val="20"/>
          <w:lang w:val="en-US"/>
        </w:rPr>
        <w:t>3,277,097</w:t>
      </w:r>
      <w:r w:rsidR="00BB79CB" w:rsidRPr="00C135C2">
        <w:rPr>
          <w:sz w:val="20"/>
          <w:szCs w:val="20"/>
          <w:lang w:val="en-US"/>
        </w:rPr>
        <w:t xml:space="preserve">. </w:t>
      </w:r>
      <w:r w:rsidR="006B548E">
        <w:rPr>
          <w:sz w:val="20"/>
          <w:szCs w:val="20"/>
          <w:lang w:val="en-US"/>
        </w:rPr>
        <w:t xml:space="preserve">Excluded cases: N=586 (6.7%, </w:t>
      </w:r>
      <w:proofErr w:type="gramStart"/>
      <w:r w:rsidR="006B548E">
        <w:rPr>
          <w:sz w:val="20"/>
          <w:szCs w:val="20"/>
          <w:lang w:val="en-US"/>
        </w:rPr>
        <w:t>unweighted</w:t>
      </w:r>
      <w:proofErr w:type="gramEnd"/>
      <w:r w:rsidR="006B548E">
        <w:rPr>
          <w:sz w:val="20"/>
          <w:szCs w:val="20"/>
          <w:lang w:val="en-US"/>
        </w:rPr>
        <w:t>), N=228,7</w:t>
      </w:r>
      <w:r w:rsidR="00225D28">
        <w:rPr>
          <w:sz w:val="20"/>
          <w:szCs w:val="20"/>
          <w:lang w:val="en-US"/>
        </w:rPr>
        <w:t>04</w:t>
      </w:r>
      <w:r w:rsidR="006B548E">
        <w:rPr>
          <w:sz w:val="20"/>
          <w:szCs w:val="20"/>
          <w:lang w:val="en-US"/>
        </w:rPr>
        <w:t xml:space="preserve"> (6.5%, weighted). </w:t>
      </w:r>
      <w:r w:rsidR="00BB79CB" w:rsidRPr="00C135C2">
        <w:rPr>
          <w:sz w:val="20"/>
          <w:szCs w:val="20"/>
          <w:lang w:val="en-US"/>
        </w:rPr>
        <w:t>AMAB: assigned male at</w:t>
      </w:r>
    </w:p>
    <w:p w14:paraId="67F4A21B" w14:textId="51682458" w:rsidR="0066142F" w:rsidRPr="00F767AB" w:rsidRDefault="00BB79CB" w:rsidP="00F767AB">
      <w:pPr>
        <w:ind w:hanging="284"/>
        <w:rPr>
          <w:sz w:val="20"/>
          <w:szCs w:val="20"/>
          <w:lang w:val="en-US"/>
        </w:rPr>
      </w:pPr>
      <w:r w:rsidRPr="00C135C2">
        <w:rPr>
          <w:sz w:val="20"/>
          <w:szCs w:val="20"/>
          <w:lang w:val="en-US"/>
        </w:rPr>
        <w:t>birth</w:t>
      </w:r>
    </w:p>
    <w:p w14:paraId="20B2F24D" w14:textId="55C0C6C6" w:rsidR="0066142F" w:rsidRPr="00C135C2" w:rsidRDefault="0066142F">
      <w:pPr>
        <w:ind w:firstLine="0"/>
        <w:rPr>
          <w:sz w:val="22"/>
          <w:szCs w:val="22"/>
          <w:lang w:val="en-US"/>
        </w:rPr>
      </w:pPr>
      <w:r w:rsidRPr="00C135C2">
        <w:rPr>
          <w:sz w:val="22"/>
          <w:szCs w:val="22"/>
          <w:lang w:val="en-US"/>
        </w:rPr>
        <w:lastRenderedPageBreak/>
        <w:t>Supplementary Table 5. Spearman Correlation Matrix for Health Care Utilization</w:t>
      </w:r>
      <w:r w:rsidR="007F2BF6" w:rsidRPr="00C135C2">
        <w:rPr>
          <w:sz w:val="22"/>
          <w:szCs w:val="22"/>
          <w:lang w:val="en-US"/>
        </w:rPr>
        <w:t>*</w:t>
      </w:r>
    </w:p>
    <w:tbl>
      <w:tblPr>
        <w:tblStyle w:val="EinfacheTabel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701"/>
        <w:gridCol w:w="1587"/>
      </w:tblGrid>
      <w:tr w:rsidR="0066142F" w:rsidRPr="00C135C2" w14:paraId="32C680E8" w14:textId="77777777" w:rsidTr="00FD7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5D3DC3D1" w14:textId="77777777" w:rsidR="0066142F" w:rsidRPr="00C135C2" w:rsidRDefault="0066142F" w:rsidP="0066142F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135C2">
              <w:rPr>
                <w:rFonts w:ascii="Times New Roman" w:hAnsi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134" w:type="dxa"/>
            <w:hideMark/>
          </w:tcPr>
          <w:p w14:paraId="258E005E" w14:textId="77777777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135C2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GP visits</w:t>
            </w:r>
          </w:p>
        </w:tc>
        <w:tc>
          <w:tcPr>
            <w:tcW w:w="1134" w:type="dxa"/>
            <w:hideMark/>
          </w:tcPr>
          <w:p w14:paraId="53B0EF03" w14:textId="77777777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135C2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SP visits</w:t>
            </w:r>
          </w:p>
        </w:tc>
        <w:tc>
          <w:tcPr>
            <w:tcW w:w="1701" w:type="dxa"/>
            <w:hideMark/>
          </w:tcPr>
          <w:p w14:paraId="45CE3043" w14:textId="738E4DD7" w:rsidR="0066142F" w:rsidRPr="00C135C2" w:rsidRDefault="00FD7FF9" w:rsidP="0066142F">
            <w:pPr>
              <w:spacing w:after="20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C135C2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Treatment due to mental problem</w:t>
            </w:r>
          </w:p>
        </w:tc>
        <w:tc>
          <w:tcPr>
            <w:tcW w:w="1587" w:type="dxa"/>
            <w:hideMark/>
          </w:tcPr>
          <w:p w14:paraId="121E62F1" w14:textId="77777777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135C2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Complementary medicine</w:t>
            </w:r>
          </w:p>
        </w:tc>
      </w:tr>
      <w:tr w:rsidR="0066142F" w:rsidRPr="00C135C2" w14:paraId="6A775907" w14:textId="77777777" w:rsidTr="00FD7F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044C1775" w14:textId="77777777" w:rsidR="0066142F" w:rsidRPr="00C135C2" w:rsidRDefault="0066142F" w:rsidP="0066142F">
            <w:pPr>
              <w:spacing w:after="200" w:line="276" w:lineRule="auto"/>
              <w:ind w:firstLine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135C2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GP visits</w:t>
            </w:r>
          </w:p>
        </w:tc>
        <w:tc>
          <w:tcPr>
            <w:tcW w:w="1134" w:type="dxa"/>
            <w:hideMark/>
          </w:tcPr>
          <w:p w14:paraId="762C8871" w14:textId="3BF336C7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-</w:t>
            </w:r>
          </w:p>
        </w:tc>
        <w:tc>
          <w:tcPr>
            <w:tcW w:w="1134" w:type="dxa"/>
            <w:hideMark/>
          </w:tcPr>
          <w:p w14:paraId="257B45F2" w14:textId="4D02F02E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227</w:t>
            </w:r>
            <w:r w:rsidR="0072291C" w:rsidRPr="00C135C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hideMark/>
          </w:tcPr>
          <w:p w14:paraId="0537282A" w14:textId="708730F7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150</w:t>
            </w:r>
            <w:r w:rsidR="0072291C" w:rsidRPr="00C135C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7" w:type="dxa"/>
            <w:hideMark/>
          </w:tcPr>
          <w:p w14:paraId="300C7F2B" w14:textId="142792B3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53</w:t>
            </w:r>
            <w:r w:rsidR="0072291C" w:rsidRPr="00C135C2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66142F" w:rsidRPr="00C135C2" w14:paraId="08A855CD" w14:textId="77777777" w:rsidTr="00FD7F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7F9F5B86" w14:textId="77777777" w:rsidR="0066142F" w:rsidRPr="00C135C2" w:rsidRDefault="0066142F" w:rsidP="0066142F">
            <w:pPr>
              <w:spacing w:after="200" w:line="276" w:lineRule="auto"/>
              <w:ind w:firstLine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135C2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SP visits</w:t>
            </w:r>
          </w:p>
        </w:tc>
        <w:tc>
          <w:tcPr>
            <w:tcW w:w="1134" w:type="dxa"/>
            <w:hideMark/>
          </w:tcPr>
          <w:p w14:paraId="1F8718CB" w14:textId="04C4EA35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227</w:t>
            </w:r>
            <w:r w:rsidR="0072291C" w:rsidRPr="00C135C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hideMark/>
          </w:tcPr>
          <w:p w14:paraId="1CCEF9FE" w14:textId="4340C582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-</w:t>
            </w:r>
          </w:p>
        </w:tc>
        <w:tc>
          <w:tcPr>
            <w:tcW w:w="1701" w:type="dxa"/>
            <w:hideMark/>
          </w:tcPr>
          <w:p w14:paraId="4B593B5F" w14:textId="0D6E5B0F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170</w:t>
            </w:r>
            <w:r w:rsidR="00EA5D18" w:rsidRPr="00C135C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87" w:type="dxa"/>
            <w:hideMark/>
          </w:tcPr>
          <w:p w14:paraId="39478AE5" w14:textId="4D339DD7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83</w:t>
            </w:r>
            <w:r w:rsidR="00EA5D18" w:rsidRPr="00C135C2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66142F" w:rsidRPr="00C135C2" w14:paraId="687CE019" w14:textId="77777777" w:rsidTr="00FD7F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CF04E73" w14:textId="20F658C7" w:rsidR="0066142F" w:rsidRPr="00C135C2" w:rsidRDefault="0066142F" w:rsidP="0066142F">
            <w:pPr>
              <w:spacing w:after="200" w:line="276" w:lineRule="auto"/>
              <w:ind w:firstLine="0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C135C2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Treatment due to mental problem</w:t>
            </w:r>
          </w:p>
        </w:tc>
        <w:tc>
          <w:tcPr>
            <w:tcW w:w="1134" w:type="dxa"/>
            <w:hideMark/>
          </w:tcPr>
          <w:p w14:paraId="69FE555C" w14:textId="1159B066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150</w:t>
            </w:r>
            <w:r w:rsidR="0072291C" w:rsidRPr="00C135C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hideMark/>
          </w:tcPr>
          <w:p w14:paraId="5D1DA47B" w14:textId="4350E098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170</w:t>
            </w:r>
            <w:r w:rsidR="00EA5D18" w:rsidRPr="00C135C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hideMark/>
          </w:tcPr>
          <w:p w14:paraId="553BD867" w14:textId="67A5E14C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-</w:t>
            </w:r>
          </w:p>
        </w:tc>
        <w:tc>
          <w:tcPr>
            <w:tcW w:w="1587" w:type="dxa"/>
            <w:hideMark/>
          </w:tcPr>
          <w:p w14:paraId="73E9B976" w14:textId="503B1F84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67</w:t>
            </w:r>
            <w:r w:rsidR="00EA5D18" w:rsidRPr="00C135C2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66142F" w:rsidRPr="00C135C2" w14:paraId="442EABA1" w14:textId="77777777" w:rsidTr="00FD7F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19ADFF38" w14:textId="77777777" w:rsidR="0066142F" w:rsidRPr="00C135C2" w:rsidRDefault="0066142F" w:rsidP="0066142F">
            <w:pPr>
              <w:spacing w:after="200" w:line="276" w:lineRule="auto"/>
              <w:ind w:firstLine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135C2"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</w:rPr>
              <w:t>Complementary medicine</w:t>
            </w:r>
          </w:p>
        </w:tc>
        <w:tc>
          <w:tcPr>
            <w:tcW w:w="1134" w:type="dxa"/>
            <w:hideMark/>
          </w:tcPr>
          <w:p w14:paraId="4324BC8B" w14:textId="38D0F4EC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53</w:t>
            </w:r>
            <w:r w:rsidR="0072291C" w:rsidRPr="00C135C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hideMark/>
          </w:tcPr>
          <w:p w14:paraId="7361F8FC" w14:textId="10C4FF6A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83</w:t>
            </w:r>
            <w:r w:rsidR="00EA5D18" w:rsidRPr="00C135C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hideMark/>
          </w:tcPr>
          <w:p w14:paraId="1099C93F" w14:textId="5DA81481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67</w:t>
            </w:r>
            <w:r w:rsidR="00EA5D18" w:rsidRPr="00C135C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87" w:type="dxa"/>
            <w:hideMark/>
          </w:tcPr>
          <w:p w14:paraId="76CA265D" w14:textId="061D7786" w:rsidR="0066142F" w:rsidRPr="00C135C2" w:rsidRDefault="0066142F" w:rsidP="0066142F">
            <w:pPr>
              <w:spacing w:after="20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--</w:t>
            </w:r>
          </w:p>
        </w:tc>
      </w:tr>
    </w:tbl>
    <w:p w14:paraId="663D94C1" w14:textId="24EDE06F" w:rsidR="0066142F" w:rsidRPr="00DD4085" w:rsidRDefault="007F2BF6" w:rsidP="00DD4085">
      <w:pPr>
        <w:ind w:firstLine="0"/>
        <w:rPr>
          <w:sz w:val="20"/>
          <w:szCs w:val="20"/>
          <w:lang w:val="en-US"/>
        </w:rPr>
      </w:pPr>
      <w:r w:rsidRPr="00C135C2">
        <w:rPr>
          <w:sz w:val="20"/>
          <w:szCs w:val="20"/>
          <w:lang w:val="en-US"/>
        </w:rPr>
        <w:t xml:space="preserve">Note: *All correlations were significant on a p&lt;.001 level. </w:t>
      </w:r>
      <w:r w:rsidR="00907FD3" w:rsidRPr="00C135C2">
        <w:rPr>
          <w:sz w:val="20"/>
          <w:szCs w:val="20"/>
          <w:lang w:val="en-US"/>
        </w:rPr>
        <w:t>GP: General Practi</w:t>
      </w:r>
      <w:r w:rsidR="00DE62BE" w:rsidRPr="00C135C2">
        <w:rPr>
          <w:sz w:val="20"/>
          <w:szCs w:val="20"/>
          <w:lang w:val="en-US"/>
        </w:rPr>
        <w:t>t</w:t>
      </w:r>
      <w:r w:rsidR="00907FD3" w:rsidRPr="00C135C2">
        <w:rPr>
          <w:sz w:val="20"/>
          <w:szCs w:val="20"/>
          <w:lang w:val="en-US"/>
        </w:rPr>
        <w:t>ioner, SP: Specialist Physician</w:t>
      </w:r>
      <w:r w:rsidR="0072291C" w:rsidRPr="00C135C2">
        <w:rPr>
          <w:sz w:val="20"/>
          <w:szCs w:val="20"/>
          <w:lang w:val="en-US"/>
        </w:rPr>
        <w:t xml:space="preserve">. Analytical Sample Size: </w:t>
      </w:r>
      <w:r w:rsidR="00DD4085" w:rsidRPr="00DD4085">
        <w:rPr>
          <w:sz w:val="20"/>
          <w:szCs w:val="20"/>
          <w:lang w:val="en-US"/>
        </w:rPr>
        <w:t>a. unweighted: N=6,719, weighted cases: N=2,632,977; excluded cases: N=1,980 (22.8%,</w:t>
      </w:r>
      <w:r w:rsidR="00DD4085">
        <w:rPr>
          <w:sz w:val="20"/>
          <w:szCs w:val="20"/>
          <w:lang w:val="en-US"/>
        </w:rPr>
        <w:t xml:space="preserve"> </w:t>
      </w:r>
      <w:r w:rsidR="00DD4085" w:rsidRPr="00DD4085">
        <w:rPr>
          <w:sz w:val="20"/>
          <w:szCs w:val="20"/>
          <w:lang w:val="en-US"/>
        </w:rPr>
        <w:t>unweighted), N=872,824 (24.9%, weighted);</w:t>
      </w:r>
      <w:r w:rsidR="00DD4085">
        <w:rPr>
          <w:sz w:val="20"/>
          <w:szCs w:val="20"/>
          <w:lang w:val="en-US"/>
        </w:rPr>
        <w:t xml:space="preserve"> </w:t>
      </w:r>
      <w:r w:rsidR="00DD4085" w:rsidRPr="00DD4085">
        <w:rPr>
          <w:sz w:val="20"/>
          <w:szCs w:val="20"/>
          <w:lang w:val="en-US"/>
        </w:rPr>
        <w:t>b. unweighted: N=6,729, weighted cases: N=2,637,429; excluded cases: N=1,970 (22.6%, unweighted), N=868,372 (24.8%, weighted);</w:t>
      </w:r>
      <w:r w:rsidR="00DD4085">
        <w:rPr>
          <w:sz w:val="20"/>
          <w:szCs w:val="20"/>
          <w:lang w:val="en-US"/>
        </w:rPr>
        <w:t xml:space="preserve"> </w:t>
      </w:r>
      <w:r w:rsidR="00DD4085" w:rsidRPr="00DD4085">
        <w:rPr>
          <w:sz w:val="20"/>
          <w:szCs w:val="20"/>
          <w:lang w:val="en-US"/>
        </w:rPr>
        <w:t>c. unweighted: N=6,694,</w:t>
      </w:r>
      <w:r w:rsidR="00DD4085">
        <w:rPr>
          <w:sz w:val="20"/>
          <w:szCs w:val="20"/>
          <w:lang w:val="en-US"/>
        </w:rPr>
        <w:t xml:space="preserve"> </w:t>
      </w:r>
      <w:r w:rsidR="00DD4085" w:rsidRPr="00DD4085">
        <w:rPr>
          <w:sz w:val="20"/>
          <w:szCs w:val="20"/>
          <w:lang w:val="en-US"/>
        </w:rPr>
        <w:t>weighted cases: N=2,624,792; excluded cases: N=2,005 (23.1%, unweighted), N=881,009 (25.1%, weighted);</w:t>
      </w:r>
      <w:r w:rsidR="00DD4085" w:rsidRPr="00DD4085">
        <w:rPr>
          <w:sz w:val="20"/>
          <w:szCs w:val="20"/>
          <w:lang w:val="en-US"/>
        </w:rPr>
        <w:br/>
        <w:t>d. unweighted: N=8,669, weighted cases: N=3,493,294; excluded cases: N=30 (0.3%, unweighted), N=12,507 (0.4%, weighted);</w:t>
      </w:r>
      <w:r w:rsidR="00DD4085">
        <w:rPr>
          <w:sz w:val="20"/>
          <w:szCs w:val="20"/>
          <w:lang w:val="en-US"/>
        </w:rPr>
        <w:t xml:space="preserve"> </w:t>
      </w:r>
      <w:r w:rsidR="00DD4085" w:rsidRPr="00DD4085">
        <w:rPr>
          <w:sz w:val="20"/>
          <w:szCs w:val="20"/>
          <w:lang w:val="en-US"/>
        </w:rPr>
        <w:t>e. unweighted: N=8,629, weighted cases: N=3,479,050; excluded cases: N=70 (0.8%, unweighted), N=26,751 (0.8%, weighted);</w:t>
      </w:r>
      <w:r w:rsidR="00DD4085">
        <w:rPr>
          <w:sz w:val="20"/>
          <w:szCs w:val="20"/>
          <w:lang w:val="en-US"/>
        </w:rPr>
        <w:t xml:space="preserve"> </w:t>
      </w:r>
      <w:r w:rsidR="00DD4085" w:rsidRPr="00DD4085">
        <w:rPr>
          <w:sz w:val="20"/>
          <w:szCs w:val="20"/>
          <w:lang w:val="en-US"/>
        </w:rPr>
        <w:t>f. unweighted: N=8,649, weighted cases: N=3,487,236; excluded cases: N=50 (0.6%, unweighted), N=18,565 (0.5%, weighted).</w:t>
      </w:r>
    </w:p>
    <w:p w14:paraId="1F1B8DB4" w14:textId="77777777" w:rsidR="00D84480" w:rsidRPr="00C135C2" w:rsidRDefault="00D84480">
      <w:pPr>
        <w:ind w:firstLine="0"/>
        <w:rPr>
          <w:sz w:val="20"/>
          <w:szCs w:val="20"/>
          <w:lang w:val="en-US"/>
        </w:rPr>
      </w:pPr>
    </w:p>
    <w:p w14:paraId="6511D18B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68BBB52B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2D892B66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371CB6F5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18078DB3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7D49484C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3EDF252D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10F3C05A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5DF7B5B4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15B564D5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2CBD5CBC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1EB919F2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7300D9CF" w14:textId="77777777" w:rsidR="005F1293" w:rsidRDefault="005F1293">
      <w:pPr>
        <w:ind w:firstLine="0"/>
        <w:rPr>
          <w:sz w:val="22"/>
          <w:szCs w:val="22"/>
          <w:lang w:val="en-US"/>
        </w:rPr>
      </w:pPr>
    </w:p>
    <w:p w14:paraId="76310AEB" w14:textId="77777777" w:rsidR="00BD5B85" w:rsidRDefault="00BD5B85">
      <w:pPr>
        <w:ind w:firstLine="0"/>
        <w:rPr>
          <w:sz w:val="22"/>
          <w:szCs w:val="22"/>
          <w:lang w:val="en-US"/>
        </w:rPr>
      </w:pPr>
    </w:p>
    <w:p w14:paraId="52A0F6A7" w14:textId="77777777" w:rsidR="005F1293" w:rsidRDefault="005F1293">
      <w:pPr>
        <w:ind w:firstLine="0"/>
        <w:rPr>
          <w:sz w:val="22"/>
          <w:szCs w:val="22"/>
          <w:lang w:val="en-US"/>
        </w:rPr>
      </w:pPr>
    </w:p>
    <w:p w14:paraId="5A2CE6DA" w14:textId="77777777" w:rsidR="005F1293" w:rsidRPr="00C135C2" w:rsidRDefault="005F1293">
      <w:pPr>
        <w:ind w:firstLine="0"/>
        <w:rPr>
          <w:sz w:val="22"/>
          <w:szCs w:val="22"/>
          <w:lang w:val="en-US"/>
        </w:rPr>
      </w:pPr>
    </w:p>
    <w:p w14:paraId="74224CD6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1B138AD1" w14:textId="77777777" w:rsidR="00F4363C" w:rsidRPr="00C135C2" w:rsidRDefault="00F4363C">
      <w:pPr>
        <w:ind w:firstLine="0"/>
        <w:rPr>
          <w:sz w:val="22"/>
          <w:szCs w:val="22"/>
          <w:lang w:val="en-US"/>
        </w:rPr>
      </w:pPr>
    </w:p>
    <w:p w14:paraId="27E2F5AC" w14:textId="150C37A6" w:rsidR="00070587" w:rsidRPr="00C135C2" w:rsidRDefault="00D84480">
      <w:pPr>
        <w:ind w:firstLine="0"/>
        <w:rPr>
          <w:sz w:val="22"/>
          <w:szCs w:val="22"/>
          <w:lang w:val="en-US"/>
        </w:rPr>
      </w:pPr>
      <w:r w:rsidRPr="00C135C2">
        <w:rPr>
          <w:sz w:val="22"/>
          <w:szCs w:val="22"/>
          <w:lang w:val="en-US"/>
        </w:rPr>
        <w:lastRenderedPageBreak/>
        <w:t xml:space="preserve">Supplementary Table 6. Negative Binomial Regression Predicting the Number of </w:t>
      </w:r>
      <w:r w:rsidR="00907FD3" w:rsidRPr="00C135C2">
        <w:rPr>
          <w:sz w:val="22"/>
          <w:szCs w:val="22"/>
          <w:lang w:val="en-US"/>
        </w:rPr>
        <w:t>GP</w:t>
      </w:r>
      <w:r w:rsidRPr="00C135C2">
        <w:rPr>
          <w:sz w:val="22"/>
          <w:szCs w:val="22"/>
          <w:lang w:val="en-US"/>
        </w:rPr>
        <w:t xml:space="preserve"> Visits in the Past 12 Months: Robustness Analysis Including </w:t>
      </w:r>
      <w:r w:rsidR="00907FD3" w:rsidRPr="00C135C2">
        <w:rPr>
          <w:sz w:val="22"/>
          <w:szCs w:val="22"/>
          <w:lang w:val="en-US"/>
        </w:rPr>
        <w:t>SP</w:t>
      </w:r>
      <w:r w:rsidRPr="00C135C2">
        <w:rPr>
          <w:sz w:val="22"/>
          <w:szCs w:val="22"/>
          <w:lang w:val="en-US"/>
        </w:rPr>
        <w:t xml:space="preserve"> Visits </w:t>
      </w:r>
    </w:p>
    <w:tbl>
      <w:tblPr>
        <w:tblW w:w="4953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7"/>
        <w:gridCol w:w="710"/>
        <w:gridCol w:w="624"/>
        <w:gridCol w:w="1220"/>
        <w:gridCol w:w="886"/>
        <w:gridCol w:w="1346"/>
        <w:gridCol w:w="1131"/>
      </w:tblGrid>
      <w:tr w:rsidR="00083643" w:rsidRPr="00C135C2" w14:paraId="11ABAAA0" w14:textId="77777777" w:rsidTr="007D0EDF">
        <w:trPr>
          <w:trHeight w:hRule="exact" w:val="619"/>
          <w:tblHeader/>
          <w:tblCellSpacing w:w="15" w:type="dxa"/>
          <w:jc w:val="center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9F34C" w14:textId="77777777" w:rsidR="00195AF1" w:rsidRPr="00C135C2" w:rsidRDefault="00195AF1" w:rsidP="007B4FC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766EE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47467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2793E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 xml:space="preserve">Wald </w:t>
            </w:r>
            <w:r w:rsidRPr="00C135C2">
              <w:rPr>
                <w:rFonts w:eastAsia="Calibri"/>
                <w:b/>
                <w:sz w:val="20"/>
                <w:szCs w:val="20"/>
                <w14:ligatures w14:val="none"/>
              </w:rPr>
              <w:t>χ²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239F5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IRR (Exp[B]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63E33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95% CI for IRR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D0E54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ig.</w:t>
            </w:r>
          </w:p>
        </w:tc>
      </w:tr>
      <w:tr w:rsidR="00405E59" w:rsidRPr="00C135C2" w14:paraId="4C7E7502" w14:textId="77777777" w:rsidTr="007D0EDF">
        <w:trPr>
          <w:trHeight w:hRule="exact" w:val="284"/>
          <w:tblHeader/>
          <w:tblCellSpacing w:w="15" w:type="dxa"/>
          <w:jc w:val="center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6437" w14:textId="77777777" w:rsidR="00405E59" w:rsidRPr="00C135C2" w:rsidRDefault="00405E59" w:rsidP="00405E59">
            <w:pPr>
              <w:spacing w:after="200" w:line="276" w:lineRule="auto"/>
              <w:ind w:firstLine="0"/>
              <w:jc w:val="left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59BA4C46" w14:textId="5B38DA18" w:rsidR="00405E59" w:rsidRPr="00C135C2" w:rsidRDefault="00405E59" w:rsidP="00405E59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906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5B0CFF68" w14:textId="2F13BBF0" w:rsidR="00405E59" w:rsidRPr="00C135C2" w:rsidRDefault="00405E59" w:rsidP="00405E59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1CAF31CB" w14:textId="0835D843" w:rsidR="00405E59" w:rsidRPr="00C135C2" w:rsidRDefault="00E326DF" w:rsidP="00405E59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83831,706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815F9A3" w14:textId="7E262EB6" w:rsidR="00405E59" w:rsidRPr="00C135C2" w:rsidRDefault="00405E59" w:rsidP="00405E59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2.474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4E16A13B" w14:textId="4AB7C4E2" w:rsidR="00405E59" w:rsidRPr="00C135C2" w:rsidRDefault="00405E59" w:rsidP="00405E59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[2.460;2.489]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534250E" w14:textId="0E206A1D" w:rsidR="00405E59" w:rsidRPr="00C135C2" w:rsidRDefault="00405E59" w:rsidP="00405E59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sz w:val="20"/>
                <w:szCs w:val="20"/>
                <w14:ligatures w14:val="none"/>
              </w:rPr>
              <w:t>&lt;.001</w:t>
            </w:r>
          </w:p>
        </w:tc>
      </w:tr>
      <w:tr w:rsidR="00083643" w:rsidRPr="00C135C2" w14:paraId="55FECAC5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2A5BAF49" w14:textId="77777777" w:rsidR="00195AF1" w:rsidRPr="00C135C2" w:rsidRDefault="00195AF1" w:rsidP="007B4FC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le Gender</w:t>
            </w:r>
          </w:p>
        </w:tc>
        <w:tc>
          <w:tcPr>
            <w:tcW w:w="383" w:type="pct"/>
          </w:tcPr>
          <w:p w14:paraId="1A604A08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7B04C575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01180E52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12EA1A29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39FA5D7B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54E0FAB5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083643" w:rsidRPr="00C135C2" w14:paraId="22F0EEFC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2AB5B951" w14:textId="77777777" w:rsidR="00195AF1" w:rsidRPr="00C135C2" w:rsidRDefault="00195AF1" w:rsidP="007B4FC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isgender Men</w:t>
            </w:r>
          </w:p>
        </w:tc>
        <w:tc>
          <w:tcPr>
            <w:tcW w:w="383" w:type="pct"/>
          </w:tcPr>
          <w:p w14:paraId="1893126C" w14:textId="354F26A8" w:rsidR="00195AF1" w:rsidRPr="00C135C2" w:rsidRDefault="00405E59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Ref. </w:t>
            </w:r>
          </w:p>
        </w:tc>
        <w:tc>
          <w:tcPr>
            <w:tcW w:w="335" w:type="pct"/>
          </w:tcPr>
          <w:p w14:paraId="5D368356" w14:textId="2182F56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0F596CBC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74AD30C0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33342864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72FE5ADE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FA16E9" w:rsidRPr="00C135C2" w14:paraId="07AD0C9B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100D0899" w14:textId="77777777" w:rsidR="00FA16E9" w:rsidRPr="00C135C2" w:rsidRDefault="00FA16E9" w:rsidP="00FA16E9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Transgender men </w:t>
            </w:r>
          </w:p>
        </w:tc>
        <w:tc>
          <w:tcPr>
            <w:tcW w:w="383" w:type="pct"/>
          </w:tcPr>
          <w:p w14:paraId="5F0FA142" w14:textId="695E2340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49</w:t>
            </w:r>
          </w:p>
        </w:tc>
        <w:tc>
          <w:tcPr>
            <w:tcW w:w="335" w:type="pct"/>
          </w:tcPr>
          <w:p w14:paraId="75AA4C59" w14:textId="5B7B4E73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11</w:t>
            </w:r>
          </w:p>
        </w:tc>
        <w:tc>
          <w:tcPr>
            <w:tcW w:w="670" w:type="pct"/>
          </w:tcPr>
          <w:p w14:paraId="213FD756" w14:textId="337AD2D6" w:rsidR="00FA16E9" w:rsidRPr="00C135C2" w:rsidRDefault="00E326DF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9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823</w:t>
            </w:r>
          </w:p>
        </w:tc>
        <w:tc>
          <w:tcPr>
            <w:tcW w:w="483" w:type="pct"/>
          </w:tcPr>
          <w:p w14:paraId="2934D263" w14:textId="086748D6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050</w:t>
            </w:r>
          </w:p>
        </w:tc>
        <w:tc>
          <w:tcPr>
            <w:tcW w:w="741" w:type="pct"/>
          </w:tcPr>
          <w:p w14:paraId="6A77F921" w14:textId="7D61FB9A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027;1.074]</w:t>
            </w:r>
          </w:p>
        </w:tc>
        <w:tc>
          <w:tcPr>
            <w:tcW w:w="612" w:type="pct"/>
          </w:tcPr>
          <w:p w14:paraId="179D46AD" w14:textId="32FE3630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FA16E9" w:rsidRPr="00C135C2" w14:paraId="1D792947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14C93ACD" w14:textId="4A652F52" w:rsidR="00FA16E9" w:rsidRPr="00C135C2" w:rsidRDefault="007D0EDF" w:rsidP="00FA16E9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Gender Diverse AMAB individuals inindividuals </w:t>
            </w:r>
            <w:r w:rsidR="00FA16E9"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identities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06E18F8F" w14:textId="247D89D1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-.088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164D268F" w14:textId="7F1CC9F3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17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28CD0BF9" w14:textId="69C43E56" w:rsidR="00FA16E9" w:rsidRPr="00C135C2" w:rsidRDefault="00E326DF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26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03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D5128FF" w14:textId="5D719100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916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0D9E9ACD" w14:textId="7AD6564C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[.885;.947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18A56DFC" w14:textId="3BE6DC0C" w:rsidR="00FA16E9" w:rsidRPr="00C135C2" w:rsidRDefault="00FA16E9" w:rsidP="00FA16E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083643" w:rsidRPr="00C135C2" w14:paraId="7B136A10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4C313C45" w14:textId="77777777" w:rsidR="00195AF1" w:rsidRPr="00C135C2" w:rsidRDefault="00195AF1" w:rsidP="007B4FC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Migration Background</w:t>
            </w:r>
          </w:p>
        </w:tc>
        <w:tc>
          <w:tcPr>
            <w:tcW w:w="383" w:type="pct"/>
            <w:vAlign w:val="center"/>
          </w:tcPr>
          <w:p w14:paraId="17E1F4BE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5276D00C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331850F3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46E64608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0B196CE3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6972FAFB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083643" w:rsidRPr="00C135C2" w14:paraId="2E47AE66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32D8E3D2" w14:textId="77777777" w:rsidR="00195AF1" w:rsidRPr="00C135C2" w:rsidRDefault="00195AF1" w:rsidP="007B4FC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Without</w:t>
            </w:r>
          </w:p>
        </w:tc>
        <w:tc>
          <w:tcPr>
            <w:tcW w:w="383" w:type="pct"/>
          </w:tcPr>
          <w:p w14:paraId="45A8BA71" w14:textId="464F7F3D" w:rsidR="00195AF1" w:rsidRPr="00C135C2" w:rsidRDefault="00405E59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35" w:type="pct"/>
          </w:tcPr>
          <w:p w14:paraId="75056201" w14:textId="1B12BCB2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6A8DC236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5B608993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218AC530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63BB94C8" w14:textId="77777777" w:rsidR="00195AF1" w:rsidRPr="00C135C2" w:rsidRDefault="00195AF1" w:rsidP="007B4FC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6D3B55B1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0EFA4E8F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1st gen vs. none</w:t>
            </w:r>
          </w:p>
        </w:tc>
        <w:tc>
          <w:tcPr>
            <w:tcW w:w="383" w:type="pct"/>
          </w:tcPr>
          <w:p w14:paraId="33A46CB6" w14:textId="26AE76C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57</w:t>
            </w:r>
          </w:p>
        </w:tc>
        <w:tc>
          <w:tcPr>
            <w:tcW w:w="335" w:type="pct"/>
          </w:tcPr>
          <w:p w14:paraId="45EB54C3" w14:textId="0E0F6499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670" w:type="pct"/>
          </w:tcPr>
          <w:p w14:paraId="701FA417" w14:textId="776BAA9B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991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587</w:t>
            </w:r>
          </w:p>
        </w:tc>
        <w:tc>
          <w:tcPr>
            <w:tcW w:w="483" w:type="pct"/>
          </w:tcPr>
          <w:p w14:paraId="08E6EBBD" w14:textId="1A819CA6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1.059</w:t>
            </w:r>
          </w:p>
        </w:tc>
        <w:tc>
          <w:tcPr>
            <w:tcW w:w="741" w:type="pct"/>
          </w:tcPr>
          <w:p w14:paraId="1DEE5BFF" w14:textId="79635595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[1.054;1.062]</w:t>
            </w:r>
          </w:p>
        </w:tc>
        <w:tc>
          <w:tcPr>
            <w:tcW w:w="612" w:type="pct"/>
          </w:tcPr>
          <w:p w14:paraId="5C4C112A" w14:textId="72D727B1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46E414C0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1853548D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2nd+ gen vs. none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FDF5267" w14:textId="7F92ECD0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06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45692790" w14:textId="4293E059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6E1F9999" w14:textId="17765BA9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4</w:t>
            </w:r>
            <w:r w:rsidR="00AC4A5B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71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D547E10" w14:textId="431AA72A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1.006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3D7512D7" w14:textId="708BC574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[1.001;1.012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F609294" w14:textId="3D22F31E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30</w:t>
            </w:r>
          </w:p>
        </w:tc>
      </w:tr>
      <w:tr w:rsidR="008A785C" w:rsidRPr="00C135C2" w14:paraId="5575526A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36FCF38D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383" w:type="pct"/>
            <w:vAlign w:val="center"/>
          </w:tcPr>
          <w:p w14:paraId="21182DFC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37A8D425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62DF60BD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2E8F0F9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415536DF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7D26D2E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42D914C8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10E78168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Age: 15-39</w:t>
            </w:r>
          </w:p>
        </w:tc>
        <w:tc>
          <w:tcPr>
            <w:tcW w:w="383" w:type="pct"/>
          </w:tcPr>
          <w:p w14:paraId="1C5C1E8B" w14:textId="72D10EF0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35" w:type="pct"/>
          </w:tcPr>
          <w:p w14:paraId="150C70F9" w14:textId="6B97D366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1956B5F5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2E8F4601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497D719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6C7AECBE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1A3B078A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1CFF1BE4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40–64</w:t>
            </w:r>
          </w:p>
        </w:tc>
        <w:tc>
          <w:tcPr>
            <w:tcW w:w="383" w:type="pct"/>
          </w:tcPr>
          <w:p w14:paraId="01DDCE80" w14:textId="696F57B8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192</w:t>
            </w:r>
          </w:p>
        </w:tc>
        <w:tc>
          <w:tcPr>
            <w:tcW w:w="335" w:type="pct"/>
          </w:tcPr>
          <w:p w14:paraId="3547C1B8" w14:textId="6F852B0C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670" w:type="pct"/>
          </w:tcPr>
          <w:p w14:paraId="1CDF72AF" w14:textId="2D64E763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9694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282</w:t>
            </w:r>
          </w:p>
        </w:tc>
        <w:tc>
          <w:tcPr>
            <w:tcW w:w="483" w:type="pct"/>
          </w:tcPr>
          <w:p w14:paraId="433F6EF4" w14:textId="6EFFF8EF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212</w:t>
            </w:r>
          </w:p>
        </w:tc>
        <w:tc>
          <w:tcPr>
            <w:tcW w:w="741" w:type="pct"/>
          </w:tcPr>
          <w:p w14:paraId="73905623" w14:textId="2D028D85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207;1.217]</w:t>
            </w:r>
          </w:p>
        </w:tc>
        <w:tc>
          <w:tcPr>
            <w:tcW w:w="612" w:type="pct"/>
          </w:tcPr>
          <w:p w14:paraId="03457235" w14:textId="55FBE47F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7CAC12DA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659CFA05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65+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52308E32" w14:textId="62D15934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179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2BCC0216" w14:textId="145804D2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4C78CB60" w14:textId="0974BF7B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4228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547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11F035B" w14:textId="6CFDD325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196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2DD09FF6" w14:textId="3B79AEAC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189;1.202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7957B68" w14:textId="462EC610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48E94339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705C3FBC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Language Area</w:t>
            </w:r>
          </w:p>
        </w:tc>
        <w:tc>
          <w:tcPr>
            <w:tcW w:w="383" w:type="pct"/>
          </w:tcPr>
          <w:p w14:paraId="1E0609F5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68B8BCD1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12307C57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691EC3FC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5C518518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3E6BCECC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7F51D292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37C4B6C0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German-speaking</w:t>
            </w:r>
          </w:p>
        </w:tc>
        <w:tc>
          <w:tcPr>
            <w:tcW w:w="383" w:type="pct"/>
          </w:tcPr>
          <w:p w14:paraId="10A3C3D0" w14:textId="59370DD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35" w:type="pct"/>
          </w:tcPr>
          <w:p w14:paraId="759BB0CA" w14:textId="0EB3853F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70DA385B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7EB0E860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63CFABAD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30F9EEFB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63036229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01081E82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French-speaking</w:t>
            </w:r>
          </w:p>
        </w:tc>
        <w:tc>
          <w:tcPr>
            <w:tcW w:w="383" w:type="pct"/>
          </w:tcPr>
          <w:p w14:paraId="2F871142" w14:textId="2A1DBAED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150</w:t>
            </w:r>
          </w:p>
        </w:tc>
        <w:tc>
          <w:tcPr>
            <w:tcW w:w="335" w:type="pct"/>
          </w:tcPr>
          <w:p w14:paraId="6BADD503" w14:textId="5198EFB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670" w:type="pct"/>
          </w:tcPr>
          <w:p w14:paraId="06D1B6BD" w14:textId="33660434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6706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599</w:t>
            </w:r>
          </w:p>
        </w:tc>
        <w:tc>
          <w:tcPr>
            <w:tcW w:w="483" w:type="pct"/>
          </w:tcPr>
          <w:p w14:paraId="365C160D" w14:textId="5F0D2B96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861</w:t>
            </w:r>
          </w:p>
        </w:tc>
        <w:tc>
          <w:tcPr>
            <w:tcW w:w="741" w:type="pct"/>
          </w:tcPr>
          <w:p w14:paraId="05C6BCB4" w14:textId="3E2B1408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857;.863]</w:t>
            </w:r>
          </w:p>
        </w:tc>
        <w:tc>
          <w:tcPr>
            <w:tcW w:w="612" w:type="pct"/>
          </w:tcPr>
          <w:p w14:paraId="3441FFE9" w14:textId="270C3811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4ED7BDC3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13D9BAE7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Italian-speaking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22E3FB00" w14:textId="7331133F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046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1F20E2A1" w14:textId="3CBC5AF0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4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4BA2F3BC" w14:textId="52297936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48</w:t>
            </w:r>
            <w:r w:rsidR="00AC4A5B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114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56D4472" w14:textId="1ACFAAB0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955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0BE79864" w14:textId="15AC4150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947;.962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ECDF909" w14:textId="783EFA38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3E64F37F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4597C678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Residential Area</w:t>
            </w:r>
          </w:p>
        </w:tc>
        <w:tc>
          <w:tcPr>
            <w:tcW w:w="383" w:type="pct"/>
          </w:tcPr>
          <w:p w14:paraId="6AA5C142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73F3EEBE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701AF332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54F0AEE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30721FB2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2536B25A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1B8081C4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41DE2FF2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383" w:type="pct"/>
          </w:tcPr>
          <w:p w14:paraId="03E22478" w14:textId="301AC64D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35" w:type="pct"/>
          </w:tcPr>
          <w:p w14:paraId="159DC2FF" w14:textId="41A17D1B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604E7B57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3DDE961E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1F31CAC0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543BF706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7BD8A6E4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2BFEF4DA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Intermediate </w:t>
            </w:r>
          </w:p>
        </w:tc>
        <w:tc>
          <w:tcPr>
            <w:tcW w:w="383" w:type="pct"/>
          </w:tcPr>
          <w:p w14:paraId="6F040EF5" w14:textId="31A96829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43</w:t>
            </w:r>
          </w:p>
        </w:tc>
        <w:tc>
          <w:tcPr>
            <w:tcW w:w="335" w:type="pct"/>
          </w:tcPr>
          <w:p w14:paraId="09BEBCF3" w14:textId="4B0DCBAE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670" w:type="pct"/>
          </w:tcPr>
          <w:p w14:paraId="75637823" w14:textId="2B2D02AD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529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932</w:t>
            </w:r>
          </w:p>
        </w:tc>
        <w:tc>
          <w:tcPr>
            <w:tcW w:w="483" w:type="pct"/>
          </w:tcPr>
          <w:p w14:paraId="0404C9F5" w14:textId="42E7DB8B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044</w:t>
            </w:r>
          </w:p>
        </w:tc>
        <w:tc>
          <w:tcPr>
            <w:tcW w:w="741" w:type="pct"/>
          </w:tcPr>
          <w:p w14:paraId="46C47D91" w14:textId="53DE3C96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040;1.048]</w:t>
            </w:r>
          </w:p>
        </w:tc>
        <w:tc>
          <w:tcPr>
            <w:tcW w:w="612" w:type="pct"/>
          </w:tcPr>
          <w:p w14:paraId="7B11FB0A" w14:textId="0FC71F36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69B327A8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41876733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Rural 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028ED870" w14:textId="6B4BAEEF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005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3D11EA0C" w14:textId="5182EB61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734CB263" w14:textId="45AA3AEF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4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448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064839D" w14:textId="6505107D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995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0B19FD6C" w14:textId="0C525BB4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991;1.000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F1BD479" w14:textId="26E99238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35</w:t>
            </w:r>
          </w:p>
        </w:tc>
      </w:tr>
      <w:tr w:rsidR="008A785C" w:rsidRPr="00C135C2" w14:paraId="076824AA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1905420F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383" w:type="pct"/>
            <w:vAlign w:val="center"/>
          </w:tcPr>
          <w:p w14:paraId="79C3EDBF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6C84B058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396E18D4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4FBB5668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60EEA201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3DC9F27B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25869466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41534847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ompulsory</w:t>
            </w:r>
          </w:p>
        </w:tc>
        <w:tc>
          <w:tcPr>
            <w:tcW w:w="383" w:type="pct"/>
          </w:tcPr>
          <w:p w14:paraId="3308A050" w14:textId="0E363F9C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35" w:type="pct"/>
          </w:tcPr>
          <w:p w14:paraId="6CFAF2B4" w14:textId="0BF22FD0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723DD4D4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491AC984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23B1BA9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744F6946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7F5EDBA4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36F7CB2C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383" w:type="pct"/>
          </w:tcPr>
          <w:p w14:paraId="5B3A20B6" w14:textId="6410A573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165</w:t>
            </w:r>
          </w:p>
        </w:tc>
        <w:tc>
          <w:tcPr>
            <w:tcW w:w="335" w:type="pct"/>
          </w:tcPr>
          <w:p w14:paraId="6005DC21" w14:textId="34E2733E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670" w:type="pct"/>
          </w:tcPr>
          <w:p w14:paraId="5BDABB0C" w14:textId="58A3CD49" w:rsidR="008A785C" w:rsidRPr="00C135C2" w:rsidRDefault="00B51765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4306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686</w:t>
            </w:r>
          </w:p>
        </w:tc>
        <w:tc>
          <w:tcPr>
            <w:tcW w:w="483" w:type="pct"/>
          </w:tcPr>
          <w:p w14:paraId="7146AC20" w14:textId="0B2A61F4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848</w:t>
            </w:r>
          </w:p>
        </w:tc>
        <w:tc>
          <w:tcPr>
            <w:tcW w:w="741" w:type="pct"/>
          </w:tcPr>
          <w:p w14:paraId="3F462FA0" w14:textId="4E94C05D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844;0.852]</w:t>
            </w:r>
          </w:p>
        </w:tc>
        <w:tc>
          <w:tcPr>
            <w:tcW w:w="612" w:type="pct"/>
          </w:tcPr>
          <w:p w14:paraId="029DEB77" w14:textId="27C23D8C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2BA53980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751D113F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Tertiary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772B9997" w14:textId="6DA80E42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342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5EB031DC" w14:textId="6E6BD7A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2875B671" w14:textId="7581C8A6" w:rsidR="008A785C" w:rsidRPr="00C135C2" w:rsidRDefault="00B51765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7882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353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6E4C7A5" w14:textId="73FC89A8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710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51CBE06E" w14:textId="67CA7B14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707;</w:t>
            </w:r>
            <w:r w:rsidR="002B54DE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714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156DAD7C" w14:textId="61BFF9F3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59EA4347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7C9BB9F7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383" w:type="pct"/>
          </w:tcPr>
          <w:p w14:paraId="7D3A2A18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3B6DD42E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7F71AD1E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470B51E2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185119DB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7A59965C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3A154411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0B23DE60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383" w:type="pct"/>
          </w:tcPr>
          <w:p w14:paraId="7A16CBB5" w14:textId="5232E9A9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35" w:type="pct"/>
          </w:tcPr>
          <w:p w14:paraId="5791DFDB" w14:textId="0745295D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1245AD34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161252CC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57FF2AB5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73165058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44C79A82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5CE12301" w14:textId="004F29BC" w:rsidR="008A785C" w:rsidRPr="00C135C2" w:rsidRDefault="0011584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married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408CD9B" w14:textId="7CB79E94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20C490E5" w14:textId="2B4B85A9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6AC35B00" w14:textId="63884B59" w:rsidR="00BD4C1A" w:rsidRPr="00C135C2" w:rsidRDefault="00BD4C1A" w:rsidP="00631568">
            <w:pPr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074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339</w:t>
            </w:r>
          </w:p>
          <w:p w14:paraId="6386EFBB" w14:textId="77777777" w:rsidR="00BD4C1A" w:rsidRPr="00C135C2" w:rsidRDefault="00BD4C1A" w:rsidP="00BD4C1A">
            <w:pPr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,958</w:t>
            </w:r>
          </w:p>
          <w:p w14:paraId="2FF77603" w14:textId="4A893B51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3771C3E" w14:textId="49DA1359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003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4B83577B" w14:textId="5DE097EA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999;1.007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8BFE52D" w14:textId="00C2DB7A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162</w:t>
            </w:r>
          </w:p>
        </w:tc>
      </w:tr>
      <w:tr w:rsidR="008A785C" w:rsidRPr="00C135C2" w14:paraId="39134F62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387F38AE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Persons in household</w:t>
            </w:r>
          </w:p>
        </w:tc>
        <w:tc>
          <w:tcPr>
            <w:tcW w:w="383" w:type="pct"/>
          </w:tcPr>
          <w:p w14:paraId="03AE41AF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4F1A7B37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45F5C000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7FD3A3BA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753D0DB4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4243AB66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57AF010D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34D92896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&gt; One-person</w:t>
            </w:r>
          </w:p>
        </w:tc>
        <w:tc>
          <w:tcPr>
            <w:tcW w:w="383" w:type="pct"/>
          </w:tcPr>
          <w:p w14:paraId="09F6CEFF" w14:textId="063AD5C2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35" w:type="pct"/>
          </w:tcPr>
          <w:p w14:paraId="5C6FD192" w14:textId="7B5D73E9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48C7AC1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2F212D2B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26CEA36A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605FD659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17C8FD6D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6FC83F10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One-person 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702845DD" w14:textId="13DC12B2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019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540D35A1" w14:textId="7CC5E4E4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19CF558E" w14:textId="12CAC922" w:rsidR="008A785C" w:rsidRPr="00C135C2" w:rsidRDefault="00BD4C1A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75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354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211E9EC" w14:textId="73AF44E2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981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4447EB8F" w14:textId="46C9A001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976;.985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1624AB36" w14:textId="62DB6F00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40E1D55C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14AF0B07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Sexual Orientation</w:t>
            </w:r>
          </w:p>
        </w:tc>
        <w:tc>
          <w:tcPr>
            <w:tcW w:w="383" w:type="pct"/>
            <w:vAlign w:val="center"/>
          </w:tcPr>
          <w:p w14:paraId="1A46C98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28AD6262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1EA4217F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19A5BB16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06070C71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57750F89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1693C341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32C2F50D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Heterosexual</w:t>
            </w:r>
          </w:p>
        </w:tc>
        <w:tc>
          <w:tcPr>
            <w:tcW w:w="383" w:type="pct"/>
          </w:tcPr>
          <w:p w14:paraId="7C3FCA43" w14:textId="1A273365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35" w:type="pct"/>
          </w:tcPr>
          <w:p w14:paraId="363F64AD" w14:textId="02FDE35D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39060FE6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389CB63C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6F07E0CE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1C4823D7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41161BFC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3DB6476A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n-heterosexual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4DE8D32" w14:textId="5558B7D3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97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38DB68EB" w14:textId="4790EFAB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5454CA39" w14:textId="020EF5F4" w:rsidR="008A785C" w:rsidRPr="00C135C2" w:rsidRDefault="00BD4C1A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074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339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3DED827" w14:textId="4C301C80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102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27173C24" w14:textId="6CC22893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095;1.108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16B011A" w14:textId="6F9B7394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4FC06F17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083C6EB6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Employment</w:t>
            </w:r>
          </w:p>
        </w:tc>
        <w:tc>
          <w:tcPr>
            <w:tcW w:w="383" w:type="pct"/>
          </w:tcPr>
          <w:p w14:paraId="116FFFA1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</w:tcPr>
          <w:p w14:paraId="10AE9038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13DF67D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7C9EB4F5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6F911AC1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2CBC52C7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1F8CA816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vAlign w:val="center"/>
          </w:tcPr>
          <w:p w14:paraId="2472942F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Employed</w:t>
            </w:r>
          </w:p>
        </w:tc>
        <w:tc>
          <w:tcPr>
            <w:tcW w:w="383" w:type="pct"/>
          </w:tcPr>
          <w:p w14:paraId="5AAB85D8" w14:textId="6CEB5AD8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35" w:type="pct"/>
          </w:tcPr>
          <w:p w14:paraId="013AA735" w14:textId="728BC775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70" w:type="pct"/>
          </w:tcPr>
          <w:p w14:paraId="422D59C5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</w:tcPr>
          <w:p w14:paraId="60D9B946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741" w:type="pct"/>
          </w:tcPr>
          <w:p w14:paraId="1BA5AE8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612" w:type="pct"/>
          </w:tcPr>
          <w:p w14:paraId="3E24A9A3" w14:textId="7777777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8A785C" w:rsidRPr="00C135C2" w14:paraId="5C979FD5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  <w:vAlign w:val="center"/>
          </w:tcPr>
          <w:p w14:paraId="72190D9C" w14:textId="77777777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employed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62C0DA9" w14:textId="210723B7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195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2314ED21" w14:textId="29F1DFB9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74D9D191" w14:textId="3DBFF7D1" w:rsidR="008A785C" w:rsidRPr="00C135C2" w:rsidRDefault="00BD4C1A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8693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708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349ABEC" w14:textId="351F454A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215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1C556D81" w14:textId="0BB2076B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210;1.221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1456AF81" w14:textId="47D35E0D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  <w:tr w:rsidR="008A785C" w:rsidRPr="00C135C2" w14:paraId="272BF15F" w14:textId="77777777" w:rsidTr="007D0EDF">
        <w:trPr>
          <w:trHeight w:hRule="exact" w:val="284"/>
          <w:tblCellSpacing w:w="15" w:type="dxa"/>
          <w:jc w:val="center"/>
        </w:trPr>
        <w:tc>
          <w:tcPr>
            <w:tcW w:w="1641" w:type="pct"/>
            <w:tcBorders>
              <w:bottom w:val="single" w:sz="4" w:space="0" w:color="auto"/>
            </w:tcBorders>
          </w:tcPr>
          <w:p w14:paraId="32A70C5B" w14:textId="1D951542" w:rsidR="008A785C" w:rsidRPr="00C135C2" w:rsidRDefault="008A785C" w:rsidP="008A785C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SP visits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D91E0C4" w14:textId="6D12C53B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45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706893A5" w14:textId="04255276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0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76F515FA" w14:textId="070A9A9C" w:rsidR="008A785C" w:rsidRPr="00C135C2" w:rsidRDefault="00BD4C1A" w:rsidP="008A785C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56652</w:t>
            </w:r>
            <w:r w:rsidR="00631568" w:rsidRPr="00C135C2">
              <w:rPr>
                <w:sz w:val="20"/>
                <w:szCs w:val="20"/>
              </w:rPr>
              <w:t>.</w:t>
            </w:r>
            <w:r w:rsidRPr="00C135C2">
              <w:rPr>
                <w:sz w:val="20"/>
                <w:szCs w:val="20"/>
              </w:rPr>
              <w:t>859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33590D89" w14:textId="05CA1701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046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7A690207" w14:textId="34E12EB2" w:rsidR="008A785C" w:rsidRPr="00C135C2" w:rsidRDefault="008A785C" w:rsidP="008A785C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046;1.046]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97FCEC4" w14:textId="3DC93862" w:rsidR="008A785C" w:rsidRPr="00C135C2" w:rsidRDefault="008A785C" w:rsidP="000542FE">
            <w:pPr>
              <w:keepNext/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.001</w:t>
            </w:r>
          </w:p>
        </w:tc>
      </w:tr>
    </w:tbl>
    <w:p w14:paraId="36B1DA61" w14:textId="64C1235F" w:rsidR="004D554A" w:rsidRDefault="00385281" w:rsidP="000542FE">
      <w:pPr>
        <w:pStyle w:val="Beschriftung"/>
        <w:rPr>
          <w:b w:val="0"/>
          <w:bCs/>
          <w:sz w:val="20"/>
          <w:szCs w:val="20"/>
          <w:lang w:val="en-US"/>
        </w:rPr>
      </w:pPr>
      <w:r>
        <w:rPr>
          <w:b w:val="0"/>
          <w:bCs/>
          <w:sz w:val="20"/>
          <w:szCs w:val="20"/>
          <w:lang w:val="en-US"/>
        </w:rPr>
        <w:lastRenderedPageBreak/>
        <w:t xml:space="preserve">Note: </w:t>
      </w:r>
      <w:r w:rsidR="000542FE" w:rsidRPr="00C135C2">
        <w:rPr>
          <w:b w:val="0"/>
          <w:bCs/>
          <w:sz w:val="20"/>
          <w:szCs w:val="20"/>
          <w:lang w:val="en-US"/>
        </w:rPr>
        <w:t>Analytical sample: N=6,270; Weighted cases: 2,460,591</w:t>
      </w:r>
      <w:r w:rsidR="00CD4498" w:rsidRPr="00C135C2">
        <w:rPr>
          <w:b w:val="0"/>
          <w:bCs/>
          <w:sz w:val="20"/>
          <w:szCs w:val="20"/>
          <w:lang w:val="en-US"/>
        </w:rPr>
        <w:t>.</w:t>
      </w:r>
      <w:r w:rsidR="00A63E64">
        <w:rPr>
          <w:b w:val="0"/>
          <w:bCs/>
          <w:sz w:val="20"/>
          <w:szCs w:val="20"/>
          <w:lang w:val="en-US"/>
        </w:rPr>
        <w:t xml:space="preserve"> Excluded cases: N=2,429 (27.9%, unweighted), N=1,045,210 (29.8%, weighted).</w:t>
      </w:r>
      <w:r w:rsidR="00CD4498" w:rsidRPr="00C135C2">
        <w:rPr>
          <w:b w:val="0"/>
          <w:bCs/>
          <w:sz w:val="20"/>
          <w:szCs w:val="20"/>
          <w:lang w:val="en-US"/>
        </w:rPr>
        <w:t xml:space="preserve"> AMAB: assigned male at birth.</w:t>
      </w:r>
    </w:p>
    <w:p w14:paraId="2C1E6431" w14:textId="77777777" w:rsidR="00A63E64" w:rsidRDefault="00A63E64" w:rsidP="00A63E64">
      <w:pPr>
        <w:pStyle w:val="TabelleTitel"/>
        <w:rPr>
          <w:lang w:val="en-US"/>
        </w:rPr>
      </w:pPr>
    </w:p>
    <w:p w14:paraId="6166A614" w14:textId="77777777" w:rsidR="00026348" w:rsidRDefault="00026348" w:rsidP="00026348">
      <w:pPr>
        <w:pStyle w:val="Zellen"/>
        <w:rPr>
          <w:lang w:val="en-US" w:eastAsia="de-DE"/>
        </w:rPr>
      </w:pPr>
    </w:p>
    <w:p w14:paraId="69C6DF18" w14:textId="77777777" w:rsidR="00026348" w:rsidRDefault="00026348" w:rsidP="00026348">
      <w:pPr>
        <w:rPr>
          <w:lang w:val="en-US" w:eastAsia="de-DE"/>
        </w:rPr>
      </w:pPr>
    </w:p>
    <w:p w14:paraId="25565804" w14:textId="77777777" w:rsidR="00026348" w:rsidRDefault="00026348" w:rsidP="00026348">
      <w:pPr>
        <w:rPr>
          <w:lang w:val="en-US" w:eastAsia="de-DE"/>
        </w:rPr>
      </w:pPr>
    </w:p>
    <w:p w14:paraId="218B9F10" w14:textId="77777777" w:rsidR="00026348" w:rsidRDefault="00026348" w:rsidP="00026348">
      <w:pPr>
        <w:rPr>
          <w:lang w:val="en-US" w:eastAsia="de-DE"/>
        </w:rPr>
      </w:pPr>
    </w:p>
    <w:p w14:paraId="3DF89EC1" w14:textId="77777777" w:rsidR="00026348" w:rsidRDefault="00026348" w:rsidP="00026348">
      <w:pPr>
        <w:rPr>
          <w:lang w:val="en-US" w:eastAsia="de-DE"/>
        </w:rPr>
      </w:pPr>
    </w:p>
    <w:p w14:paraId="4530AD65" w14:textId="77777777" w:rsidR="00026348" w:rsidRDefault="00026348" w:rsidP="00026348">
      <w:pPr>
        <w:rPr>
          <w:lang w:val="en-US" w:eastAsia="de-DE"/>
        </w:rPr>
      </w:pPr>
    </w:p>
    <w:p w14:paraId="7433F697" w14:textId="77777777" w:rsidR="00026348" w:rsidRDefault="00026348" w:rsidP="00026348">
      <w:pPr>
        <w:rPr>
          <w:lang w:val="en-US" w:eastAsia="de-DE"/>
        </w:rPr>
      </w:pPr>
    </w:p>
    <w:p w14:paraId="6170D54D" w14:textId="77777777" w:rsidR="00026348" w:rsidRDefault="00026348" w:rsidP="00026348">
      <w:pPr>
        <w:rPr>
          <w:lang w:val="en-US" w:eastAsia="de-DE"/>
        </w:rPr>
      </w:pPr>
    </w:p>
    <w:p w14:paraId="4F6C24E0" w14:textId="77777777" w:rsidR="00026348" w:rsidRDefault="00026348" w:rsidP="00026348">
      <w:pPr>
        <w:rPr>
          <w:lang w:val="en-US" w:eastAsia="de-DE"/>
        </w:rPr>
      </w:pPr>
    </w:p>
    <w:p w14:paraId="6E220936" w14:textId="77777777" w:rsidR="00026348" w:rsidRDefault="00026348" w:rsidP="00026348">
      <w:pPr>
        <w:rPr>
          <w:lang w:val="en-US" w:eastAsia="de-DE"/>
        </w:rPr>
      </w:pPr>
    </w:p>
    <w:p w14:paraId="5EB5A58D" w14:textId="77777777" w:rsidR="00026348" w:rsidRDefault="00026348" w:rsidP="00026348">
      <w:pPr>
        <w:rPr>
          <w:lang w:val="en-US" w:eastAsia="de-DE"/>
        </w:rPr>
      </w:pPr>
    </w:p>
    <w:p w14:paraId="1923996B" w14:textId="77777777" w:rsidR="00026348" w:rsidRDefault="00026348" w:rsidP="00026348">
      <w:pPr>
        <w:rPr>
          <w:lang w:val="en-US" w:eastAsia="de-DE"/>
        </w:rPr>
      </w:pPr>
    </w:p>
    <w:p w14:paraId="68B5E2D3" w14:textId="77777777" w:rsidR="00026348" w:rsidRDefault="00026348" w:rsidP="00026348">
      <w:pPr>
        <w:rPr>
          <w:lang w:val="en-US" w:eastAsia="de-DE"/>
        </w:rPr>
      </w:pPr>
    </w:p>
    <w:p w14:paraId="3285E903" w14:textId="77777777" w:rsidR="00026348" w:rsidRDefault="00026348" w:rsidP="00026348">
      <w:pPr>
        <w:rPr>
          <w:lang w:val="en-US" w:eastAsia="de-DE"/>
        </w:rPr>
      </w:pPr>
    </w:p>
    <w:p w14:paraId="478D0819" w14:textId="77777777" w:rsidR="00026348" w:rsidRDefault="00026348" w:rsidP="00026348">
      <w:pPr>
        <w:rPr>
          <w:lang w:val="en-US" w:eastAsia="de-DE"/>
        </w:rPr>
      </w:pPr>
    </w:p>
    <w:p w14:paraId="2C2866DF" w14:textId="77777777" w:rsidR="00026348" w:rsidRDefault="00026348" w:rsidP="00026348">
      <w:pPr>
        <w:rPr>
          <w:lang w:val="en-US" w:eastAsia="de-DE"/>
        </w:rPr>
      </w:pPr>
    </w:p>
    <w:p w14:paraId="7184CD97" w14:textId="77777777" w:rsidR="00026348" w:rsidRDefault="00026348" w:rsidP="00026348">
      <w:pPr>
        <w:rPr>
          <w:lang w:val="en-US" w:eastAsia="de-DE"/>
        </w:rPr>
      </w:pPr>
    </w:p>
    <w:p w14:paraId="5E11DF63" w14:textId="77777777" w:rsidR="00026348" w:rsidRDefault="00026348" w:rsidP="00026348">
      <w:pPr>
        <w:rPr>
          <w:lang w:val="en-US" w:eastAsia="de-DE"/>
        </w:rPr>
      </w:pPr>
    </w:p>
    <w:p w14:paraId="02409396" w14:textId="77777777" w:rsidR="00026348" w:rsidRDefault="00026348" w:rsidP="00026348">
      <w:pPr>
        <w:rPr>
          <w:lang w:val="en-US" w:eastAsia="de-DE"/>
        </w:rPr>
      </w:pPr>
    </w:p>
    <w:p w14:paraId="4BE7D687" w14:textId="77777777" w:rsidR="00026348" w:rsidRDefault="00026348" w:rsidP="00026348">
      <w:pPr>
        <w:rPr>
          <w:lang w:val="en-US" w:eastAsia="de-DE"/>
        </w:rPr>
      </w:pPr>
    </w:p>
    <w:p w14:paraId="4E070B0C" w14:textId="77777777" w:rsidR="00026348" w:rsidRDefault="00026348" w:rsidP="00026348">
      <w:pPr>
        <w:rPr>
          <w:lang w:val="en-US" w:eastAsia="de-DE"/>
        </w:rPr>
      </w:pPr>
    </w:p>
    <w:p w14:paraId="49523472" w14:textId="77777777" w:rsidR="00026348" w:rsidRDefault="00026348" w:rsidP="00026348">
      <w:pPr>
        <w:rPr>
          <w:lang w:val="en-US" w:eastAsia="de-DE"/>
        </w:rPr>
      </w:pPr>
    </w:p>
    <w:p w14:paraId="76C09ADD" w14:textId="77777777" w:rsidR="00026348" w:rsidRDefault="00026348" w:rsidP="00026348">
      <w:pPr>
        <w:rPr>
          <w:lang w:val="en-US" w:eastAsia="de-DE"/>
        </w:rPr>
      </w:pPr>
    </w:p>
    <w:p w14:paraId="29814EAD" w14:textId="77777777" w:rsidR="00026348" w:rsidRDefault="00026348" w:rsidP="00026348">
      <w:pPr>
        <w:rPr>
          <w:lang w:val="en-US" w:eastAsia="de-DE"/>
        </w:rPr>
      </w:pPr>
    </w:p>
    <w:p w14:paraId="73C9B6A4" w14:textId="77777777" w:rsidR="00026348" w:rsidRDefault="00026348" w:rsidP="00026348">
      <w:pPr>
        <w:rPr>
          <w:lang w:val="en-US" w:eastAsia="de-DE"/>
        </w:rPr>
      </w:pPr>
    </w:p>
    <w:p w14:paraId="26B5219F" w14:textId="77777777" w:rsidR="00026348" w:rsidRDefault="00026348" w:rsidP="00026348">
      <w:pPr>
        <w:rPr>
          <w:lang w:val="en-US" w:eastAsia="de-DE"/>
        </w:rPr>
      </w:pPr>
    </w:p>
    <w:p w14:paraId="20A28234" w14:textId="77777777" w:rsidR="00026348" w:rsidRDefault="00026348" w:rsidP="00026348">
      <w:pPr>
        <w:rPr>
          <w:lang w:val="en-US" w:eastAsia="de-DE"/>
        </w:rPr>
      </w:pPr>
    </w:p>
    <w:p w14:paraId="178FF4C2" w14:textId="77777777" w:rsidR="00026348" w:rsidRDefault="00026348" w:rsidP="00026348">
      <w:pPr>
        <w:rPr>
          <w:lang w:val="en-US" w:eastAsia="de-DE"/>
        </w:rPr>
      </w:pPr>
    </w:p>
    <w:p w14:paraId="010598F6" w14:textId="77777777" w:rsidR="00026348" w:rsidRDefault="00026348" w:rsidP="00026348">
      <w:pPr>
        <w:rPr>
          <w:lang w:val="en-US" w:eastAsia="de-DE"/>
        </w:rPr>
      </w:pPr>
    </w:p>
    <w:p w14:paraId="1D9D0ABA" w14:textId="77777777" w:rsidR="00026348" w:rsidRPr="00026348" w:rsidRDefault="00026348" w:rsidP="00026348">
      <w:pPr>
        <w:rPr>
          <w:lang w:val="en-US" w:eastAsia="de-DE"/>
        </w:rPr>
      </w:pPr>
    </w:p>
    <w:p w14:paraId="22E47E25" w14:textId="612BB329" w:rsidR="004D554A" w:rsidRPr="00C135C2" w:rsidRDefault="004D554A" w:rsidP="004D554A">
      <w:pPr>
        <w:ind w:firstLine="0"/>
        <w:rPr>
          <w:sz w:val="22"/>
          <w:szCs w:val="22"/>
          <w:lang w:val="en-US"/>
        </w:rPr>
      </w:pPr>
      <w:r w:rsidRPr="00C135C2">
        <w:rPr>
          <w:sz w:val="22"/>
          <w:szCs w:val="22"/>
          <w:lang w:val="en-US"/>
        </w:rPr>
        <w:lastRenderedPageBreak/>
        <w:t xml:space="preserve">Supplementary Table 7. Negative Binomial Regression Predicting the Number of SP Visits in the Past 12 Months: Robustness Analysis Including GP Visits 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8"/>
        <w:gridCol w:w="682"/>
        <w:gridCol w:w="715"/>
        <w:gridCol w:w="1073"/>
        <w:gridCol w:w="860"/>
        <w:gridCol w:w="1475"/>
        <w:gridCol w:w="1095"/>
      </w:tblGrid>
      <w:tr w:rsidR="003A21C0" w:rsidRPr="00C135C2" w14:paraId="3F99CA48" w14:textId="77777777" w:rsidTr="007D0EDF">
        <w:trPr>
          <w:trHeight w:hRule="exact" w:val="712"/>
          <w:tblHeader/>
          <w:tblCellSpacing w:w="15" w:type="dxa"/>
          <w:jc w:val="center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BC51A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54905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EFEB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F5BC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 xml:space="preserve">Wald </w:t>
            </w:r>
            <w:r w:rsidRPr="00C135C2">
              <w:rPr>
                <w:rFonts w:eastAsia="Calibri"/>
                <w:b/>
                <w:sz w:val="20"/>
                <w:szCs w:val="20"/>
                <w14:ligatures w14:val="none"/>
              </w:rPr>
              <w:t>χ²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1715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IRR (Exp[B]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69E94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95% CI for IRR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E6A89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ig.</w:t>
            </w:r>
          </w:p>
        </w:tc>
      </w:tr>
      <w:tr w:rsidR="003A21C0" w:rsidRPr="00C135C2" w14:paraId="207601D1" w14:textId="77777777" w:rsidTr="007D0EDF">
        <w:trPr>
          <w:trHeight w:hRule="exact" w:val="284"/>
          <w:tblHeader/>
          <w:tblCellSpacing w:w="15" w:type="dxa"/>
          <w:jc w:val="center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2150F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271E9F51" w14:textId="0E3ECA53" w:rsidR="00A2368B" w:rsidRPr="00C135C2" w:rsidRDefault="00053F7E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-.026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5CD2A91C" w14:textId="66E86D92" w:rsidR="00A2368B" w:rsidRPr="00C135C2" w:rsidRDefault="00053F7E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.004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18AE8A57" w14:textId="0083ECF9" w:rsidR="00A2368B" w:rsidRPr="00C135C2" w:rsidRDefault="00053F7E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57.488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AFDE60C" w14:textId="3841A7DB" w:rsidR="00A2368B" w:rsidRPr="00C135C2" w:rsidRDefault="00053F7E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0.974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796F4E45" w14:textId="5CFAC74B" w:rsidR="00A2368B" w:rsidRPr="00C135C2" w:rsidRDefault="00053F7E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[.968;.981]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3E1AAD45" w14:textId="1BC34DDE" w:rsidR="00A2368B" w:rsidRPr="00C135C2" w:rsidRDefault="00E96D61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3319CD2B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6A3068EB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le Gender</w:t>
            </w:r>
          </w:p>
        </w:tc>
        <w:tc>
          <w:tcPr>
            <w:tcW w:w="364" w:type="pct"/>
          </w:tcPr>
          <w:p w14:paraId="5E35EFD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563ED73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43D3E141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327546E4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582D6F38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6210A1BD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291A52A4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FE0A79C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isgender Men</w:t>
            </w:r>
          </w:p>
        </w:tc>
        <w:tc>
          <w:tcPr>
            <w:tcW w:w="364" w:type="pct"/>
          </w:tcPr>
          <w:p w14:paraId="688B0654" w14:textId="701D499C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387EABB1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6E8D83B5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4602B1D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706E2F8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4E22D38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6FD6F1B1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1E11A91" w14:textId="77777777" w:rsidR="008F6582" w:rsidRPr="00C135C2" w:rsidRDefault="008F6582" w:rsidP="008F6582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Transgender men </w:t>
            </w:r>
          </w:p>
        </w:tc>
        <w:tc>
          <w:tcPr>
            <w:tcW w:w="364" w:type="pct"/>
          </w:tcPr>
          <w:p w14:paraId="63C52755" w14:textId="0734DFB3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264</w:t>
            </w:r>
          </w:p>
        </w:tc>
        <w:tc>
          <w:tcPr>
            <w:tcW w:w="383" w:type="pct"/>
          </w:tcPr>
          <w:p w14:paraId="1D82CF0F" w14:textId="384B7EC7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12</w:t>
            </w:r>
          </w:p>
        </w:tc>
        <w:tc>
          <w:tcPr>
            <w:tcW w:w="582" w:type="pct"/>
          </w:tcPr>
          <w:p w14:paraId="3E4E2A7F" w14:textId="65C26302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521.093</w:t>
            </w:r>
          </w:p>
        </w:tc>
        <w:tc>
          <w:tcPr>
            <w:tcW w:w="463" w:type="pct"/>
          </w:tcPr>
          <w:p w14:paraId="57C11EE1" w14:textId="2D6B8B37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302</w:t>
            </w:r>
          </w:p>
        </w:tc>
        <w:tc>
          <w:tcPr>
            <w:tcW w:w="807" w:type="pct"/>
          </w:tcPr>
          <w:p w14:paraId="26CA884A" w14:textId="11C87F25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273;1.332]</w:t>
            </w:r>
          </w:p>
        </w:tc>
        <w:tc>
          <w:tcPr>
            <w:tcW w:w="586" w:type="pct"/>
          </w:tcPr>
          <w:p w14:paraId="42DB3D99" w14:textId="5362E493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61DF1B10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24030EB6" w14:textId="41358EF0" w:rsidR="008F6582" w:rsidRPr="00C135C2" w:rsidRDefault="007D0EDF" w:rsidP="008F6582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Gender Diverse AMAB </w:t>
            </w:r>
            <w:proofErr w:type="gramStart"/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individuals</w:t>
            </w:r>
            <w:proofErr w:type="gramEnd"/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8F6582"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identities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45815E4" w14:textId="12769A37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-.351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624C8107" w14:textId="434B6671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18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2BFEC209" w14:textId="6D5D365D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389.389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7669A99" w14:textId="2D69AA79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704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6645DCC9" w14:textId="7360B275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[.680;.728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2133F8DE" w14:textId="13E7C80D" w:rsidR="008F6582" w:rsidRPr="00C135C2" w:rsidRDefault="008F6582" w:rsidP="008F6582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1109F709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471E1A6A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Migration Background</w:t>
            </w:r>
          </w:p>
        </w:tc>
        <w:tc>
          <w:tcPr>
            <w:tcW w:w="364" w:type="pct"/>
            <w:vAlign w:val="center"/>
          </w:tcPr>
          <w:p w14:paraId="68E83A09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300749D5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22A82CB3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28C78AF9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0A2B31ED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3626FECE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5C5757D8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4656D1B6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Without</w:t>
            </w:r>
          </w:p>
        </w:tc>
        <w:tc>
          <w:tcPr>
            <w:tcW w:w="364" w:type="pct"/>
          </w:tcPr>
          <w:p w14:paraId="0BB80ADD" w14:textId="7B350C5C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2E85684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4EFF054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287B1EB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1655E763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789A8E70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198B87A3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DD1EEBC" w14:textId="77777777" w:rsidR="00DA6AA6" w:rsidRPr="00C135C2" w:rsidRDefault="00DA6AA6" w:rsidP="00DA6AA6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1st gen vs. none</w:t>
            </w:r>
          </w:p>
        </w:tc>
        <w:tc>
          <w:tcPr>
            <w:tcW w:w="364" w:type="pct"/>
          </w:tcPr>
          <w:p w14:paraId="19C0600A" w14:textId="6B06EEB1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-.091</w:t>
            </w:r>
          </w:p>
        </w:tc>
        <w:tc>
          <w:tcPr>
            <w:tcW w:w="383" w:type="pct"/>
          </w:tcPr>
          <w:p w14:paraId="04312CE3" w14:textId="3EA5E833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0</w:t>
            </w:r>
            <w:r w:rsidR="00A47AF7" w:rsidRPr="00C135C2">
              <w:rPr>
                <w:sz w:val="20"/>
                <w:szCs w:val="20"/>
              </w:rPr>
              <w:t>2</w:t>
            </w:r>
          </w:p>
        </w:tc>
        <w:tc>
          <w:tcPr>
            <w:tcW w:w="582" w:type="pct"/>
          </w:tcPr>
          <w:p w14:paraId="6D93BE5A" w14:textId="55A6E6C6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2303.714</w:t>
            </w:r>
          </w:p>
        </w:tc>
        <w:tc>
          <w:tcPr>
            <w:tcW w:w="463" w:type="pct"/>
          </w:tcPr>
          <w:p w14:paraId="57FA843F" w14:textId="49BDA79E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913</w:t>
            </w:r>
          </w:p>
        </w:tc>
        <w:tc>
          <w:tcPr>
            <w:tcW w:w="807" w:type="pct"/>
          </w:tcPr>
          <w:p w14:paraId="40B040F9" w14:textId="3BF2C1E7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[.910;.917]</w:t>
            </w:r>
          </w:p>
        </w:tc>
        <w:tc>
          <w:tcPr>
            <w:tcW w:w="586" w:type="pct"/>
          </w:tcPr>
          <w:p w14:paraId="44B9735D" w14:textId="01D438DC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597BB4F6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18DF2B52" w14:textId="77777777" w:rsidR="00DA6AA6" w:rsidRPr="00C135C2" w:rsidRDefault="00DA6AA6" w:rsidP="00DA6AA6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2nd+ gen vs. none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48D979F" w14:textId="03FFFDC8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13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06FE7666" w14:textId="7DC9BC9F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.00</w:t>
            </w:r>
            <w:r w:rsidR="00A47AF7" w:rsidRPr="00C135C2">
              <w:rPr>
                <w:sz w:val="20"/>
                <w:szCs w:val="20"/>
              </w:rPr>
              <w:t>3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B10CD0B" w14:textId="7EF00D9F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18.62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7E96FC5A" w14:textId="5C44DA6C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1.013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015C157D" w14:textId="587C49D5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[1.007;1.018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4B11B93" w14:textId="459613E2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002A8D1F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9DA2F82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364" w:type="pct"/>
            <w:vAlign w:val="center"/>
          </w:tcPr>
          <w:p w14:paraId="425D8EE1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1A3F22EF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032BF27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48013ED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72D534E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785C18A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4B9431C3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B7498A1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Age: 15-39</w:t>
            </w:r>
          </w:p>
        </w:tc>
        <w:tc>
          <w:tcPr>
            <w:tcW w:w="364" w:type="pct"/>
          </w:tcPr>
          <w:p w14:paraId="43104570" w14:textId="3D281B0F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62449F98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7DAB761D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35DF25F4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4CBFDF60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77E948A1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742FD287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0F45E7A0" w14:textId="77777777" w:rsidR="00DA6AA6" w:rsidRPr="00C135C2" w:rsidRDefault="00DA6AA6" w:rsidP="00DA6AA6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40–64</w:t>
            </w:r>
          </w:p>
        </w:tc>
        <w:tc>
          <w:tcPr>
            <w:tcW w:w="364" w:type="pct"/>
          </w:tcPr>
          <w:p w14:paraId="07D39A2E" w14:textId="0EB79057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84</w:t>
            </w:r>
          </w:p>
        </w:tc>
        <w:tc>
          <w:tcPr>
            <w:tcW w:w="383" w:type="pct"/>
          </w:tcPr>
          <w:p w14:paraId="5BCE7AE6" w14:textId="3F5626A2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582" w:type="pct"/>
          </w:tcPr>
          <w:p w14:paraId="1B4DBF7F" w14:textId="4C8075B5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605.614</w:t>
            </w:r>
          </w:p>
        </w:tc>
        <w:tc>
          <w:tcPr>
            <w:tcW w:w="463" w:type="pct"/>
          </w:tcPr>
          <w:p w14:paraId="10B81ADF" w14:textId="26AE10E4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088</w:t>
            </w:r>
          </w:p>
        </w:tc>
        <w:tc>
          <w:tcPr>
            <w:tcW w:w="807" w:type="pct"/>
          </w:tcPr>
          <w:p w14:paraId="01EB852D" w14:textId="7ECACE38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083;1.092]</w:t>
            </w:r>
          </w:p>
        </w:tc>
        <w:tc>
          <w:tcPr>
            <w:tcW w:w="586" w:type="pct"/>
          </w:tcPr>
          <w:p w14:paraId="4360D09C" w14:textId="35C837EA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4A231492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69AC7E6D" w14:textId="77777777" w:rsidR="00DA6AA6" w:rsidRPr="00C135C2" w:rsidRDefault="00DA6AA6" w:rsidP="00DA6AA6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65+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97AFF54" w14:textId="3329134D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266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EA20A4A" w14:textId="6714ECE4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</w:t>
            </w:r>
            <w:r w:rsidR="00A47AF7" w:rsidRPr="00C135C2">
              <w:rPr>
                <w:sz w:val="20"/>
                <w:szCs w:val="20"/>
              </w:rPr>
              <w:t>3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49718B61" w14:textId="77307126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8916.393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3FCE18E" w14:textId="0BD43311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766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3765CBD8" w14:textId="6B058D90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763;.771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749ED57" w14:textId="5D15E984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4986C305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3ED90972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Language Area</w:t>
            </w:r>
          </w:p>
        </w:tc>
        <w:tc>
          <w:tcPr>
            <w:tcW w:w="364" w:type="pct"/>
          </w:tcPr>
          <w:p w14:paraId="274C1D2D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2E081B1E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08052A97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493F8A6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25AE011E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1F6D9200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0BEB4B32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51F4796C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German-speaking</w:t>
            </w:r>
          </w:p>
        </w:tc>
        <w:tc>
          <w:tcPr>
            <w:tcW w:w="364" w:type="pct"/>
          </w:tcPr>
          <w:p w14:paraId="2AE2FF93" w14:textId="46A2EF2E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61736DF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244F569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12BA4E08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10503498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6FFE5AB8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606E4477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5CB06480" w14:textId="77777777" w:rsidR="00491EE3" w:rsidRPr="00C135C2" w:rsidRDefault="00491EE3" w:rsidP="00491EE3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French-speaking</w:t>
            </w:r>
          </w:p>
        </w:tc>
        <w:tc>
          <w:tcPr>
            <w:tcW w:w="364" w:type="pct"/>
          </w:tcPr>
          <w:p w14:paraId="760C6A33" w14:textId="49D64591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249</w:t>
            </w:r>
          </w:p>
        </w:tc>
        <w:tc>
          <w:tcPr>
            <w:tcW w:w="383" w:type="pct"/>
          </w:tcPr>
          <w:p w14:paraId="55530F5A" w14:textId="28D0D114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</w:t>
            </w:r>
            <w:r w:rsidR="00A47AF7" w:rsidRPr="00C135C2">
              <w:rPr>
                <w:sz w:val="20"/>
                <w:szCs w:val="20"/>
              </w:rPr>
              <w:t>2</w:t>
            </w:r>
          </w:p>
        </w:tc>
        <w:tc>
          <w:tcPr>
            <w:tcW w:w="582" w:type="pct"/>
          </w:tcPr>
          <w:p w14:paraId="6E80CE07" w14:textId="0133892A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7729.988</w:t>
            </w:r>
          </w:p>
        </w:tc>
        <w:tc>
          <w:tcPr>
            <w:tcW w:w="463" w:type="pct"/>
          </w:tcPr>
          <w:p w14:paraId="5E6CD6AE" w14:textId="26414346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282</w:t>
            </w:r>
          </w:p>
        </w:tc>
        <w:tc>
          <w:tcPr>
            <w:tcW w:w="807" w:type="pct"/>
          </w:tcPr>
          <w:p w14:paraId="1074C008" w14:textId="30BE898E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279;1.288]</w:t>
            </w:r>
          </w:p>
        </w:tc>
        <w:tc>
          <w:tcPr>
            <w:tcW w:w="586" w:type="pct"/>
          </w:tcPr>
          <w:p w14:paraId="69F7BF2E" w14:textId="45DEE2B6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0BDCDB59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014573A2" w14:textId="77777777" w:rsidR="00491EE3" w:rsidRPr="00C135C2" w:rsidRDefault="00491EE3" w:rsidP="00491EE3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Italian-speaking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071BEA1" w14:textId="3C37A84A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151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06AB09D9" w14:textId="6DF1B578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4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AA5833A" w14:textId="3121CB4D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318.205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AA82727" w14:textId="66B7BE68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860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FF2F043" w14:textId="685FDDD7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853;.867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5F8262A" w14:textId="12AC3D55" w:rsidR="00491EE3" w:rsidRPr="00C135C2" w:rsidRDefault="00491EE3" w:rsidP="00491EE3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30C5313D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32D7A0C0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Residential Area</w:t>
            </w:r>
          </w:p>
        </w:tc>
        <w:tc>
          <w:tcPr>
            <w:tcW w:w="364" w:type="pct"/>
          </w:tcPr>
          <w:p w14:paraId="153EC12A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238532D0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47FB2523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08CC85D0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293624BA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1D2BB4D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401CFD03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7FEAD2E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364" w:type="pct"/>
          </w:tcPr>
          <w:p w14:paraId="20468425" w14:textId="73BEA4A7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4C484F64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0D1A81E7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4CF634D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1C55DF3E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25621DC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3443883C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33232BE4" w14:textId="77777777" w:rsidR="00B36418" w:rsidRPr="00C135C2" w:rsidRDefault="00B36418" w:rsidP="00B36418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Intermediate </w:t>
            </w:r>
          </w:p>
        </w:tc>
        <w:tc>
          <w:tcPr>
            <w:tcW w:w="364" w:type="pct"/>
          </w:tcPr>
          <w:p w14:paraId="67578E76" w14:textId="3E3FE5D7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115</w:t>
            </w:r>
          </w:p>
        </w:tc>
        <w:tc>
          <w:tcPr>
            <w:tcW w:w="383" w:type="pct"/>
          </w:tcPr>
          <w:p w14:paraId="25012D65" w14:textId="6CCBA830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582" w:type="pct"/>
          </w:tcPr>
          <w:p w14:paraId="39373E14" w14:textId="38BD1CDC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3359.478</w:t>
            </w:r>
          </w:p>
        </w:tc>
        <w:tc>
          <w:tcPr>
            <w:tcW w:w="463" w:type="pct"/>
          </w:tcPr>
          <w:p w14:paraId="17555C8F" w14:textId="32109491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891</w:t>
            </w:r>
          </w:p>
        </w:tc>
        <w:tc>
          <w:tcPr>
            <w:tcW w:w="807" w:type="pct"/>
          </w:tcPr>
          <w:p w14:paraId="40CCA4E1" w14:textId="394D13FB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888;.895]</w:t>
            </w:r>
          </w:p>
        </w:tc>
        <w:tc>
          <w:tcPr>
            <w:tcW w:w="586" w:type="pct"/>
          </w:tcPr>
          <w:p w14:paraId="05DE17CB" w14:textId="1ABE58D4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6C47968A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1DCE3633" w14:textId="77777777" w:rsidR="00B36418" w:rsidRPr="00C135C2" w:rsidRDefault="00B36418" w:rsidP="00B36418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Rural 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B01F22F" w14:textId="34614378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-.009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64B4BCA1" w14:textId="5C003358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04B5583D" w14:textId="4A0900C2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6.611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3C06D747" w14:textId="41205106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991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6D7DA4B1" w14:textId="6E7FCF19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.986;.995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8241BB5" w14:textId="13628C98" w:rsidR="00B36418" w:rsidRPr="00C135C2" w:rsidRDefault="00B36418" w:rsidP="00B36418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210A0B61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1671749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364" w:type="pct"/>
            <w:vAlign w:val="center"/>
          </w:tcPr>
          <w:p w14:paraId="3AF4F568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62775ED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187F141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5E3254A0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4BE566A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3A9FD70E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0278498E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963532B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ompulsory</w:t>
            </w:r>
          </w:p>
        </w:tc>
        <w:tc>
          <w:tcPr>
            <w:tcW w:w="364" w:type="pct"/>
          </w:tcPr>
          <w:p w14:paraId="127A64AD" w14:textId="73BF9EEA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7C750255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2FE76DA4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5C6602A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50814F02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0BC0E75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540EDC3B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5BAA889A" w14:textId="77777777" w:rsidR="00DA6AA6" w:rsidRPr="00C135C2" w:rsidRDefault="00DA6AA6" w:rsidP="00DA6AA6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364" w:type="pct"/>
          </w:tcPr>
          <w:p w14:paraId="384768BF" w14:textId="12662EAF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87</w:t>
            </w:r>
          </w:p>
        </w:tc>
        <w:tc>
          <w:tcPr>
            <w:tcW w:w="383" w:type="pct"/>
          </w:tcPr>
          <w:p w14:paraId="268A27FA" w14:textId="0EBEA531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</w:t>
            </w:r>
            <w:r w:rsidR="00A47AF7" w:rsidRPr="00C135C2">
              <w:rPr>
                <w:sz w:val="20"/>
                <w:szCs w:val="20"/>
              </w:rPr>
              <w:t>3</w:t>
            </w:r>
          </w:p>
        </w:tc>
        <w:tc>
          <w:tcPr>
            <w:tcW w:w="582" w:type="pct"/>
          </w:tcPr>
          <w:p w14:paraId="1D2C6B54" w14:textId="4AA180DD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004.215</w:t>
            </w:r>
          </w:p>
        </w:tc>
        <w:tc>
          <w:tcPr>
            <w:tcW w:w="463" w:type="pct"/>
          </w:tcPr>
          <w:p w14:paraId="4C1E3042" w14:textId="1265D561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091</w:t>
            </w:r>
          </w:p>
        </w:tc>
        <w:tc>
          <w:tcPr>
            <w:tcW w:w="807" w:type="pct"/>
          </w:tcPr>
          <w:p w14:paraId="3D2E3D67" w14:textId="67B7B1CB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085;1.096]</w:t>
            </w:r>
          </w:p>
        </w:tc>
        <w:tc>
          <w:tcPr>
            <w:tcW w:w="586" w:type="pct"/>
          </w:tcPr>
          <w:p w14:paraId="31F661B3" w14:textId="163314D4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422E1A0A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592392DB" w14:textId="77777777" w:rsidR="00DA6AA6" w:rsidRPr="00C135C2" w:rsidRDefault="00DA6AA6" w:rsidP="00DA6AA6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Tertiary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4C5CA14" w14:textId="7519AC1D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338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72E63808" w14:textId="42D403B2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</w:t>
            </w:r>
            <w:r w:rsidR="00A47AF7" w:rsidRPr="00C135C2">
              <w:rPr>
                <w:sz w:val="20"/>
                <w:szCs w:val="20"/>
              </w:rPr>
              <w:t>3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050071C9" w14:textId="30D96C5D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4650.803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7D19EEA1" w14:textId="0D2CA47F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402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66E482AF" w14:textId="04AF5742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395;1.410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67765880" w14:textId="40B2D5D1" w:rsidR="00DA6AA6" w:rsidRPr="00C135C2" w:rsidRDefault="00DA6AA6" w:rsidP="00DA6AA6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2F9A1F2A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DA9CEEA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364" w:type="pct"/>
          </w:tcPr>
          <w:p w14:paraId="7673ECAD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584BAAD9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69E6265D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3D5AAE54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5ADE9F9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299E0E5F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04D89C9D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46AA6121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364" w:type="pct"/>
          </w:tcPr>
          <w:p w14:paraId="115D04C9" w14:textId="194067C7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388D45A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1EB6A93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60871CCA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3A6861DA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517EB452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60F218BD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04FCD8F4" w14:textId="237C86A7" w:rsidR="00776855" w:rsidRPr="00C135C2" w:rsidRDefault="0011584C" w:rsidP="00776855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married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31BB8AB" w14:textId="74ECCBBE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109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09886286" w14:textId="5A9E94A9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4824237" w14:textId="57AE2C83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2787.51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4331F15" w14:textId="78957475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115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783C4011" w14:textId="18A1AC42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111;1.120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A72CB68" w14:textId="7AE3DF53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6A040166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42AC0132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Persons in household</w:t>
            </w:r>
          </w:p>
        </w:tc>
        <w:tc>
          <w:tcPr>
            <w:tcW w:w="364" w:type="pct"/>
          </w:tcPr>
          <w:p w14:paraId="5BB6C2A3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0D55E180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32B8AFC3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723B9185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724A98A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32CFD3FB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6370AF4C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36B68F41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&gt; One-person</w:t>
            </w:r>
          </w:p>
        </w:tc>
        <w:tc>
          <w:tcPr>
            <w:tcW w:w="364" w:type="pct"/>
          </w:tcPr>
          <w:p w14:paraId="14A28B5B" w14:textId="56D9FF01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3AC8D443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4583DCA4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6EB4524C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16C61BD5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49267559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18A0E027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7501D9E3" w14:textId="77777777" w:rsidR="001B49DA" w:rsidRPr="00C135C2" w:rsidRDefault="001B49DA" w:rsidP="001B49DA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One-person 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310CD27" w14:textId="3B5137ED" w:rsidR="001B49DA" w:rsidRPr="00C135C2" w:rsidRDefault="001B49DA" w:rsidP="001B49DA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161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69B3C65" w14:textId="10B9FECC" w:rsidR="001B49DA" w:rsidRPr="00C135C2" w:rsidRDefault="001B49DA" w:rsidP="001B49DA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5C689F65" w14:textId="27651530" w:rsidR="001B49DA" w:rsidRPr="00C135C2" w:rsidRDefault="001B49DA" w:rsidP="001B49DA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5182.199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34B7C214" w14:textId="5CF58803" w:rsidR="001B49DA" w:rsidRPr="00C135C2" w:rsidRDefault="001B49DA" w:rsidP="001B49DA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175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089D51AF" w14:textId="526FC304" w:rsidR="001B49DA" w:rsidRPr="00C135C2" w:rsidRDefault="001B49DA" w:rsidP="001B49DA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170;1.179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165366F1" w14:textId="188D5DD6" w:rsidR="001B49DA" w:rsidRPr="00C135C2" w:rsidRDefault="001B49DA" w:rsidP="001B49DA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7DE63E29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6EC3FF46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Sexual Orientation</w:t>
            </w:r>
          </w:p>
        </w:tc>
        <w:tc>
          <w:tcPr>
            <w:tcW w:w="364" w:type="pct"/>
            <w:vAlign w:val="center"/>
          </w:tcPr>
          <w:p w14:paraId="702508BA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57CCC1C7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6532D305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69D65DF3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5FDF2C23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0FAD1408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7F9696FD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04EBA123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Heterosexual</w:t>
            </w:r>
          </w:p>
        </w:tc>
        <w:tc>
          <w:tcPr>
            <w:tcW w:w="364" w:type="pct"/>
          </w:tcPr>
          <w:p w14:paraId="5E91611A" w14:textId="0418AEAC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0A4714CA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63F543E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533AC970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114EA355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10DCBEF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766A7F08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4F2B6DE2" w14:textId="77777777" w:rsidR="00776855" w:rsidRPr="00C135C2" w:rsidRDefault="00776855" w:rsidP="00776855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n-heterosexual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0234840" w14:textId="35DB5B56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11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74978E39" w14:textId="4A70A50F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5380BC7" w14:textId="47EA1732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2.386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228C0DE" w14:textId="18673C67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011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707BA397" w14:textId="4B84FB8E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005;1.017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23FD8BC" w14:textId="72A9C6E8" w:rsidR="00776855" w:rsidRPr="00C135C2" w:rsidRDefault="00776855" w:rsidP="00776855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29CD931E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6E9854D5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Employment</w:t>
            </w:r>
          </w:p>
        </w:tc>
        <w:tc>
          <w:tcPr>
            <w:tcW w:w="364" w:type="pct"/>
          </w:tcPr>
          <w:p w14:paraId="64FB6431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</w:tcPr>
          <w:p w14:paraId="1B3F8C89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6FFF2A59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2B089C95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046BCA89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3645AB68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34B47A4B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4E91B3AC" w14:textId="77777777" w:rsidR="00A2368B" w:rsidRPr="00C135C2" w:rsidRDefault="00A2368B" w:rsidP="008F10EF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Employed</w:t>
            </w:r>
          </w:p>
        </w:tc>
        <w:tc>
          <w:tcPr>
            <w:tcW w:w="364" w:type="pct"/>
          </w:tcPr>
          <w:p w14:paraId="46A6BC27" w14:textId="41F19FC7" w:rsidR="00A2368B" w:rsidRPr="00C135C2" w:rsidRDefault="008F6582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3" w:type="pct"/>
          </w:tcPr>
          <w:p w14:paraId="058D08E0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0E9A31A6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4C6F7097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6A3F2F0A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14FC78D7" w14:textId="77777777" w:rsidR="00A2368B" w:rsidRPr="00C135C2" w:rsidRDefault="00A2368B" w:rsidP="008F10EF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A21C0" w:rsidRPr="00C135C2" w14:paraId="5F67CE25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0AC44CD7" w14:textId="77777777" w:rsidR="004B0D59" w:rsidRPr="00C135C2" w:rsidRDefault="004B0D59" w:rsidP="004B0D59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employed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7C4936C" w14:textId="3B4BBCB9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478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3B585C5E" w14:textId="5E791F31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.002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47DC5C96" w14:textId="06BF1B48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50249.342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BD8C98C" w14:textId="3B5A57A3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1.613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76B8DEA4" w14:textId="13E0CDE7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[1.606;1.621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2D42313D" w14:textId="6BA702AB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A21C0" w:rsidRPr="00C135C2" w14:paraId="2118D1AC" w14:textId="77777777" w:rsidTr="007D0EDF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</w:tcPr>
          <w:p w14:paraId="2C5C4B3E" w14:textId="0DA3D9AF" w:rsidR="004B0D59" w:rsidRPr="00C135C2" w:rsidRDefault="004B0D59" w:rsidP="004B0D59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b/>
                <w:bCs w:val="0"/>
                <w:sz w:val="20"/>
                <w:szCs w:val="20"/>
              </w:rPr>
              <w:t>GP visits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BBF4F48" w14:textId="6393CDD0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101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25515B1E" w14:textId="67AE8678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03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D215F59" w14:textId="6B155CF1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48066.297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4539DD1" w14:textId="1AA9513D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107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56DA3583" w14:textId="6C9E46BB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[1.106;1.1074]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C43D396" w14:textId="7B949E34" w:rsidR="004B0D59" w:rsidRPr="00C135C2" w:rsidRDefault="004B0D59" w:rsidP="004B0D59">
            <w:pPr>
              <w:spacing w:after="200"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</w:tbl>
    <w:p w14:paraId="528A4953" w14:textId="77AD97B6" w:rsidR="00A2368B" w:rsidRDefault="00385281" w:rsidP="004D554A">
      <w:pPr>
        <w:ind w:firstLine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Note: </w:t>
      </w:r>
      <w:r w:rsidR="00AC7CE1" w:rsidRPr="00C135C2">
        <w:rPr>
          <w:sz w:val="20"/>
          <w:szCs w:val="20"/>
          <w:lang w:val="en-US"/>
        </w:rPr>
        <w:t>Analytical sample: N=6,270; Weighted cases: 2,460,591</w:t>
      </w:r>
      <w:r w:rsidR="00CD4498" w:rsidRPr="00C135C2">
        <w:rPr>
          <w:sz w:val="20"/>
          <w:szCs w:val="20"/>
          <w:lang w:val="en-US"/>
        </w:rPr>
        <w:t xml:space="preserve">. </w:t>
      </w:r>
      <w:r w:rsidR="002938DA">
        <w:rPr>
          <w:sz w:val="20"/>
          <w:szCs w:val="20"/>
          <w:lang w:val="en-US"/>
        </w:rPr>
        <w:t xml:space="preserve">Excluded cases: N=2,429 (27.9%, unweighted), N=1,045,210 (29.8%, weighted). </w:t>
      </w:r>
      <w:r w:rsidR="00CD4498" w:rsidRPr="00C135C2">
        <w:rPr>
          <w:sz w:val="20"/>
          <w:szCs w:val="20"/>
          <w:lang w:val="en-US"/>
        </w:rPr>
        <w:t>AMAB: assigned male at birth.</w:t>
      </w:r>
    </w:p>
    <w:p w14:paraId="50DD11CE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5932F29F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20105B1D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21DB5C6A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5EEB3171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1B8106BE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69D72C7B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651CC905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12353D64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2EF2D286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2789AA18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64C861CF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6FD25D3B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2A1809E6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02E4FD3B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3C298249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58BC8112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5451A536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25AD3A2F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209E08A5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46EB1B04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56C48FB3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4B43369B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513F5F32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69B65A6F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1C654C35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4CF53CF7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20172106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5C7FCC98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6F01F84F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44A607CF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2CEA1279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0F0B9CEF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74327BCF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44EE2BC2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05FF12F4" w14:textId="77777777" w:rsidR="002938DA" w:rsidRDefault="002938DA" w:rsidP="004D554A">
      <w:pPr>
        <w:ind w:firstLine="0"/>
        <w:rPr>
          <w:sz w:val="20"/>
          <w:szCs w:val="20"/>
          <w:lang w:val="en-US"/>
        </w:rPr>
      </w:pPr>
    </w:p>
    <w:p w14:paraId="3D95DDFB" w14:textId="77777777" w:rsidR="002938DA" w:rsidRPr="00C135C2" w:rsidRDefault="002938DA" w:rsidP="004D554A">
      <w:pPr>
        <w:ind w:firstLine="0"/>
        <w:rPr>
          <w:sz w:val="22"/>
          <w:szCs w:val="22"/>
          <w:lang w:val="en-US"/>
        </w:rPr>
      </w:pPr>
    </w:p>
    <w:p w14:paraId="03AB06BB" w14:textId="186658A0" w:rsidR="004E1A18" w:rsidRPr="00C135C2" w:rsidRDefault="004E1A18" w:rsidP="004E1A18">
      <w:pPr>
        <w:ind w:firstLine="0"/>
        <w:rPr>
          <w:sz w:val="22"/>
          <w:szCs w:val="22"/>
          <w:lang w:val="en-US"/>
        </w:rPr>
      </w:pPr>
      <w:r w:rsidRPr="00C135C2">
        <w:rPr>
          <w:sz w:val="22"/>
          <w:szCs w:val="22"/>
          <w:lang w:val="en-US"/>
        </w:rPr>
        <w:lastRenderedPageBreak/>
        <w:t xml:space="preserve">Supplementary Table </w:t>
      </w:r>
      <w:r w:rsidR="0048382E" w:rsidRPr="00C135C2">
        <w:rPr>
          <w:sz w:val="22"/>
          <w:szCs w:val="22"/>
          <w:lang w:val="en-US"/>
        </w:rPr>
        <w:t>8</w:t>
      </w:r>
      <w:r w:rsidRPr="00C135C2">
        <w:rPr>
          <w:sz w:val="22"/>
          <w:szCs w:val="22"/>
          <w:lang w:val="en-US"/>
        </w:rPr>
        <w:t>.  Binary Logistic Regression Predicting the Utilization of Complementary Medicine</w:t>
      </w:r>
      <w:r w:rsidR="00395F84" w:rsidRPr="00C135C2">
        <w:rPr>
          <w:sz w:val="22"/>
          <w:szCs w:val="22"/>
          <w:lang w:val="en-US"/>
        </w:rPr>
        <w:t xml:space="preserve">: Robustness Analysis </w:t>
      </w:r>
      <w:r w:rsidRPr="00C135C2">
        <w:rPr>
          <w:sz w:val="22"/>
          <w:szCs w:val="22"/>
          <w:lang w:val="en-US"/>
        </w:rPr>
        <w:t xml:space="preserve">including </w:t>
      </w:r>
      <w:r w:rsidR="0048382E" w:rsidRPr="00C135C2">
        <w:rPr>
          <w:sz w:val="22"/>
          <w:szCs w:val="22"/>
          <w:lang w:val="en-US"/>
        </w:rPr>
        <w:t>SHI</w:t>
      </w:r>
      <w:r w:rsidRPr="00C135C2">
        <w:rPr>
          <w:sz w:val="22"/>
          <w:szCs w:val="22"/>
          <w:lang w:val="en-US"/>
        </w:rPr>
        <w:t xml:space="preserve"> for Complementary Medicine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8"/>
        <w:gridCol w:w="682"/>
        <w:gridCol w:w="715"/>
        <w:gridCol w:w="1073"/>
        <w:gridCol w:w="860"/>
        <w:gridCol w:w="1475"/>
        <w:gridCol w:w="1095"/>
      </w:tblGrid>
      <w:tr w:rsidR="00395F84" w:rsidRPr="00C135C2" w14:paraId="3519E0DB" w14:textId="77777777" w:rsidTr="00956153">
        <w:trPr>
          <w:trHeight w:hRule="exact" w:val="712"/>
          <w:tblHeader/>
          <w:tblCellSpacing w:w="15" w:type="dxa"/>
          <w:jc w:val="center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62076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40FB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1CF87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328B7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 xml:space="preserve">Wald </w:t>
            </w:r>
            <w:r w:rsidRPr="00C135C2">
              <w:rPr>
                <w:rFonts w:eastAsia="Calibri"/>
                <w:b/>
                <w:sz w:val="20"/>
                <w:szCs w:val="20"/>
                <w14:ligatures w14:val="none"/>
              </w:rPr>
              <w:t>χ²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DB093" w14:textId="229BC0F2" w:rsidR="00395F84" w:rsidRPr="00C135C2" w:rsidRDefault="0048382E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OR</w:t>
            </w:r>
            <w:r w:rsidR="00395F84"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 xml:space="preserve"> (Exp[B]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BD04E" w14:textId="52BBD9AE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 xml:space="preserve">95% CI for </w:t>
            </w:r>
            <w:r w:rsidR="0048382E"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O</w:t>
            </w: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1ADA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Sig.</w:t>
            </w:r>
          </w:p>
        </w:tc>
      </w:tr>
      <w:tr w:rsidR="00395F84" w:rsidRPr="00C135C2" w14:paraId="0B3F4114" w14:textId="77777777" w:rsidTr="00956153">
        <w:trPr>
          <w:trHeight w:hRule="exact" w:val="284"/>
          <w:tblHeader/>
          <w:tblCellSpacing w:w="15" w:type="dxa"/>
          <w:jc w:val="center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40C39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2DE5B84E" w14:textId="20CDBBC5" w:rsidR="00395F84" w:rsidRPr="00C135C2" w:rsidRDefault="00A7612E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-2.079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60DC5AC1" w14:textId="57E23B77" w:rsidR="00395F84" w:rsidRPr="00C135C2" w:rsidRDefault="00A7612E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.007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009296D4" w14:textId="640EB18D" w:rsidR="00395F84" w:rsidRPr="00C135C2" w:rsidRDefault="00A7612E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82696.282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2B0E809" w14:textId="3A1FB9D5" w:rsidR="00395F84" w:rsidRPr="00C135C2" w:rsidRDefault="00A7612E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sz w:val="20"/>
                <w:szCs w:val="20"/>
                <w14:ligatures w14:val="none"/>
              </w:rPr>
              <w:t>.125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27C24A68" w14:textId="032C91C4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63AD526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005650C5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4B05D9B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le Gender</w:t>
            </w:r>
          </w:p>
        </w:tc>
        <w:tc>
          <w:tcPr>
            <w:tcW w:w="364" w:type="pct"/>
          </w:tcPr>
          <w:p w14:paraId="4D03C5C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24C6F4D4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7FAB2FD2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65567E14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422FA99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398A0E6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79B99E6B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0A654B85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isgender Men</w:t>
            </w:r>
          </w:p>
        </w:tc>
        <w:tc>
          <w:tcPr>
            <w:tcW w:w="364" w:type="pct"/>
          </w:tcPr>
          <w:p w14:paraId="6B0ED866" w14:textId="2B5EFDF0" w:rsidR="00395F84" w:rsidRPr="00C135C2" w:rsidRDefault="00956153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3390BA4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524722D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0E0F6A6B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0072511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3C9D4DAC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401D5D44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60FF597E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Transgender men </w:t>
            </w:r>
          </w:p>
        </w:tc>
        <w:tc>
          <w:tcPr>
            <w:tcW w:w="364" w:type="pct"/>
          </w:tcPr>
          <w:p w14:paraId="3F1922E5" w14:textId="1C1F42B7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282</w:t>
            </w:r>
          </w:p>
        </w:tc>
        <w:tc>
          <w:tcPr>
            <w:tcW w:w="382" w:type="pct"/>
          </w:tcPr>
          <w:p w14:paraId="425C8927" w14:textId="34B6FC60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30</w:t>
            </w:r>
          </w:p>
        </w:tc>
        <w:tc>
          <w:tcPr>
            <w:tcW w:w="582" w:type="pct"/>
          </w:tcPr>
          <w:p w14:paraId="73066E76" w14:textId="2C338D48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87.134</w:t>
            </w:r>
          </w:p>
        </w:tc>
        <w:tc>
          <w:tcPr>
            <w:tcW w:w="463" w:type="pct"/>
          </w:tcPr>
          <w:p w14:paraId="58C8A824" w14:textId="0E4E007C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754</w:t>
            </w:r>
          </w:p>
        </w:tc>
        <w:tc>
          <w:tcPr>
            <w:tcW w:w="807" w:type="pct"/>
          </w:tcPr>
          <w:p w14:paraId="24E74FE9" w14:textId="13FCA159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711;.800</w:t>
            </w:r>
          </w:p>
        </w:tc>
        <w:tc>
          <w:tcPr>
            <w:tcW w:w="586" w:type="pct"/>
          </w:tcPr>
          <w:p w14:paraId="58F1678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006A2AF7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418FCE86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Gender Diverse AMAB </w:t>
            </w:r>
            <w:proofErr w:type="gramStart"/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individuals</w:t>
            </w:r>
            <w:proofErr w:type="gramEnd"/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 identities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4F2B5D5" w14:textId="4A73E60D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-.15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E368D56" w14:textId="5E29F5B3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032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DD8F7BA" w14:textId="523C1527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21.959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7A49276" w14:textId="0E02777E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860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F935DF5" w14:textId="3DB69F51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808;.916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6388567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4FDE8EF4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03FEF264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Migration Background</w:t>
            </w:r>
          </w:p>
        </w:tc>
        <w:tc>
          <w:tcPr>
            <w:tcW w:w="364" w:type="pct"/>
            <w:vAlign w:val="center"/>
          </w:tcPr>
          <w:p w14:paraId="66A5A3B2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7B85BFEE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55210D5D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700A850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5E9E01A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6EB2792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5D50B180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281F1310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Without</w:t>
            </w:r>
          </w:p>
        </w:tc>
        <w:tc>
          <w:tcPr>
            <w:tcW w:w="364" w:type="pct"/>
          </w:tcPr>
          <w:p w14:paraId="4B2B2048" w14:textId="71B7DEEA" w:rsidR="00395F84" w:rsidRPr="00C135C2" w:rsidRDefault="00956153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5082515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3277084A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1B85D3A1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78148BAC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473F2A9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1CC6EA85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BB65782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1st gen vs. none</w:t>
            </w:r>
          </w:p>
        </w:tc>
        <w:tc>
          <w:tcPr>
            <w:tcW w:w="364" w:type="pct"/>
          </w:tcPr>
          <w:p w14:paraId="1D481888" w14:textId="3B442813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-.296</w:t>
            </w:r>
          </w:p>
        </w:tc>
        <w:tc>
          <w:tcPr>
            <w:tcW w:w="382" w:type="pct"/>
          </w:tcPr>
          <w:p w14:paraId="71E1C815" w14:textId="6C08BF57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004</w:t>
            </w:r>
          </w:p>
        </w:tc>
        <w:tc>
          <w:tcPr>
            <w:tcW w:w="582" w:type="pct"/>
          </w:tcPr>
          <w:p w14:paraId="7DC5D40C" w14:textId="60ED6A79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6665.541</w:t>
            </w:r>
          </w:p>
        </w:tc>
        <w:tc>
          <w:tcPr>
            <w:tcW w:w="463" w:type="pct"/>
          </w:tcPr>
          <w:p w14:paraId="2964CB78" w14:textId="03E54334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744</w:t>
            </w:r>
          </w:p>
        </w:tc>
        <w:tc>
          <w:tcPr>
            <w:tcW w:w="807" w:type="pct"/>
          </w:tcPr>
          <w:p w14:paraId="1ADE7EDB" w14:textId="405F8980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739;.749</w:t>
            </w:r>
          </w:p>
        </w:tc>
        <w:tc>
          <w:tcPr>
            <w:tcW w:w="586" w:type="pct"/>
          </w:tcPr>
          <w:p w14:paraId="64B55D3D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09F76799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161F9F60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Migration: 2nd+ gen vs. none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631DC0C" w14:textId="0EA35A25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-.20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1D39EB6" w14:textId="4DF39AA8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006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E7C8A9A" w14:textId="3FCF194B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1222.073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ADE11A8" w14:textId="6C9518E7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819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4584075" w14:textId="3C5A2B88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.810;.828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8ADADF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43D45421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34E1904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364" w:type="pct"/>
            <w:vAlign w:val="center"/>
          </w:tcPr>
          <w:p w14:paraId="1622B6C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4CC9A6CF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6F1142D7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043E24AD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5F11A9FB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43B2F7AC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70F75F3B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43AC5D3D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Age: 15-39</w:t>
            </w:r>
          </w:p>
        </w:tc>
        <w:tc>
          <w:tcPr>
            <w:tcW w:w="364" w:type="pct"/>
          </w:tcPr>
          <w:p w14:paraId="4681D28A" w14:textId="32CEFB51" w:rsidR="00395F84" w:rsidRPr="00C135C2" w:rsidRDefault="00956153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7D76C8C1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51007F09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1B165DE7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441D346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2F6FD97D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6947628C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5D0D5DEE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40–64</w:t>
            </w:r>
          </w:p>
        </w:tc>
        <w:tc>
          <w:tcPr>
            <w:tcW w:w="364" w:type="pct"/>
          </w:tcPr>
          <w:p w14:paraId="64D96B45" w14:textId="60711FB5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051</w:t>
            </w:r>
          </w:p>
        </w:tc>
        <w:tc>
          <w:tcPr>
            <w:tcW w:w="382" w:type="pct"/>
          </w:tcPr>
          <w:p w14:paraId="03F520EB" w14:textId="4EE2C63E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4</w:t>
            </w:r>
          </w:p>
        </w:tc>
        <w:tc>
          <w:tcPr>
            <w:tcW w:w="582" w:type="pct"/>
          </w:tcPr>
          <w:p w14:paraId="6DFC8B98" w14:textId="670E2E48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01.221</w:t>
            </w:r>
          </w:p>
        </w:tc>
        <w:tc>
          <w:tcPr>
            <w:tcW w:w="463" w:type="pct"/>
          </w:tcPr>
          <w:p w14:paraId="0C843737" w14:textId="167A32F5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950</w:t>
            </w:r>
          </w:p>
        </w:tc>
        <w:tc>
          <w:tcPr>
            <w:tcW w:w="807" w:type="pct"/>
          </w:tcPr>
          <w:p w14:paraId="4746E929" w14:textId="00EDDC91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944;.957</w:t>
            </w:r>
          </w:p>
        </w:tc>
        <w:tc>
          <w:tcPr>
            <w:tcW w:w="586" w:type="pct"/>
          </w:tcPr>
          <w:p w14:paraId="066B9BDF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05D923D5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729C78F6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Age: 65+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77D968FA" w14:textId="3BF9FBFE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227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A9D4983" w14:textId="0B84E0F8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6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2F1A08D2" w14:textId="7F3CDBD3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641.557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4D13F27" w14:textId="777A9585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797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3A706CFF" w14:textId="6CFA2599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788;.806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612447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1CBBE849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640685C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Language Area</w:t>
            </w:r>
          </w:p>
        </w:tc>
        <w:tc>
          <w:tcPr>
            <w:tcW w:w="364" w:type="pct"/>
          </w:tcPr>
          <w:p w14:paraId="1FF0844A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690FCFE4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1EA742D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11BBB987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69C922D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644A982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06D08026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6FCB035F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German-speaking</w:t>
            </w:r>
          </w:p>
        </w:tc>
        <w:tc>
          <w:tcPr>
            <w:tcW w:w="364" w:type="pct"/>
          </w:tcPr>
          <w:p w14:paraId="5A4D3EF5" w14:textId="22429C86" w:rsidR="00395F84" w:rsidRPr="00C135C2" w:rsidRDefault="00956153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6075292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09B78E97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61E5E1CA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4B13DF4B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546A2313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5084D1D6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07D0E908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French-speaking</w:t>
            </w:r>
          </w:p>
        </w:tc>
        <w:tc>
          <w:tcPr>
            <w:tcW w:w="364" w:type="pct"/>
          </w:tcPr>
          <w:p w14:paraId="7488865C" w14:textId="795D0248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625</w:t>
            </w:r>
          </w:p>
        </w:tc>
        <w:tc>
          <w:tcPr>
            <w:tcW w:w="382" w:type="pct"/>
          </w:tcPr>
          <w:p w14:paraId="349768F0" w14:textId="150E178D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3</w:t>
            </w:r>
          </w:p>
        </w:tc>
        <w:tc>
          <w:tcPr>
            <w:tcW w:w="582" w:type="pct"/>
          </w:tcPr>
          <w:p w14:paraId="4CA489F5" w14:textId="77777777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35227.547</w:t>
            </w:r>
          </w:p>
          <w:p w14:paraId="2FA1A039" w14:textId="384A09F5" w:rsidR="00966ECB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463" w:type="pct"/>
          </w:tcPr>
          <w:p w14:paraId="668C66CC" w14:textId="3738A98F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868</w:t>
            </w:r>
          </w:p>
        </w:tc>
        <w:tc>
          <w:tcPr>
            <w:tcW w:w="807" w:type="pct"/>
          </w:tcPr>
          <w:p w14:paraId="335093E0" w14:textId="68D49DA5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855;1.880</w:t>
            </w:r>
          </w:p>
        </w:tc>
        <w:tc>
          <w:tcPr>
            <w:tcW w:w="586" w:type="pct"/>
          </w:tcPr>
          <w:p w14:paraId="3545C434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41A21869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1272DB82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Italian-speaking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5B5BB8C1" w14:textId="6E03E2C8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078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8CBBC99" w14:textId="69140ADC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8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B0F166A" w14:textId="64538BD3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99.800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3CDBE2BC" w14:textId="4374933B" w:rsidR="00395F84" w:rsidRPr="00C135C2" w:rsidRDefault="00966ECB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925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5A961472" w14:textId="2C7D8374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911;.939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A9B449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2E17BB84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028F54A8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Residential Area</w:t>
            </w:r>
          </w:p>
        </w:tc>
        <w:tc>
          <w:tcPr>
            <w:tcW w:w="364" w:type="pct"/>
          </w:tcPr>
          <w:p w14:paraId="4FAF62B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166AA402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14229A93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0E90B593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6092766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6DD561D9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3B424BAD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5F819031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364" w:type="pct"/>
          </w:tcPr>
          <w:p w14:paraId="08858E75" w14:textId="73B2BCB1" w:rsidR="00395F84" w:rsidRPr="00C135C2" w:rsidRDefault="00956153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06B6CC24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2DC225F2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0C36767B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206BFDB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69F01AD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05E2BD28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95DEDB5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Intermediate </w:t>
            </w:r>
          </w:p>
        </w:tc>
        <w:tc>
          <w:tcPr>
            <w:tcW w:w="364" w:type="pct"/>
          </w:tcPr>
          <w:p w14:paraId="23752BFF" w14:textId="165E3E99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111</w:t>
            </w:r>
          </w:p>
        </w:tc>
        <w:tc>
          <w:tcPr>
            <w:tcW w:w="382" w:type="pct"/>
          </w:tcPr>
          <w:p w14:paraId="61259733" w14:textId="031566CE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4</w:t>
            </w:r>
          </w:p>
        </w:tc>
        <w:tc>
          <w:tcPr>
            <w:tcW w:w="582" w:type="pct"/>
          </w:tcPr>
          <w:p w14:paraId="7A2656E4" w14:textId="663D7314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942.442</w:t>
            </w:r>
          </w:p>
        </w:tc>
        <w:tc>
          <w:tcPr>
            <w:tcW w:w="463" w:type="pct"/>
          </w:tcPr>
          <w:p w14:paraId="2BE06117" w14:textId="21CEFE4B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118</w:t>
            </w:r>
          </w:p>
        </w:tc>
        <w:tc>
          <w:tcPr>
            <w:tcW w:w="807" w:type="pct"/>
          </w:tcPr>
          <w:p w14:paraId="59F9775C" w14:textId="622A1EE4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110;1.126</w:t>
            </w:r>
          </w:p>
        </w:tc>
        <w:tc>
          <w:tcPr>
            <w:tcW w:w="586" w:type="pct"/>
          </w:tcPr>
          <w:p w14:paraId="5264F39D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632A46E1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667F6951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 xml:space="preserve">Rural 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0F834B3" w14:textId="753804AE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269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0D0A7C90" w14:textId="62B59E29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4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659695E" w14:textId="7DC48DA7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4492.942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F2C18D0" w14:textId="426ACD2F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309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29C098FD" w14:textId="50A95F5D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299;1.319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CB9E8F1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3A63941F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67EE2411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364" w:type="pct"/>
            <w:vAlign w:val="center"/>
          </w:tcPr>
          <w:p w14:paraId="35EA837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00C1ECD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2AA76C3D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73F0373A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618393F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0FD0052F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70EEC5C4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9363E02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Compulsory</w:t>
            </w:r>
          </w:p>
        </w:tc>
        <w:tc>
          <w:tcPr>
            <w:tcW w:w="364" w:type="pct"/>
          </w:tcPr>
          <w:p w14:paraId="50F596E9" w14:textId="1836E3B8" w:rsidR="00395F84" w:rsidRPr="00C135C2" w:rsidRDefault="00956153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382" w:type="pct"/>
          </w:tcPr>
          <w:p w14:paraId="78AB4DB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5ED18D51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282757D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08616671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1BA3AB49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14E38579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325DD87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364" w:type="pct"/>
          </w:tcPr>
          <w:p w14:paraId="2EB0381F" w14:textId="65FA96F2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198</w:t>
            </w:r>
          </w:p>
        </w:tc>
        <w:tc>
          <w:tcPr>
            <w:tcW w:w="382" w:type="pct"/>
          </w:tcPr>
          <w:p w14:paraId="3965B9F4" w14:textId="6C4C68C8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6</w:t>
            </w:r>
          </w:p>
        </w:tc>
        <w:tc>
          <w:tcPr>
            <w:tcW w:w="582" w:type="pct"/>
          </w:tcPr>
          <w:p w14:paraId="0E9BA46E" w14:textId="383D4F49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104.895</w:t>
            </w:r>
          </w:p>
        </w:tc>
        <w:tc>
          <w:tcPr>
            <w:tcW w:w="463" w:type="pct"/>
          </w:tcPr>
          <w:p w14:paraId="03FFBAD3" w14:textId="50683523" w:rsidR="00395F84" w:rsidRPr="00C135C2" w:rsidRDefault="00782B9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219</w:t>
            </w:r>
          </w:p>
        </w:tc>
        <w:tc>
          <w:tcPr>
            <w:tcW w:w="807" w:type="pct"/>
          </w:tcPr>
          <w:p w14:paraId="04AEE03C" w14:textId="1C55FDF4" w:rsidR="00395F84" w:rsidRPr="00C135C2" w:rsidRDefault="00782B9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205;1.233</w:t>
            </w:r>
          </w:p>
        </w:tc>
        <w:tc>
          <w:tcPr>
            <w:tcW w:w="586" w:type="pct"/>
          </w:tcPr>
          <w:p w14:paraId="43DD1E63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277A5DF6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77842DB3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Tertiary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4DA1574" w14:textId="65CE51AB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318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D75CC7E" w14:textId="60A03683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6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0B32F750" w14:textId="2EEA82A4" w:rsidR="00395F84" w:rsidRPr="00C135C2" w:rsidRDefault="000A7F4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907.986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3D465D01" w14:textId="746C34E1" w:rsidR="00395F84" w:rsidRPr="00C135C2" w:rsidRDefault="00782B9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374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F6AB7E5" w14:textId="1CA90FC4" w:rsidR="00395F84" w:rsidRPr="00C135C2" w:rsidRDefault="00782B9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358;1.390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C1D9F7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168F7D28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C736AC7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364" w:type="pct"/>
          </w:tcPr>
          <w:p w14:paraId="12D427EB" w14:textId="7760BEAF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700C0AC1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19058AA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04A4B197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3D3D9292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7E2CC50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5E02A77D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9C11251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364" w:type="pct"/>
          </w:tcPr>
          <w:p w14:paraId="1EE87C67" w14:textId="74D1CF0D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57F9402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101DFB1F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6937928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13FD1CB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7043398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356AD03F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26E05023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married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66F0D82" w14:textId="1BD342B1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89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D65EFF1" w14:textId="7EB37EA6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4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7AB2E7D5" w14:textId="06DE250E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597.184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3C74DD2D" w14:textId="5B0168D5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93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6A55D87E" w14:textId="4AEDAF40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85;1.101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A5F4F1C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0AE88FBD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5DC3CA17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Persons in household</w:t>
            </w:r>
          </w:p>
        </w:tc>
        <w:tc>
          <w:tcPr>
            <w:tcW w:w="364" w:type="pct"/>
          </w:tcPr>
          <w:p w14:paraId="3B2CBFF4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3ECCC73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5102443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5EFFF2A1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1C0C05F9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144DE22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07E8053D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6DEFC49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&gt; One-person</w:t>
            </w:r>
          </w:p>
        </w:tc>
        <w:tc>
          <w:tcPr>
            <w:tcW w:w="364" w:type="pct"/>
          </w:tcPr>
          <w:p w14:paraId="03813FF6" w14:textId="554321BB" w:rsidR="00395F84" w:rsidRPr="00C135C2" w:rsidRDefault="00956153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107F5FC4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018999CE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16DE1EC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624F487A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169C5EA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1613EA07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6B1D9D18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 xml:space="preserve">One-person 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A209ACD" w14:textId="76F85919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23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FDF98B0" w14:textId="63D88A8A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4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FF19F8F" w14:textId="741FA67A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29.356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33830219" w14:textId="150CDD76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3F4480E" w14:textId="43C99A6F" w:rsidR="00395F84" w:rsidRPr="00C135C2" w:rsidRDefault="00847DE9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015;1.032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D7D2C29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6299E7D1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1505CCD0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Sexual Orientation</w:t>
            </w:r>
          </w:p>
        </w:tc>
        <w:tc>
          <w:tcPr>
            <w:tcW w:w="364" w:type="pct"/>
            <w:vAlign w:val="center"/>
          </w:tcPr>
          <w:p w14:paraId="1A8EF8DE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79EE240D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3FEA0AE6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10B0DCEB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6C17E229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6B4C20F9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0C894EDC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455F2467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Heterosexual</w:t>
            </w:r>
          </w:p>
        </w:tc>
        <w:tc>
          <w:tcPr>
            <w:tcW w:w="364" w:type="pct"/>
          </w:tcPr>
          <w:p w14:paraId="6E045756" w14:textId="312A01FA" w:rsidR="00395F84" w:rsidRPr="00C135C2" w:rsidRDefault="00956153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379768DE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469ED268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55FABDBE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0F4DF353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3C7C6DB3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3B0CBCC8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0AA317CE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n-heterosexual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DD4F10F" w14:textId="4A91704E" w:rsidR="00395F84" w:rsidRPr="00C135C2" w:rsidRDefault="00B5425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175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D30A144" w14:textId="62CE254C" w:rsidR="00395F84" w:rsidRPr="00C135C2" w:rsidRDefault="00B5425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6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2DA79F39" w14:textId="0DF97153" w:rsidR="00395F84" w:rsidRPr="00C135C2" w:rsidRDefault="00B5425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980.697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294084E" w14:textId="60515778" w:rsidR="00395F84" w:rsidRPr="00C135C2" w:rsidRDefault="00B5425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191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540F4D76" w14:textId="4D8A1FD0" w:rsidR="00395F84" w:rsidRPr="00C135C2" w:rsidRDefault="00B5425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1.178;1:205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6A1B7963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362FBC31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72B31B1F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  <w:t>Employment</w:t>
            </w:r>
          </w:p>
        </w:tc>
        <w:tc>
          <w:tcPr>
            <w:tcW w:w="364" w:type="pct"/>
          </w:tcPr>
          <w:p w14:paraId="5C2465A0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382" w:type="pct"/>
          </w:tcPr>
          <w:p w14:paraId="7B5BA49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05C5D2D5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1135DBAC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5A3901FE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580E4311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7695DB67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vAlign w:val="center"/>
          </w:tcPr>
          <w:p w14:paraId="6053758C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Employed</w:t>
            </w:r>
          </w:p>
        </w:tc>
        <w:tc>
          <w:tcPr>
            <w:tcW w:w="364" w:type="pct"/>
          </w:tcPr>
          <w:p w14:paraId="7CD15C37" w14:textId="12345E1E" w:rsidR="00395F84" w:rsidRPr="00C135C2" w:rsidRDefault="00956153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382" w:type="pct"/>
          </w:tcPr>
          <w:p w14:paraId="06CB9A74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</w:tcPr>
          <w:p w14:paraId="4BF0F9FB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463" w:type="pct"/>
          </w:tcPr>
          <w:p w14:paraId="76B2E19B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pct"/>
          </w:tcPr>
          <w:p w14:paraId="4785E5D4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  <w:tc>
          <w:tcPr>
            <w:tcW w:w="586" w:type="pct"/>
          </w:tcPr>
          <w:p w14:paraId="76CECCDB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</w:p>
        </w:tc>
      </w:tr>
      <w:tr w:rsidR="00395F84" w:rsidRPr="00C135C2" w14:paraId="516F4480" w14:textId="77777777" w:rsidTr="00956153">
        <w:trPr>
          <w:trHeight w:hRule="exact" w:val="284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  <w:vAlign w:val="center"/>
          </w:tcPr>
          <w:p w14:paraId="6E0EE358" w14:textId="77777777" w:rsidR="00395F84" w:rsidRPr="00C135C2" w:rsidRDefault="00395F84" w:rsidP="00FA5FF4">
            <w:pPr>
              <w:spacing w:after="200" w:line="276" w:lineRule="auto"/>
              <w:ind w:firstLine="0"/>
              <w:jc w:val="left"/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:lang w:val="en-US"/>
                <w14:ligatures w14:val="none"/>
              </w:rPr>
              <w:t>Not employed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C349A95" w14:textId="29AA7684" w:rsidR="00395F84" w:rsidRPr="00C135C2" w:rsidRDefault="00B54250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-.35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91B2A76" w14:textId="5F832A92" w:rsidR="00395F84" w:rsidRPr="00C135C2" w:rsidRDefault="00A7612E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005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4238ACA9" w14:textId="18B65C84" w:rsidR="00395F84" w:rsidRPr="00C135C2" w:rsidRDefault="00A7612E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6006.819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344A74A" w14:textId="5D64BC24" w:rsidR="00395F84" w:rsidRPr="00C135C2" w:rsidRDefault="00A7612E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705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BD277D5" w14:textId="41CA9411" w:rsidR="00395F84" w:rsidRPr="00C135C2" w:rsidRDefault="00A7612E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rFonts w:eastAsia="Calibri"/>
                <w:bCs w:val="0"/>
                <w:sz w:val="20"/>
                <w:szCs w:val="20"/>
                <w14:ligatures w14:val="none"/>
              </w:rPr>
              <w:t>.698;.711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644BF7D3" w14:textId="77777777" w:rsidR="00395F84" w:rsidRPr="00C135C2" w:rsidRDefault="00395F84" w:rsidP="00FA5FF4">
            <w:pPr>
              <w:spacing w:after="200" w:line="276" w:lineRule="auto"/>
              <w:ind w:firstLine="0"/>
              <w:jc w:val="center"/>
              <w:rPr>
                <w:rFonts w:eastAsia="Calibri"/>
                <w:bCs w:val="0"/>
                <w:sz w:val="20"/>
                <w:szCs w:val="20"/>
                <w14:ligatures w14:val="none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  <w:tr w:rsidR="00395F84" w:rsidRPr="00C135C2" w14:paraId="3B9A3AC6" w14:textId="77777777" w:rsidTr="001C2216">
        <w:trPr>
          <w:cantSplit/>
          <w:trHeight w:hRule="exact" w:val="933"/>
          <w:tblCellSpacing w:w="15" w:type="dxa"/>
          <w:jc w:val="center"/>
        </w:trPr>
        <w:tc>
          <w:tcPr>
            <w:tcW w:w="1682" w:type="pct"/>
            <w:tcBorders>
              <w:bottom w:val="single" w:sz="4" w:space="0" w:color="auto"/>
            </w:tcBorders>
          </w:tcPr>
          <w:p w14:paraId="47444EE8" w14:textId="4C5ADE78" w:rsidR="001C2216" w:rsidRPr="00C135C2" w:rsidRDefault="0048382E" w:rsidP="001C2216">
            <w:pPr>
              <w:spacing w:line="276" w:lineRule="auto"/>
              <w:ind w:firstLine="0"/>
              <w:jc w:val="left"/>
              <w:rPr>
                <w:b/>
                <w:bCs w:val="0"/>
                <w:sz w:val="20"/>
                <w:szCs w:val="20"/>
                <w:lang w:val="en-US"/>
              </w:rPr>
            </w:pPr>
            <w:r w:rsidRPr="00C135C2">
              <w:rPr>
                <w:b/>
                <w:bCs w:val="0"/>
                <w:sz w:val="20"/>
                <w:szCs w:val="20"/>
                <w:lang w:val="en-US"/>
              </w:rPr>
              <w:lastRenderedPageBreak/>
              <w:t>SHI for complementary medicine</w:t>
            </w:r>
          </w:p>
          <w:p w14:paraId="69B9985F" w14:textId="193B0704" w:rsidR="001C2216" w:rsidRPr="00C135C2" w:rsidRDefault="001C2216" w:rsidP="001C2216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No</w:t>
            </w:r>
          </w:p>
          <w:p w14:paraId="234EEF6F" w14:textId="775D4854" w:rsidR="001C2216" w:rsidRPr="00C135C2" w:rsidRDefault="001C2216" w:rsidP="001C2216">
            <w:pPr>
              <w:spacing w:line="276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C135C2">
              <w:rPr>
                <w:sz w:val="20"/>
                <w:szCs w:val="20"/>
                <w:lang w:val="en-US"/>
              </w:rPr>
              <w:t>Yes</w:t>
            </w:r>
          </w:p>
          <w:p w14:paraId="2A975F6B" w14:textId="77777777" w:rsidR="001C2216" w:rsidRPr="00C135C2" w:rsidRDefault="001C2216" w:rsidP="00FA5FF4">
            <w:pPr>
              <w:spacing w:after="200" w:line="276" w:lineRule="auto"/>
              <w:ind w:firstLine="0"/>
              <w:jc w:val="left"/>
              <w:rPr>
                <w:b/>
                <w:bCs w:val="0"/>
                <w:sz w:val="20"/>
                <w:szCs w:val="20"/>
                <w:lang w:val="en-US"/>
              </w:rPr>
            </w:pPr>
          </w:p>
          <w:p w14:paraId="34A3BD17" w14:textId="6623C0E7" w:rsidR="001C2216" w:rsidRPr="00C135C2" w:rsidRDefault="001C2216" w:rsidP="00FA5FF4">
            <w:pPr>
              <w:spacing w:after="200" w:line="276" w:lineRule="auto"/>
              <w:ind w:firstLine="0"/>
              <w:jc w:val="left"/>
              <w:rPr>
                <w:rFonts w:eastAsia="Calibri"/>
                <w:b/>
                <w:bCs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CD0C0F5" w14:textId="77777777" w:rsidR="001C2216" w:rsidRPr="003D1D19" w:rsidRDefault="001C2216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5E06098B" w14:textId="28A90D69" w:rsidR="001C2216" w:rsidRPr="00C135C2" w:rsidRDefault="001C2216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Ref.</w:t>
            </w:r>
          </w:p>
          <w:p w14:paraId="0899E5FD" w14:textId="0499ED06" w:rsidR="001C2216" w:rsidRPr="00C135C2" w:rsidRDefault="00A7612E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.113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04E90801" w14:textId="77777777" w:rsidR="00395F84" w:rsidRPr="00C135C2" w:rsidRDefault="00395F84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34D627D0" w14:textId="77777777" w:rsidR="00A7612E" w:rsidRPr="00C135C2" w:rsidRDefault="00A7612E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1318CB18" w14:textId="486581E1" w:rsidR="00A7612E" w:rsidRPr="00C135C2" w:rsidRDefault="00803B02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.003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D0703FA" w14:textId="77777777" w:rsidR="00395F84" w:rsidRPr="00C135C2" w:rsidRDefault="00395F84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7BD42FCE" w14:textId="77777777" w:rsidR="00803B02" w:rsidRPr="00C135C2" w:rsidRDefault="00803B02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39340354" w14:textId="7C55CF50" w:rsidR="00803B02" w:rsidRPr="00C135C2" w:rsidRDefault="00803B02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118972.709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0EBC979" w14:textId="77777777" w:rsidR="00395F84" w:rsidRPr="00C135C2" w:rsidRDefault="00395F84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5E2109BA" w14:textId="77777777" w:rsidR="00803B02" w:rsidRPr="00C135C2" w:rsidRDefault="00803B02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1B707C6B" w14:textId="51FFA060" w:rsidR="00803B02" w:rsidRPr="00C135C2" w:rsidRDefault="00803B02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3.044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7C72EB80" w14:textId="77777777" w:rsidR="00395F84" w:rsidRPr="00C135C2" w:rsidRDefault="00395F84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1CB14362" w14:textId="77777777" w:rsidR="00803B02" w:rsidRPr="00C135C2" w:rsidRDefault="00803B02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4561D29D" w14:textId="3EDE5CCC" w:rsidR="00803B02" w:rsidRPr="00C135C2" w:rsidRDefault="00803B02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3.025;3.064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F06190C" w14:textId="77777777" w:rsidR="00986852" w:rsidRPr="00C135C2" w:rsidRDefault="00986852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01C4A89F" w14:textId="77777777" w:rsidR="00986852" w:rsidRPr="00C135C2" w:rsidRDefault="00986852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54D99E49" w14:textId="27FBCBC2" w:rsidR="00395F84" w:rsidRPr="00C135C2" w:rsidRDefault="00395F84" w:rsidP="00A7612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C135C2">
              <w:rPr>
                <w:sz w:val="20"/>
                <w:szCs w:val="20"/>
              </w:rPr>
              <w:t>&lt;0.001</w:t>
            </w:r>
          </w:p>
        </w:tc>
      </w:tr>
    </w:tbl>
    <w:p w14:paraId="6B0E6924" w14:textId="2DC43AC3" w:rsidR="004D554A" w:rsidRPr="00D84480" w:rsidRDefault="00385281">
      <w:pPr>
        <w:ind w:firstLine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: </w:t>
      </w:r>
      <w:r w:rsidR="00956153" w:rsidRPr="00C135C2">
        <w:rPr>
          <w:sz w:val="20"/>
          <w:szCs w:val="20"/>
          <w:lang w:val="en-US"/>
        </w:rPr>
        <w:t>Analytical sample: N=6,823; Weighted cases: 2,688,154.</w:t>
      </w:r>
      <w:r w:rsidR="00360FFF">
        <w:rPr>
          <w:sz w:val="20"/>
          <w:szCs w:val="20"/>
          <w:lang w:val="en-US"/>
        </w:rPr>
        <w:t xml:space="preserve"> Excluded cases: N=1,876 (21.6%, unweighted), N=817,647 (23.3%, weighted).</w:t>
      </w:r>
      <w:r w:rsidR="00956153" w:rsidRPr="00C135C2">
        <w:rPr>
          <w:sz w:val="20"/>
          <w:szCs w:val="20"/>
          <w:lang w:val="en-US"/>
        </w:rPr>
        <w:t xml:space="preserve"> </w:t>
      </w:r>
      <w:r w:rsidR="0048382E" w:rsidRPr="00C135C2">
        <w:rPr>
          <w:sz w:val="20"/>
          <w:szCs w:val="20"/>
          <w:lang w:val="en-US"/>
        </w:rPr>
        <w:t>SHI: supplemental health insurance; AMAB: assigned male at birth</w:t>
      </w:r>
    </w:p>
    <w:sectPr w:rsidR="004D554A" w:rsidRPr="00D84480">
      <w:pgSz w:w="11906" w:h="16838"/>
      <w:pgMar w:top="1474" w:right="1474" w:bottom="1474" w:left="147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57A60" w14:textId="77777777" w:rsidR="0075295C" w:rsidRDefault="0075295C">
      <w:pPr>
        <w:spacing w:line="240" w:lineRule="auto"/>
      </w:pPr>
      <w:r>
        <w:separator/>
      </w:r>
    </w:p>
  </w:endnote>
  <w:endnote w:type="continuationSeparator" w:id="0">
    <w:p w14:paraId="34EACEDE" w14:textId="77777777" w:rsidR="0075295C" w:rsidRDefault="007529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9DAF4" w14:textId="77777777" w:rsidR="0075295C" w:rsidRDefault="0075295C">
      <w:pPr>
        <w:spacing w:line="240" w:lineRule="auto"/>
      </w:pPr>
      <w:r>
        <w:separator/>
      </w:r>
    </w:p>
  </w:footnote>
  <w:footnote w:type="continuationSeparator" w:id="0">
    <w:p w14:paraId="157C0868" w14:textId="77777777" w:rsidR="0075295C" w:rsidRDefault="007529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6B327C"/>
    <w:multiLevelType w:val="multilevel"/>
    <w:tmpl w:val="0407001F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594273E4"/>
    <w:multiLevelType w:val="multilevel"/>
    <w:tmpl w:val="76BC9CA4"/>
    <w:lvl w:ilvl="0">
      <w:start w:val="1"/>
      <w:numFmt w:val="decimal"/>
      <w:pStyle w:val="Forschungsfrage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89" w:hanging="360"/>
      </w:pPr>
    </w:lvl>
    <w:lvl w:ilvl="2">
      <w:start w:val="1"/>
      <w:numFmt w:val="lowerRoman"/>
      <w:lvlText w:val="%3."/>
      <w:lvlJc w:val="right"/>
      <w:pPr>
        <w:ind w:left="2509" w:hanging="180"/>
      </w:pPr>
    </w:lvl>
    <w:lvl w:ilvl="3">
      <w:start w:val="1"/>
      <w:numFmt w:val="decimal"/>
      <w:lvlText w:val="%4."/>
      <w:lvlJc w:val="left"/>
      <w:pPr>
        <w:ind w:left="3229" w:hanging="360"/>
      </w:pPr>
    </w:lvl>
    <w:lvl w:ilvl="4">
      <w:start w:val="1"/>
      <w:numFmt w:val="lowerLetter"/>
      <w:lvlText w:val="%5."/>
      <w:lvlJc w:val="left"/>
      <w:pPr>
        <w:ind w:left="3949" w:hanging="360"/>
      </w:pPr>
    </w:lvl>
    <w:lvl w:ilvl="5">
      <w:start w:val="1"/>
      <w:numFmt w:val="lowerRoman"/>
      <w:lvlText w:val="%6."/>
      <w:lvlJc w:val="right"/>
      <w:pPr>
        <w:ind w:left="4669" w:hanging="180"/>
      </w:pPr>
    </w:lvl>
    <w:lvl w:ilvl="6">
      <w:start w:val="1"/>
      <w:numFmt w:val="decimal"/>
      <w:lvlText w:val="%7."/>
      <w:lvlJc w:val="left"/>
      <w:pPr>
        <w:ind w:left="5389" w:hanging="360"/>
      </w:pPr>
    </w:lvl>
    <w:lvl w:ilvl="7">
      <w:start w:val="1"/>
      <w:numFmt w:val="lowerLetter"/>
      <w:lvlText w:val="%8."/>
      <w:lvlJc w:val="left"/>
      <w:pPr>
        <w:ind w:left="6109" w:hanging="360"/>
      </w:pPr>
    </w:lvl>
    <w:lvl w:ilvl="8">
      <w:start w:val="1"/>
      <w:numFmt w:val="lowerRoman"/>
      <w:lvlText w:val="%9."/>
      <w:lvlJc w:val="right"/>
      <w:pPr>
        <w:ind w:left="6829" w:hanging="180"/>
      </w:pPr>
    </w:lvl>
  </w:abstractNum>
  <w:num w:numId="1" w16cid:durableId="562714224">
    <w:abstractNumId w:val="0"/>
  </w:num>
  <w:num w:numId="2" w16cid:durableId="1852599756">
    <w:abstractNumId w:val="1"/>
  </w:num>
  <w:num w:numId="3" w16cid:durableId="114983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916"/>
    <w:rsid w:val="0000126E"/>
    <w:rsid w:val="000052AD"/>
    <w:rsid w:val="00005590"/>
    <w:rsid w:val="00023168"/>
    <w:rsid w:val="00026348"/>
    <w:rsid w:val="00032700"/>
    <w:rsid w:val="000409FA"/>
    <w:rsid w:val="000523ED"/>
    <w:rsid w:val="00053F7E"/>
    <w:rsid w:val="000542FE"/>
    <w:rsid w:val="00055A0D"/>
    <w:rsid w:val="00070587"/>
    <w:rsid w:val="00083643"/>
    <w:rsid w:val="00084CD9"/>
    <w:rsid w:val="000930E4"/>
    <w:rsid w:val="0009417D"/>
    <w:rsid w:val="00097208"/>
    <w:rsid w:val="000A58B9"/>
    <w:rsid w:val="000A6010"/>
    <w:rsid w:val="000A78F3"/>
    <w:rsid w:val="000A7F44"/>
    <w:rsid w:val="000C24D1"/>
    <w:rsid w:val="000C58D2"/>
    <w:rsid w:val="000C65FA"/>
    <w:rsid w:val="000D29F9"/>
    <w:rsid w:val="000E4788"/>
    <w:rsid w:val="000E496D"/>
    <w:rsid w:val="0011037B"/>
    <w:rsid w:val="00114916"/>
    <w:rsid w:val="0011584C"/>
    <w:rsid w:val="00124935"/>
    <w:rsid w:val="001256C5"/>
    <w:rsid w:val="00132A23"/>
    <w:rsid w:val="001427AF"/>
    <w:rsid w:val="00157B50"/>
    <w:rsid w:val="00165E7F"/>
    <w:rsid w:val="00171FC9"/>
    <w:rsid w:val="00174905"/>
    <w:rsid w:val="00183BEA"/>
    <w:rsid w:val="00184EEB"/>
    <w:rsid w:val="00187561"/>
    <w:rsid w:val="001924DB"/>
    <w:rsid w:val="00193DCB"/>
    <w:rsid w:val="00195AF1"/>
    <w:rsid w:val="00195D99"/>
    <w:rsid w:val="001A69BE"/>
    <w:rsid w:val="001B49DA"/>
    <w:rsid w:val="001C2216"/>
    <w:rsid w:val="001D2586"/>
    <w:rsid w:val="001D2E76"/>
    <w:rsid w:val="001E09D5"/>
    <w:rsid w:val="001E70A3"/>
    <w:rsid w:val="001F1193"/>
    <w:rsid w:val="001F203E"/>
    <w:rsid w:val="001F2753"/>
    <w:rsid w:val="00201ED3"/>
    <w:rsid w:val="00207F72"/>
    <w:rsid w:val="002111AE"/>
    <w:rsid w:val="00214116"/>
    <w:rsid w:val="0022330E"/>
    <w:rsid w:val="00225D28"/>
    <w:rsid w:val="00231D23"/>
    <w:rsid w:val="00236FA1"/>
    <w:rsid w:val="0024282E"/>
    <w:rsid w:val="0024408C"/>
    <w:rsid w:val="00245E1D"/>
    <w:rsid w:val="00252088"/>
    <w:rsid w:val="00266135"/>
    <w:rsid w:val="002762E9"/>
    <w:rsid w:val="00285B2D"/>
    <w:rsid w:val="00292CCD"/>
    <w:rsid w:val="002938DA"/>
    <w:rsid w:val="002A411B"/>
    <w:rsid w:val="002A5CD9"/>
    <w:rsid w:val="002B2B37"/>
    <w:rsid w:val="002B3D48"/>
    <w:rsid w:val="002B4404"/>
    <w:rsid w:val="002B5051"/>
    <w:rsid w:val="002B54DE"/>
    <w:rsid w:val="002D0249"/>
    <w:rsid w:val="002D07AD"/>
    <w:rsid w:val="002D19FF"/>
    <w:rsid w:val="002D1C0D"/>
    <w:rsid w:val="002D7CF3"/>
    <w:rsid w:val="002E0557"/>
    <w:rsid w:val="002E4020"/>
    <w:rsid w:val="002F11BF"/>
    <w:rsid w:val="002F444A"/>
    <w:rsid w:val="0030129C"/>
    <w:rsid w:val="003019F9"/>
    <w:rsid w:val="0030605A"/>
    <w:rsid w:val="00323A54"/>
    <w:rsid w:val="0033019D"/>
    <w:rsid w:val="0033270B"/>
    <w:rsid w:val="00360FFF"/>
    <w:rsid w:val="00363AF5"/>
    <w:rsid w:val="0037198D"/>
    <w:rsid w:val="00385281"/>
    <w:rsid w:val="00386C88"/>
    <w:rsid w:val="00395F84"/>
    <w:rsid w:val="003A21C0"/>
    <w:rsid w:val="003A7FDF"/>
    <w:rsid w:val="003B64CF"/>
    <w:rsid w:val="003C4DF0"/>
    <w:rsid w:val="003C70B1"/>
    <w:rsid w:val="003D03C0"/>
    <w:rsid w:val="003D14C8"/>
    <w:rsid w:val="003D1D19"/>
    <w:rsid w:val="003E5029"/>
    <w:rsid w:val="00403270"/>
    <w:rsid w:val="00405D48"/>
    <w:rsid w:val="00405E59"/>
    <w:rsid w:val="0043751B"/>
    <w:rsid w:val="004407B4"/>
    <w:rsid w:val="00441F83"/>
    <w:rsid w:val="0045658E"/>
    <w:rsid w:val="00456F16"/>
    <w:rsid w:val="00461752"/>
    <w:rsid w:val="0048382E"/>
    <w:rsid w:val="004840B7"/>
    <w:rsid w:val="00484E83"/>
    <w:rsid w:val="0049161D"/>
    <w:rsid w:val="00491EE3"/>
    <w:rsid w:val="004971A5"/>
    <w:rsid w:val="004A7B55"/>
    <w:rsid w:val="004B0D59"/>
    <w:rsid w:val="004B587F"/>
    <w:rsid w:val="004C12C0"/>
    <w:rsid w:val="004C3F89"/>
    <w:rsid w:val="004C50DC"/>
    <w:rsid w:val="004D554A"/>
    <w:rsid w:val="004E1A18"/>
    <w:rsid w:val="004E34DC"/>
    <w:rsid w:val="004E4C61"/>
    <w:rsid w:val="004E7EE6"/>
    <w:rsid w:val="004F6273"/>
    <w:rsid w:val="004F67C9"/>
    <w:rsid w:val="00503512"/>
    <w:rsid w:val="00507EB4"/>
    <w:rsid w:val="00517CBB"/>
    <w:rsid w:val="00530278"/>
    <w:rsid w:val="005308B4"/>
    <w:rsid w:val="00534BD1"/>
    <w:rsid w:val="00535B6C"/>
    <w:rsid w:val="00540230"/>
    <w:rsid w:val="00547A5C"/>
    <w:rsid w:val="00553D40"/>
    <w:rsid w:val="0056113E"/>
    <w:rsid w:val="00580A6B"/>
    <w:rsid w:val="00596A43"/>
    <w:rsid w:val="005B5B0E"/>
    <w:rsid w:val="005C21AB"/>
    <w:rsid w:val="005D6896"/>
    <w:rsid w:val="005E314C"/>
    <w:rsid w:val="005E32A7"/>
    <w:rsid w:val="005F1293"/>
    <w:rsid w:val="005F21A8"/>
    <w:rsid w:val="005F5920"/>
    <w:rsid w:val="005F661E"/>
    <w:rsid w:val="005F7DAE"/>
    <w:rsid w:val="00600570"/>
    <w:rsid w:val="00605D01"/>
    <w:rsid w:val="00611B49"/>
    <w:rsid w:val="00615E21"/>
    <w:rsid w:val="00626C0C"/>
    <w:rsid w:val="006309B0"/>
    <w:rsid w:val="00631568"/>
    <w:rsid w:val="00632AA3"/>
    <w:rsid w:val="00632C1C"/>
    <w:rsid w:val="00642EC9"/>
    <w:rsid w:val="00646443"/>
    <w:rsid w:val="0064766F"/>
    <w:rsid w:val="0066142F"/>
    <w:rsid w:val="00665C02"/>
    <w:rsid w:val="006969B6"/>
    <w:rsid w:val="006974B0"/>
    <w:rsid w:val="006A4B4E"/>
    <w:rsid w:val="006B3024"/>
    <w:rsid w:val="006B4053"/>
    <w:rsid w:val="006B548E"/>
    <w:rsid w:val="006C1DB6"/>
    <w:rsid w:val="006D0493"/>
    <w:rsid w:val="006F280F"/>
    <w:rsid w:val="0072291C"/>
    <w:rsid w:val="00726351"/>
    <w:rsid w:val="00730555"/>
    <w:rsid w:val="00735EA1"/>
    <w:rsid w:val="00740E98"/>
    <w:rsid w:val="00742C92"/>
    <w:rsid w:val="0075295C"/>
    <w:rsid w:val="00756B12"/>
    <w:rsid w:val="007757CC"/>
    <w:rsid w:val="00776855"/>
    <w:rsid w:val="00782B90"/>
    <w:rsid w:val="007856DA"/>
    <w:rsid w:val="00785DFA"/>
    <w:rsid w:val="00790E3F"/>
    <w:rsid w:val="00790F71"/>
    <w:rsid w:val="007B0C72"/>
    <w:rsid w:val="007B4EF0"/>
    <w:rsid w:val="007D0B49"/>
    <w:rsid w:val="007D0C0D"/>
    <w:rsid w:val="007D0EDF"/>
    <w:rsid w:val="007D7E86"/>
    <w:rsid w:val="007E25BB"/>
    <w:rsid w:val="007E2982"/>
    <w:rsid w:val="007E3E6E"/>
    <w:rsid w:val="007F2BF6"/>
    <w:rsid w:val="007F6F6B"/>
    <w:rsid w:val="00803B02"/>
    <w:rsid w:val="00806263"/>
    <w:rsid w:val="00806F3E"/>
    <w:rsid w:val="00813BE1"/>
    <w:rsid w:val="00835168"/>
    <w:rsid w:val="00836129"/>
    <w:rsid w:val="00847DE1"/>
    <w:rsid w:val="00847DE9"/>
    <w:rsid w:val="00850A6D"/>
    <w:rsid w:val="00856A53"/>
    <w:rsid w:val="00866D7B"/>
    <w:rsid w:val="00873D51"/>
    <w:rsid w:val="0088528F"/>
    <w:rsid w:val="0088693F"/>
    <w:rsid w:val="00896C62"/>
    <w:rsid w:val="008A785C"/>
    <w:rsid w:val="008B0967"/>
    <w:rsid w:val="008B2FEA"/>
    <w:rsid w:val="008E2651"/>
    <w:rsid w:val="008F1571"/>
    <w:rsid w:val="008F3030"/>
    <w:rsid w:val="008F3281"/>
    <w:rsid w:val="008F337C"/>
    <w:rsid w:val="008F356A"/>
    <w:rsid w:val="008F6582"/>
    <w:rsid w:val="008F6854"/>
    <w:rsid w:val="00900CA2"/>
    <w:rsid w:val="00902EA2"/>
    <w:rsid w:val="00907FD3"/>
    <w:rsid w:val="00914F13"/>
    <w:rsid w:val="00915C37"/>
    <w:rsid w:val="00916ED5"/>
    <w:rsid w:val="00923A64"/>
    <w:rsid w:val="009454ED"/>
    <w:rsid w:val="0095102C"/>
    <w:rsid w:val="009519E9"/>
    <w:rsid w:val="00952181"/>
    <w:rsid w:val="00956153"/>
    <w:rsid w:val="009630F1"/>
    <w:rsid w:val="00964CE9"/>
    <w:rsid w:val="00966ECB"/>
    <w:rsid w:val="009833B4"/>
    <w:rsid w:val="00986852"/>
    <w:rsid w:val="009A14E6"/>
    <w:rsid w:val="009A7842"/>
    <w:rsid w:val="009B34CC"/>
    <w:rsid w:val="009B60B7"/>
    <w:rsid w:val="009C164D"/>
    <w:rsid w:val="009C6761"/>
    <w:rsid w:val="009D3997"/>
    <w:rsid w:val="009D5FC6"/>
    <w:rsid w:val="009E7A61"/>
    <w:rsid w:val="009F1909"/>
    <w:rsid w:val="00A01260"/>
    <w:rsid w:val="00A01DDD"/>
    <w:rsid w:val="00A07F20"/>
    <w:rsid w:val="00A16F49"/>
    <w:rsid w:val="00A17ABE"/>
    <w:rsid w:val="00A2368B"/>
    <w:rsid w:val="00A46306"/>
    <w:rsid w:val="00A47AF7"/>
    <w:rsid w:val="00A60561"/>
    <w:rsid w:val="00A61F0E"/>
    <w:rsid w:val="00A63E64"/>
    <w:rsid w:val="00A64C1D"/>
    <w:rsid w:val="00A67776"/>
    <w:rsid w:val="00A71545"/>
    <w:rsid w:val="00A7612E"/>
    <w:rsid w:val="00A864AC"/>
    <w:rsid w:val="00A900E5"/>
    <w:rsid w:val="00A934AF"/>
    <w:rsid w:val="00AB1A3E"/>
    <w:rsid w:val="00AC3EF2"/>
    <w:rsid w:val="00AC4A5B"/>
    <w:rsid w:val="00AC7CE1"/>
    <w:rsid w:val="00AD2855"/>
    <w:rsid w:val="00AD74E3"/>
    <w:rsid w:val="00AE437A"/>
    <w:rsid w:val="00AE6053"/>
    <w:rsid w:val="00AF6182"/>
    <w:rsid w:val="00AF76E7"/>
    <w:rsid w:val="00B15363"/>
    <w:rsid w:val="00B17F64"/>
    <w:rsid w:val="00B20D6B"/>
    <w:rsid w:val="00B25C9F"/>
    <w:rsid w:val="00B34180"/>
    <w:rsid w:val="00B36418"/>
    <w:rsid w:val="00B4411C"/>
    <w:rsid w:val="00B45CE3"/>
    <w:rsid w:val="00B51765"/>
    <w:rsid w:val="00B54250"/>
    <w:rsid w:val="00B5700E"/>
    <w:rsid w:val="00B57143"/>
    <w:rsid w:val="00B605CB"/>
    <w:rsid w:val="00B61FE9"/>
    <w:rsid w:val="00B77A89"/>
    <w:rsid w:val="00B949AF"/>
    <w:rsid w:val="00B97A49"/>
    <w:rsid w:val="00BA212E"/>
    <w:rsid w:val="00BA75DF"/>
    <w:rsid w:val="00BB3BDC"/>
    <w:rsid w:val="00BB58F4"/>
    <w:rsid w:val="00BB79CB"/>
    <w:rsid w:val="00BC03AD"/>
    <w:rsid w:val="00BC0EEA"/>
    <w:rsid w:val="00BC309F"/>
    <w:rsid w:val="00BC51C5"/>
    <w:rsid w:val="00BD12C3"/>
    <w:rsid w:val="00BD2E47"/>
    <w:rsid w:val="00BD4C1A"/>
    <w:rsid w:val="00BD5B85"/>
    <w:rsid w:val="00BE13E1"/>
    <w:rsid w:val="00BE1786"/>
    <w:rsid w:val="00BE292A"/>
    <w:rsid w:val="00BF2B2C"/>
    <w:rsid w:val="00C03452"/>
    <w:rsid w:val="00C05454"/>
    <w:rsid w:val="00C07B6C"/>
    <w:rsid w:val="00C07FB6"/>
    <w:rsid w:val="00C113D3"/>
    <w:rsid w:val="00C135C2"/>
    <w:rsid w:val="00C301AE"/>
    <w:rsid w:val="00C3449F"/>
    <w:rsid w:val="00C37C6A"/>
    <w:rsid w:val="00C465E0"/>
    <w:rsid w:val="00C7454A"/>
    <w:rsid w:val="00C745FF"/>
    <w:rsid w:val="00C75337"/>
    <w:rsid w:val="00C80112"/>
    <w:rsid w:val="00C83F76"/>
    <w:rsid w:val="00C876DD"/>
    <w:rsid w:val="00C90932"/>
    <w:rsid w:val="00C970EE"/>
    <w:rsid w:val="00CB2F33"/>
    <w:rsid w:val="00CB6E43"/>
    <w:rsid w:val="00CC6079"/>
    <w:rsid w:val="00CD1EB6"/>
    <w:rsid w:val="00CD4498"/>
    <w:rsid w:val="00CD489B"/>
    <w:rsid w:val="00CD7B9E"/>
    <w:rsid w:val="00CE599D"/>
    <w:rsid w:val="00CE5EB7"/>
    <w:rsid w:val="00D00E23"/>
    <w:rsid w:val="00D05675"/>
    <w:rsid w:val="00D33452"/>
    <w:rsid w:val="00D37EF1"/>
    <w:rsid w:val="00D4055E"/>
    <w:rsid w:val="00D41B12"/>
    <w:rsid w:val="00D556B6"/>
    <w:rsid w:val="00D60EBC"/>
    <w:rsid w:val="00D8330A"/>
    <w:rsid w:val="00D84480"/>
    <w:rsid w:val="00D855D7"/>
    <w:rsid w:val="00D872DE"/>
    <w:rsid w:val="00D9098A"/>
    <w:rsid w:val="00D93594"/>
    <w:rsid w:val="00DA6AA6"/>
    <w:rsid w:val="00DC0B10"/>
    <w:rsid w:val="00DD0524"/>
    <w:rsid w:val="00DD4085"/>
    <w:rsid w:val="00DD59A7"/>
    <w:rsid w:val="00DE2FCD"/>
    <w:rsid w:val="00DE62BE"/>
    <w:rsid w:val="00E118F2"/>
    <w:rsid w:val="00E2012D"/>
    <w:rsid w:val="00E20B29"/>
    <w:rsid w:val="00E22B4D"/>
    <w:rsid w:val="00E237E7"/>
    <w:rsid w:val="00E26E3D"/>
    <w:rsid w:val="00E27491"/>
    <w:rsid w:val="00E27EE3"/>
    <w:rsid w:val="00E326DF"/>
    <w:rsid w:val="00E40D45"/>
    <w:rsid w:val="00E41BFD"/>
    <w:rsid w:val="00E44D7B"/>
    <w:rsid w:val="00E5208D"/>
    <w:rsid w:val="00E66889"/>
    <w:rsid w:val="00E71070"/>
    <w:rsid w:val="00E80FC3"/>
    <w:rsid w:val="00E92671"/>
    <w:rsid w:val="00E9670F"/>
    <w:rsid w:val="00E96D61"/>
    <w:rsid w:val="00E97929"/>
    <w:rsid w:val="00EA5D18"/>
    <w:rsid w:val="00EC3F63"/>
    <w:rsid w:val="00EC7A74"/>
    <w:rsid w:val="00ED49B0"/>
    <w:rsid w:val="00EE6617"/>
    <w:rsid w:val="00EE799B"/>
    <w:rsid w:val="00EF4D55"/>
    <w:rsid w:val="00F002D3"/>
    <w:rsid w:val="00F1499F"/>
    <w:rsid w:val="00F14CEF"/>
    <w:rsid w:val="00F2781C"/>
    <w:rsid w:val="00F30869"/>
    <w:rsid w:val="00F30EBF"/>
    <w:rsid w:val="00F31C15"/>
    <w:rsid w:val="00F4363C"/>
    <w:rsid w:val="00F45232"/>
    <w:rsid w:val="00F464FC"/>
    <w:rsid w:val="00F468D9"/>
    <w:rsid w:val="00F52A8A"/>
    <w:rsid w:val="00F62824"/>
    <w:rsid w:val="00F6654A"/>
    <w:rsid w:val="00F713ED"/>
    <w:rsid w:val="00F767AB"/>
    <w:rsid w:val="00F83056"/>
    <w:rsid w:val="00F83EF4"/>
    <w:rsid w:val="00F915EF"/>
    <w:rsid w:val="00F954BC"/>
    <w:rsid w:val="00FA16E9"/>
    <w:rsid w:val="00FA1F49"/>
    <w:rsid w:val="00FA5D99"/>
    <w:rsid w:val="00FA7951"/>
    <w:rsid w:val="00FB26D5"/>
    <w:rsid w:val="00FD7FF9"/>
    <w:rsid w:val="00FF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9DE02"/>
  <w15:docId w15:val="{90743297-DD3C-491F-83AF-14BD27C07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sz w:val="24"/>
        <w:szCs w:val="24"/>
        <w:lang w:val="de-DE" w:eastAsia="en-US" w:bidi="ar-SA"/>
        <w14:ligatures w14:val="standardContextual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numPr>
        <w:numId w:val="1"/>
      </w:numPr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b/>
      <w:i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line="240" w:lineRule="auto"/>
    </w:pPr>
    <w:rPr>
      <w:bCs w:val="0"/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0F4761" w:themeColor="accent1" w:themeShade="BF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color w:val="0F4761" w:themeColor="accent1" w:themeShade="BF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Absatz-Standardschriftar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Absatz-Standardschriftart"/>
    <w:uiPriority w:val="30"/>
    <w:rPr>
      <w:i/>
      <w:iCs/>
      <w:color w:val="0F4761" w:themeColor="accent1" w:themeShade="BF"/>
    </w:rPr>
  </w:style>
  <w:style w:type="paragraph" w:styleId="KeinLeerraum">
    <w:name w:val="No Spacing"/>
    <w:basedOn w:val="Standard"/>
    <w:uiPriority w:val="1"/>
    <w:qFormat/>
    <w:pPr>
      <w:spacing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467886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6607D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styleId="Beschriftung">
    <w:name w:val="caption"/>
    <w:basedOn w:val="Standard"/>
    <w:next w:val="TabelleTitel"/>
    <w:uiPriority w:val="35"/>
    <w:unhideWhenUsed/>
    <w:qFormat/>
    <w:pPr>
      <w:ind w:firstLine="0"/>
    </w:pPr>
    <w:rPr>
      <w:rFonts w:eastAsia="Merriweather" w:cs="Merriweather"/>
      <w:b/>
      <w:bCs w:val="0"/>
      <w:iCs/>
      <w:color w:val="000000" w:themeColor="text1"/>
      <w:szCs w:val="1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eastAsiaTheme="majorEastAsia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eastAsiaTheme="majorEastAsia" w:cstheme="majorBidi"/>
      <w:b/>
      <w:color w:val="000000" w:themeColor="text1"/>
      <w:szCs w:val="26"/>
    </w:rPr>
  </w:style>
  <w:style w:type="paragraph" w:customStyle="1" w:styleId="Zellen">
    <w:name w:val="Zellen"/>
    <w:basedOn w:val="Standard"/>
    <w:next w:val="Standard"/>
    <w:qFormat/>
    <w:pPr>
      <w:spacing w:line="240" w:lineRule="auto"/>
      <w:ind w:firstLine="0"/>
    </w:pPr>
    <w:rPr>
      <w:sz w:val="20"/>
    </w:rPr>
  </w:style>
  <w:style w:type="paragraph" w:customStyle="1" w:styleId="TabelleTitel">
    <w:name w:val="Tabelle_Titel"/>
    <w:basedOn w:val="Beschriftung"/>
    <w:next w:val="Zellen"/>
    <w:qFormat/>
    <w:pPr>
      <w:keepNext/>
    </w:pPr>
    <w:rPr>
      <w:b w:val="0"/>
      <w:i/>
    </w:rPr>
  </w:style>
  <w:style w:type="paragraph" w:customStyle="1" w:styleId="TabelleNotes">
    <w:name w:val="Tabelle_Notes"/>
    <w:basedOn w:val="Zellen"/>
    <w:next w:val="Standard"/>
    <w:qFormat/>
    <w:pPr>
      <w:spacing w:before="240" w:line="48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b/>
      <w:i/>
    </w:rPr>
  </w:style>
  <w:style w:type="paragraph" w:customStyle="1" w:styleId="Forschungsfrage">
    <w:name w:val="Forschungsfrage"/>
    <w:basedOn w:val="Standard"/>
    <w:next w:val="Standard"/>
    <w:qFormat/>
    <w:pPr>
      <w:numPr>
        <w:numId w:val="3"/>
      </w:numPr>
      <w:spacing w:before="240" w:after="240"/>
      <w:jc w:val="center"/>
    </w:pPr>
    <w:rPr>
      <w:rFonts w:cstheme="minorBidi"/>
      <w:bCs w:val="0"/>
      <w:i/>
      <w:iCs/>
      <w:szCs w:val="22"/>
      <w14:ligatures w14:val="none"/>
    </w:rPr>
  </w:style>
  <w:style w:type="paragraph" w:customStyle="1" w:styleId="Hypothese">
    <w:name w:val="Hypothese"/>
    <w:basedOn w:val="Standard"/>
    <w:next w:val="Standard"/>
    <w:qFormat/>
    <w:pPr>
      <w:spacing w:before="240" w:after="240"/>
      <w:ind w:left="284" w:right="284"/>
    </w:pPr>
    <w:rPr>
      <w:rFonts w:cstheme="minorBidi"/>
      <w:bCs w:val="0"/>
      <w:szCs w:val="22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 w:val="0"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902EA2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8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47</Words>
  <Characters>1223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.zaiser</dc:creator>
  <cp:keywords/>
  <dc:description/>
  <cp:lastModifiedBy>Ma Li</cp:lastModifiedBy>
  <cp:revision>31</cp:revision>
  <dcterms:created xsi:type="dcterms:W3CDTF">2026-01-19T16:59:00Z</dcterms:created>
  <dcterms:modified xsi:type="dcterms:W3CDTF">2026-01-20T14:00:00Z</dcterms:modified>
</cp:coreProperties>
</file>